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pPr w:leftFromText="141" w:rightFromText="141" w:horzAnchor="margin" w:tblpY="-1420"/>
        <w:tblW w:w="5131" w:type="pct"/>
        <w:tblLayout w:type="fixed"/>
        <w:tblLook w:val="04A0" w:firstRow="1" w:lastRow="0" w:firstColumn="1" w:lastColumn="0" w:noHBand="0" w:noVBand="1"/>
      </w:tblPr>
      <w:tblGrid>
        <w:gridCol w:w="2553"/>
        <w:gridCol w:w="1700"/>
        <w:gridCol w:w="1700"/>
        <w:gridCol w:w="1974"/>
        <w:gridCol w:w="1266"/>
        <w:gridCol w:w="117"/>
      </w:tblGrid>
      <w:tr w:rsidR="00C96082" w:rsidRPr="002B468D" w14:paraId="1A5C692D" w14:textId="77777777" w:rsidTr="00C96082">
        <w:trPr>
          <w:gridAfter w:val="1"/>
          <w:wAfter w:w="63" w:type="pct"/>
          <w:trHeight w:val="274"/>
        </w:trPr>
        <w:tc>
          <w:tcPr>
            <w:tcW w:w="493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A8BE" w14:textId="77777777" w:rsidR="00C96082" w:rsidRDefault="00C96082" w:rsidP="00C96082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96082" w:rsidRPr="002B468D" w14:paraId="6CB1A18B" w14:textId="77777777" w:rsidTr="00C96082">
        <w:trPr>
          <w:gridAfter w:val="1"/>
          <w:wAfter w:w="63" w:type="pct"/>
          <w:trHeight w:val="274"/>
        </w:trPr>
        <w:tc>
          <w:tcPr>
            <w:tcW w:w="493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26A7" w14:textId="77777777" w:rsidR="00C96082" w:rsidRDefault="00C96082" w:rsidP="00C96082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E0C48" w:rsidRPr="002B468D" w14:paraId="66D8FBAB" w14:textId="77777777" w:rsidTr="00C96082">
        <w:trPr>
          <w:gridAfter w:val="1"/>
          <w:wAfter w:w="63" w:type="pct"/>
          <w:trHeight w:val="274"/>
        </w:trPr>
        <w:tc>
          <w:tcPr>
            <w:tcW w:w="4937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34ACE1" w14:textId="10F8E8E9" w:rsidR="000E0C48" w:rsidRPr="002B468D" w:rsidRDefault="00C96082" w:rsidP="00C96082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</w:t>
            </w:r>
            <w:r w:rsidR="000E0C48" w:rsidRPr="00A017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0E0C48" w:rsidRPr="00A01701">
              <w:rPr>
                <w:rFonts w:ascii="Times New Roman" w:hAnsi="Times New Roman" w:cs="Times New Roman"/>
                <w:sz w:val="24"/>
                <w:szCs w:val="24"/>
              </w:rPr>
              <w:t xml:space="preserve">Levels of inflammatory tear fluid biomarkers in patients with Graves` disease and </w:t>
            </w:r>
            <w:r w:rsidR="000E0C48" w:rsidRPr="000E0C48">
              <w:rPr>
                <w:rFonts w:ascii="Times New Roman" w:hAnsi="Times New Roman" w:cs="Times New Roman"/>
                <w:sz w:val="24"/>
                <w:szCs w:val="24"/>
              </w:rPr>
              <w:t xml:space="preserve">healthy </w:t>
            </w:r>
            <w:r w:rsidR="000E0C48" w:rsidRPr="00C96082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</w:p>
        </w:tc>
      </w:tr>
      <w:tr w:rsidR="00C96082" w:rsidRPr="002B468D" w14:paraId="08C2343A" w14:textId="77777777" w:rsidTr="00C96082">
        <w:trPr>
          <w:gridAfter w:val="1"/>
          <w:wAfter w:w="64" w:type="pct"/>
          <w:trHeight w:val="274"/>
        </w:trPr>
        <w:tc>
          <w:tcPr>
            <w:tcW w:w="137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4A9484" w14:textId="77777777" w:rsidR="000E0C48" w:rsidRPr="002B468D" w:rsidRDefault="000E0C48" w:rsidP="002E70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Biomarker</w:t>
            </w:r>
            <w:r w:rsidRPr="002B46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30504A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84F389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b/>
                <w:sz w:val="20"/>
                <w:szCs w:val="20"/>
              </w:rPr>
              <w:t>Patients with GD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FA1A4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68E660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b/>
                <w:sz w:val="20"/>
                <w:szCs w:val="20"/>
              </w:rPr>
              <w:t>Healthy subjects</w:t>
            </w:r>
          </w:p>
        </w:tc>
      </w:tr>
      <w:tr w:rsidR="00C96082" w:rsidRPr="002B468D" w14:paraId="01DC44AD" w14:textId="77777777" w:rsidTr="00C96082">
        <w:trPr>
          <w:gridAfter w:val="1"/>
          <w:wAfter w:w="64" w:type="pct"/>
          <w:trHeight w:val="163"/>
        </w:trPr>
        <w:tc>
          <w:tcPr>
            <w:tcW w:w="1371" w:type="pct"/>
            <w:vMerge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D5A5D3B" w14:textId="77777777" w:rsidR="000E0C48" w:rsidRPr="002B468D" w:rsidRDefault="000E0C48" w:rsidP="002E70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750D7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5089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b/>
                <w:sz w:val="20"/>
                <w:szCs w:val="20"/>
              </w:rPr>
              <w:t>Without TED</w:t>
            </w:r>
          </w:p>
        </w:tc>
        <w:tc>
          <w:tcPr>
            <w:tcW w:w="10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87E4C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b/>
                <w:sz w:val="20"/>
                <w:szCs w:val="20"/>
              </w:rPr>
              <w:t>With TED</w:t>
            </w:r>
          </w:p>
        </w:tc>
        <w:tc>
          <w:tcPr>
            <w:tcW w:w="680" w:type="pct"/>
            <w:vMerge/>
            <w:tcBorders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07220ED7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6082" w:rsidRPr="002B468D" w14:paraId="00E95E40" w14:textId="77777777" w:rsidTr="00C96082">
        <w:trPr>
          <w:trHeight w:val="285"/>
        </w:trPr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3543F" w14:textId="77777777" w:rsidR="000E0C48" w:rsidRPr="002B468D" w:rsidRDefault="000E0C48" w:rsidP="002E70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3E5F6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9B628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DE15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4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9B086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96082" w:rsidRPr="002B468D" w14:paraId="410F8F59" w14:textId="77777777" w:rsidTr="00C96082">
        <w:trPr>
          <w:trHeight w:val="274"/>
        </w:trPr>
        <w:tc>
          <w:tcPr>
            <w:tcW w:w="1371" w:type="pct"/>
            <w:tcBorders>
              <w:left w:val="nil"/>
              <w:bottom w:val="nil"/>
              <w:right w:val="nil"/>
            </w:tcBorders>
          </w:tcPr>
          <w:p w14:paraId="13D15C20" w14:textId="77777777" w:rsidR="000E0C48" w:rsidRPr="002B468D" w:rsidRDefault="000E0C48" w:rsidP="002E70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B4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-17 response </w:t>
            </w:r>
          </w:p>
        </w:tc>
        <w:tc>
          <w:tcPr>
            <w:tcW w:w="913" w:type="pct"/>
            <w:tcBorders>
              <w:left w:val="nil"/>
              <w:bottom w:val="nil"/>
              <w:right w:val="nil"/>
            </w:tcBorders>
            <w:vAlign w:val="center"/>
          </w:tcPr>
          <w:p w14:paraId="61C7E4C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pct"/>
            <w:tcBorders>
              <w:left w:val="nil"/>
              <w:bottom w:val="nil"/>
              <w:right w:val="nil"/>
            </w:tcBorders>
            <w:vAlign w:val="center"/>
          </w:tcPr>
          <w:p w14:paraId="4CA1AC7B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left w:val="nil"/>
              <w:bottom w:val="nil"/>
              <w:right w:val="nil"/>
            </w:tcBorders>
            <w:vAlign w:val="center"/>
          </w:tcPr>
          <w:p w14:paraId="7162D395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75BE05B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082" w:rsidRPr="002B468D" w14:paraId="03B6F32D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B2007" w14:textId="77777777" w:rsidR="000E0C48" w:rsidRPr="002B468D" w:rsidRDefault="00971A9F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0E0C48" w:rsidRPr="000E0C48">
                <w:rPr>
                  <w:rStyle w:val="Hyperkobling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CD40 Ligand</w:t>
              </w:r>
            </w:hyperlink>
            <w:r w:rsidR="000E0C48" w:rsidRPr="000E0C48">
              <w:rPr>
                <w:rStyle w:val="Hyperkobling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 xml:space="preserve"> (CD40L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086617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 xml:space="preserve">306.4 (4.6-1323.6)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414703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03.9 (4.6-1294.6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4E22F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319.8 (59.3-1323.6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9F6445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70.4 (2.8-1559.6)</w:t>
            </w:r>
          </w:p>
        </w:tc>
      </w:tr>
      <w:tr w:rsidR="00C96082" w:rsidRPr="002B468D" w14:paraId="07B53D03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9BC843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Chemokine (C-C motif) ligand</w:t>
            </w:r>
            <w:r w:rsidRPr="002B46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20 (CCL20)</w:t>
            </w:r>
            <w:r w:rsidRPr="002B468D" w:rsidDel="00BC58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5E6DAF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60.6 (0.2-1102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A2A706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75.2 (4.9-323.8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EE397D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56.0 (0.2-1102.8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2065F9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69.6 (0.2-474.5)</w:t>
            </w:r>
          </w:p>
        </w:tc>
      </w:tr>
      <w:tr w:rsidR="00C96082" w:rsidRPr="002B468D" w14:paraId="6374BC76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F2448D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 xml:space="preserve">Granulocyte-macrophage colony-stimulating factor 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(GM-CS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3CB25C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9.7 (0.3-433.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9344CC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1.6 (0.3-200.2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C303A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9.6 (0.3-433.6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6EEFD6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0.6 (0.2-364.6)</w:t>
            </w:r>
          </w:p>
        </w:tc>
      </w:tr>
      <w:tr w:rsidR="00C96082" w:rsidRPr="002B468D" w14:paraId="698B1BDB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6EF54E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 xml:space="preserve">Interleukin 2 (IL-2)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C55D2C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6.9 (0.4-62.9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941E6D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5.6 (0.4-31.7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601357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7.1 (0.4-62.9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D2BEFB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3.3 (0.4-34.2)</w:t>
            </w:r>
          </w:p>
        </w:tc>
      </w:tr>
      <w:tr w:rsidR="00C96082" w:rsidRPr="002B468D" w14:paraId="6CB2F54B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B895C0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Interleukin 4 (</w:t>
            </w:r>
            <w:hyperlink r:id="rId9" w:history="1">
              <w:r w:rsidRPr="000E0C48">
                <w:rPr>
                  <w:rStyle w:val="Hyperkobling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2F7FA"/>
                </w:rPr>
                <w:t>IL-4</w:t>
              </w:r>
            </w:hyperlink>
            <w:r w:rsidRPr="000E0C48">
              <w:rPr>
                <w:rStyle w:val="Hyperkobling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2F7FA"/>
              </w:rPr>
              <w:t>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559D85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-123.0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88EF0C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1.2 (0.9-83.1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47A9C0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9.6 (1.0-123.0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481779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2.9 (0.9-196.2)</w:t>
            </w:r>
          </w:p>
        </w:tc>
      </w:tr>
      <w:tr w:rsidR="00C96082" w:rsidRPr="002B468D" w14:paraId="1336EA15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7931CA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Interleukin 6 (IL-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77C974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.0 (0.0-32.9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785463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.3 (0.0-17.0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4A2D5C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.1 (0.0-32.9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BB02A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.0 (0.0-25.0)</w:t>
            </w:r>
          </w:p>
        </w:tc>
      </w:tr>
      <w:tr w:rsidR="00C96082" w:rsidRPr="002B468D" w14:paraId="3149EA2D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BEE7EB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Interleukin 10 (IL-1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D3F65F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9.7 (0.3-141.4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9F3F6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8.4 (0.3-92.6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4F2DC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9.9 (0.3-141.4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9CFFD7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9.1 (0.3-90.7)</w:t>
            </w:r>
          </w:p>
        </w:tc>
      </w:tr>
      <w:tr w:rsidR="00C96082" w:rsidRPr="002B468D" w14:paraId="5D0CC137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A98128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 xml:space="preserve">Interleukin 12p70 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(IL-12p7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CCE04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08.0 (4.0-3921.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C5E515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81.1 (4.0-600.9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F21AD0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11.0 (4.1-3921.3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FB82A5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17.0 (4.0-1318.2)</w:t>
            </w:r>
          </w:p>
        </w:tc>
      </w:tr>
      <w:tr w:rsidR="00C96082" w:rsidRPr="002B468D" w14:paraId="4A5682CD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5D48C0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Interleukin 13 (IL-1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BCCB90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40.4 (4.3-967.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DA16AB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7.6 (4.3-584.4)</w:t>
            </w:r>
            <w:r w:rsidRPr="000E0C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A4A9A2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72.0 (4.3-967.3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0CB472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44.2 (4.4-1522.2)</w:t>
            </w:r>
          </w:p>
        </w:tc>
      </w:tr>
      <w:tr w:rsidR="00C96082" w:rsidRPr="002B468D" w14:paraId="52F37E84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E4D394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Interleukin 15 (IL-1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95BE3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.1 (0.0-20.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AE2729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0.0 (0.0-14.3)</w:t>
            </w:r>
            <w:r w:rsidRPr="000E0C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20FCB4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3.4 (0.0-20.3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8B50B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.6 (0.0-16.8)</w:t>
            </w:r>
          </w:p>
        </w:tc>
      </w:tr>
      <w:tr w:rsidR="00C96082" w:rsidRPr="002B468D" w14:paraId="5D4542EB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97AD2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Interleukin 17A (IL-17A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F9C792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(0.1-</w:t>
            </w: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69FA7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3.8 (0.1-52.0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BB6E1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3.6 (0.1-70.9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7A6827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4.6 (0.1-78.6)</w:t>
            </w:r>
          </w:p>
        </w:tc>
      </w:tr>
      <w:tr w:rsidR="00C96082" w:rsidRPr="002B468D" w14:paraId="48ADD1BD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252091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 xml:space="preserve">Interleukin 17 E 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(IL-17E)</w:t>
            </w: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5F236F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176.3 (1.8-1012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DF1B1D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46.5 (2.0-532.8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1FED72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85.9 (1.8-1012.5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E4F3F2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53.9 (1.8-1749.9)</w:t>
            </w:r>
          </w:p>
        </w:tc>
      </w:tr>
      <w:tr w:rsidR="00C96082" w:rsidRPr="002B468D" w14:paraId="7C014605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54141B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Interleukin 23 (IL-2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941E7B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760.4 (207.2-2005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624A3F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715.5 (232.5-1937.7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C72C8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787.7 (207.2-2005.8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030DA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689.2 (27.1-3641.3)</w:t>
            </w:r>
          </w:p>
        </w:tc>
      </w:tr>
      <w:tr w:rsidR="00C96082" w:rsidRPr="002B468D" w14:paraId="1DA9D7FA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E817C4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Interleukin 27 (IL-2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E48E0B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54.5 (1.3-906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2A4604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56.1 (1.7-243.4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CCD169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53.9 (1.3-906.5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8A6755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42.3 (1.2-250.4)</w:t>
            </w:r>
          </w:p>
        </w:tc>
      </w:tr>
      <w:tr w:rsidR="00C96082" w:rsidRPr="002B468D" w14:paraId="7CD00286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CF599B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 xml:space="preserve">Interleukin 28A 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(IL-28A)</w:t>
            </w: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AD433D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3.9 (0.5-343.4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F929EA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7.9 (0.6-125.7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C9DD08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3.2 (0.5-343.4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3172D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4.6 (0.5-176.1)</w:t>
            </w:r>
          </w:p>
        </w:tc>
      </w:tr>
      <w:tr w:rsidR="00C96082" w:rsidRPr="002B468D" w14:paraId="1D20265B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FDD3D4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Interleukin 31 (IL-3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B43D4F" w14:textId="510266CC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51.3 (0.8-375.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A102FA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5.5 (0.9-311.9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FBED4A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58.8 (0.8-375.1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CAF9C3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46.1 (0.9-589.9)</w:t>
            </w:r>
          </w:p>
        </w:tc>
      </w:tr>
      <w:tr w:rsidR="00C96082" w:rsidRPr="002B468D" w14:paraId="7FB51825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C2A27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Interleukin 33 (IL-3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9A03B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.8 (0.3-71.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8E675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0.6 (0.3-52.6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1E595B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4.3 (0.3-71.2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56C41D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4.4 (0.3-52.4)</w:t>
            </w:r>
          </w:p>
        </w:tc>
      </w:tr>
      <w:tr w:rsidR="00C96082" w:rsidRPr="002B468D" w14:paraId="12A44B7C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6C4B6F" w14:textId="77777777" w:rsidR="000E0C48" w:rsidRPr="000E0C48" w:rsidRDefault="00971A9F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0E0C48" w:rsidRPr="002B468D">
                <w:rPr>
                  <w:rFonts w:ascii="Times New Roman" w:hAnsi="Times New Roman" w:cs="Times New Roman"/>
                  <w:sz w:val="20"/>
                  <w:szCs w:val="20"/>
                </w:rPr>
                <w:t>L</w:t>
              </w:r>
              <w:r w:rsidR="000E0C48" w:rsidRPr="002B468D">
                <w:rPr>
                  <w:rStyle w:val="cf01"/>
                  <w:rFonts w:ascii="Times New Roman" w:hAnsi="Times New Roman" w:cs="Times New Roman"/>
                  <w:sz w:val="20"/>
                  <w:szCs w:val="20"/>
                </w:rPr>
                <w:t>ymphotoxin</w:t>
              </w:r>
              <w:r w:rsidR="000E0C48" w:rsidRPr="002B468D">
                <w:rPr>
                  <w:rStyle w:val="cf11"/>
                  <w:rFonts w:ascii="Times New Roman" w:hAnsi="Times New Roman" w:cs="Times New Roman"/>
                  <w:sz w:val="20"/>
                  <w:szCs w:val="20"/>
                </w:rPr>
                <w:t>-α</w:t>
              </w:r>
              <w:r w:rsidR="000E0C48" w:rsidRPr="002B468D">
                <w:rPr>
                  <w:rStyle w:val="cf01"/>
                  <w:rFonts w:ascii="Times New Roman" w:hAnsi="Times New Roman" w:cs="Times New Roman"/>
                  <w:sz w:val="20"/>
                  <w:szCs w:val="20"/>
                </w:rPr>
                <w:t xml:space="preserve"> (LT-</w:t>
              </w:r>
              <w:r w:rsidR="000E0C48" w:rsidRPr="002B468D">
                <w:rPr>
                  <w:rStyle w:val="cf11"/>
                  <w:rFonts w:ascii="Times New Roman" w:hAnsi="Times New Roman" w:cs="Times New Roman"/>
                  <w:sz w:val="20"/>
                  <w:szCs w:val="20"/>
                </w:rPr>
                <w:t>α)</w:t>
              </w:r>
              <w:r w:rsidR="000E0C48" w:rsidRPr="000E0C48">
                <w:rPr>
                  <w:rStyle w:val="Hyperkobling"/>
                  <w:rFonts w:ascii="Times New Roman" w:hAnsi="Times New Roman" w:cs="Times New Roman"/>
                  <w:color w:val="auto"/>
                  <w:sz w:val="20"/>
                  <w:szCs w:val="20"/>
                  <w:lang w:val="pt-PT"/>
                </w:rPr>
                <w:t xml:space="preserve"> </w:t>
              </w:r>
              <w:r w:rsidR="000E0C48" w:rsidRPr="000E0C48">
                <w:rPr>
                  <w:rStyle w:val="Hyperkobling"/>
                  <w:rFonts w:ascii="Times New Roman" w:hAnsi="Times New Roman" w:cs="Times New Roman"/>
                  <w:color w:val="auto"/>
                  <w:sz w:val="20"/>
                  <w:szCs w:val="20"/>
                  <w:shd w:val="clear" w:color="auto" w:fill="FFFFFF"/>
                  <w:lang w:val="pt-PT"/>
                </w:rPr>
                <w:t xml:space="preserve"> </w:t>
              </w:r>
            </w:hyperlink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96D53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5.7 (0.0-36.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7F5EED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5.5 (0.1-36.7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6974C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6.1 (0.0-35.2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B2B9FC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5.5 (0.0-79.1)</w:t>
            </w:r>
          </w:p>
        </w:tc>
      </w:tr>
      <w:tr w:rsidR="00C96082" w:rsidRPr="002B468D" w14:paraId="1ED9CDB3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F09DA0" w14:textId="77777777" w:rsidR="000E0C48" w:rsidRPr="000E0C48" w:rsidRDefault="000E0C48" w:rsidP="002E70BA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Tumor necrosis factor (TN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DBEB34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3.6 (0.2-47.4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DAE8D5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3.0 (0.2-18.7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22FD08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4.0 (0.2-47.4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521674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3.3 (0.2-40.7)</w:t>
            </w:r>
          </w:p>
        </w:tc>
      </w:tr>
      <w:tr w:rsidR="00C96082" w:rsidRPr="002B468D" w14:paraId="1977DE0D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50A12" w14:textId="77777777" w:rsidR="000E0C48" w:rsidRPr="002B468D" w:rsidRDefault="000E0C48" w:rsidP="002E70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Other biomarker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50174D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9AB8B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AE2DB5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1C6D0B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082" w:rsidRPr="002B468D" w14:paraId="01BB34FB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8E4DB3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B-cell activating factor (BAF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478F9D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5.2 (4.6-76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5D4DBB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6.6 (4.6-44.7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7BD4A7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3.3 (4.9-76.8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99DCB7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5.9 (2.8-69.2)</w:t>
            </w:r>
          </w:p>
        </w:tc>
      </w:tr>
      <w:tr w:rsidR="00C96082" w:rsidRPr="002B468D" w14:paraId="14A6250B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EC3915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Chemokine (C-C motif) ligand 2 (CCL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56A170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51.6 (4.6-1923.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7C291B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34.5 (4.6-199.1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41E327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60.9 (4.9-1923.2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B409AF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8.5 (3.0-710.1)</w:t>
            </w:r>
          </w:p>
        </w:tc>
      </w:tr>
      <w:tr w:rsidR="00C96082" w:rsidRPr="002B468D" w14:paraId="5CC209B1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7C8C0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Chemokine (C-C motif) ligand 7 (CCL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0D389B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(0.3-</w:t>
            </w: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815.5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415765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0.6 (0.3-758.1)</w:t>
            </w:r>
            <w:r w:rsidRPr="000E0C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C2834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3.9 (0.3-815.5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33F0F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8.7 (0.3-1454.1)</w:t>
            </w:r>
          </w:p>
        </w:tc>
      </w:tr>
      <w:tr w:rsidR="00C96082" w:rsidRPr="002B468D" w14:paraId="4E79D34B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FAB673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Chemokine (C-X-C motif) ligand 10 (CXCL1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3629E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510.5 (</w:t>
            </w: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151.1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-245846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F156E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874.3 (151.1-37707.4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9EF424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510.5 (154.2-245846.0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08F368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204.5 (0.5-</w:t>
            </w:r>
            <w:bookmarkStart w:id="0" w:name="_Hlk200363526"/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45846.0.)</w:t>
            </w:r>
            <w:bookmarkEnd w:id="0"/>
          </w:p>
        </w:tc>
      </w:tr>
      <w:tr w:rsidR="00C96082" w:rsidRPr="002B468D" w14:paraId="0C1C8A52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BCFD8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hemokine (C-X-C motif) ligand 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1 (CXCL1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516505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5.5 (0.5-231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9D123C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7.8 (0.5-154.7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D16216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32.2 (0.6-231.8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ACBB1D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0.5 (0.5-154.3)</w:t>
            </w:r>
          </w:p>
        </w:tc>
      </w:tr>
      <w:tr w:rsidR="00C96082" w:rsidRPr="002B468D" w14:paraId="43583094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F32DBA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Chitinase 3-like 1 (CHI3L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2E0C6B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3004.0 (525.4-22288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9F222A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986.1 (545.1-22288.0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EE6F0F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3004.0 (525.4-22091.1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278F6D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3391.9 (115.0-17970.2)</w:t>
            </w:r>
          </w:p>
        </w:tc>
      </w:tr>
      <w:tr w:rsidR="00C96082" w:rsidRPr="002B468D" w14:paraId="68995E78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C6F37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-reactive protein (CRP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535576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658.7 (36.7-12461.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0290D2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618.5 (37.9-8036.0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7A92F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674.7 (36.7-12461.7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65F7C8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467.9 (17.1-11274.0)</w:t>
            </w:r>
          </w:p>
        </w:tc>
      </w:tr>
      <w:tr w:rsidR="00C96082" w:rsidRPr="002B468D" w14:paraId="38FB17C7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CA0E03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FMS-like tyrosine kinase 3 ligand (Flt3L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8882ED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(0.1-</w:t>
            </w: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137EE8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7.0 (0.1-36.2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F88F0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9.3 (0.1-44.9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94E0D5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9.0 (0.1-53.1)</w:t>
            </w:r>
          </w:p>
        </w:tc>
      </w:tr>
      <w:tr w:rsidR="00C96082" w:rsidRPr="002B468D" w14:paraId="308DAFF4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CC020A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 xml:space="preserve">Interferon </w:t>
            </w:r>
            <w:r w:rsidRPr="002B468D">
              <w:rPr>
                <w:rStyle w:val="Sterk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α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 xml:space="preserve"> (IFN-</w:t>
            </w:r>
            <w:r w:rsidRPr="002B468D">
              <w:rPr>
                <w:rStyle w:val="Sterk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α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76FDD2" w14:textId="77777777" w:rsidR="000E0C48" w:rsidRPr="000E0C48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13.2 (0.4-101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F4200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2.8 (0.7-92.2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7CA17A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3.2 (0.4-101.0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4B9A5D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5.1 (0.3-183.2)</w:t>
            </w:r>
          </w:p>
        </w:tc>
      </w:tr>
      <w:tr w:rsidR="00C96082" w:rsidRPr="002B468D" w14:paraId="5DDCA0D1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A3F05E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Interleukin 8 (IL-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491FFD" w14:textId="77777777" w:rsidR="000E0C48" w:rsidRPr="000E0C48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69.8 (20.1-566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5CFE96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56.1 (21.0-354.0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9F7385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75.9 (20.1-566.0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1F838C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62.2 (1.3-591.9)</w:t>
            </w:r>
          </w:p>
        </w:tc>
      </w:tr>
      <w:tr w:rsidR="00C96082" w:rsidRPr="002B468D" w14:paraId="094137F8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2677C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Macrophage colony-stimulating factor (M-CSF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190007" w14:textId="77777777" w:rsidR="000E0C48" w:rsidRPr="000E0C48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81.6 (1.2-988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22C950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74.1 (1.2-922.4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91C174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94.2 (1.3-988.8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B757B6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75.9 (1.0-1570.3)</w:t>
            </w:r>
          </w:p>
        </w:tc>
      </w:tr>
      <w:tr w:rsidR="00C96082" w:rsidRPr="002B468D" w14:paraId="57B529CB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0CE622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Platelet derived growth factor (PDGF-AA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E5734D" w14:textId="77777777" w:rsidR="000E0C48" w:rsidRPr="000E0C48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84.2 (15.8-215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853FB8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85.2 (46.7-205.9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EA3B27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81.8 (15.8-215.5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EC21AF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83.9 (0.8-278.8)</w:t>
            </w:r>
          </w:p>
        </w:tc>
      </w:tr>
      <w:tr w:rsidR="00C96082" w:rsidRPr="002B468D" w14:paraId="1437D847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1433C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S100 calcium-binding protein A8 (S100A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4D439E" w14:textId="77777777" w:rsidR="000E0C48" w:rsidRPr="000E0C48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221.9 (52.8-2930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27D0AD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46.8 (52.8-2248.1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7D533D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15.1 (56.8-2930.8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EF358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85.5 (14.1-4655.2)</w:t>
            </w:r>
          </w:p>
        </w:tc>
      </w:tr>
      <w:tr w:rsidR="00C96082" w:rsidRPr="002B468D" w14:paraId="62727940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70D124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TNF receptor superfamily member 9 (TNFRSF9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143882" w14:textId="77777777" w:rsidR="000E0C48" w:rsidRPr="000E0C48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(0.2-</w:t>
            </w:r>
            <w:r w:rsidRPr="000E0C48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C89252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.5 (0.2-31.4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A20505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0.7 (0.2-48.8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A7514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.7 (0.2-48.9)</w:t>
            </w:r>
          </w:p>
        </w:tc>
      </w:tr>
      <w:tr w:rsidR="00C96082" w:rsidRPr="002B468D" w14:paraId="192A8D90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27E4A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Vascular cell adhesion protein 1 (VCAM-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D3C841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856.3 (19.5-15223.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B64A9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429.3 (22.6-15223.7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59638A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2001.7 (19.5-12201.8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4CA4A9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449.2 (19.8-14643.8)</w:t>
            </w:r>
          </w:p>
        </w:tc>
      </w:tr>
      <w:tr w:rsidR="00C96082" w:rsidRPr="002B468D" w14:paraId="486D71DC" w14:textId="77777777" w:rsidTr="00C96082">
        <w:trPr>
          <w:trHeight w:val="274"/>
        </w:trPr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858177" w14:textId="77777777" w:rsidR="000E0C48" w:rsidRPr="002B468D" w:rsidRDefault="000E0C48" w:rsidP="002E70BA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Vitamin D binding protein (VitDBP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C475E3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7643.7 (1254.6-98085.9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EB867E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8380.7 (2552.2-75678.3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936185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7643.7 (1254.6-98085.9)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110BAC" w14:textId="77777777" w:rsidR="000E0C48" w:rsidRPr="002B468D" w:rsidRDefault="000E0C48" w:rsidP="002E70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68D">
              <w:rPr>
                <w:rFonts w:ascii="Times New Roman" w:hAnsi="Times New Roman" w:cs="Times New Roman"/>
                <w:sz w:val="20"/>
                <w:szCs w:val="20"/>
              </w:rPr>
              <w:t>15325.4 (974.4-82571.0)</w:t>
            </w:r>
          </w:p>
        </w:tc>
      </w:tr>
    </w:tbl>
    <w:p w14:paraId="635DF987" w14:textId="77777777" w:rsidR="00C96082" w:rsidRPr="00CF2FFF" w:rsidRDefault="00C96082" w:rsidP="00C96082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CF2FFF">
        <w:rPr>
          <w:rFonts w:ascii="Times New Roman" w:hAnsi="Times New Roman" w:cs="Times New Roman"/>
          <w:sz w:val="20"/>
          <w:szCs w:val="20"/>
        </w:rPr>
        <w:t xml:space="preserve">Data are presented as the median (min-max). </w:t>
      </w:r>
      <w:r w:rsidRPr="00076BBF">
        <w:rPr>
          <w:rFonts w:ascii="Times New Roman" w:hAnsi="Times New Roman" w:cs="Times New Roman"/>
          <w:sz w:val="20"/>
          <w:szCs w:val="20"/>
        </w:rPr>
        <w:t>GD, Graves' disease</w:t>
      </w:r>
      <w:r w:rsidRPr="001F13F1">
        <w:rPr>
          <w:rFonts w:ascii="Times New Roman" w:hAnsi="Times New Roman" w:cs="Times New Roman"/>
          <w:sz w:val="20"/>
          <w:szCs w:val="20"/>
        </w:rPr>
        <w:t>.</w:t>
      </w:r>
    </w:p>
    <w:p w14:paraId="273AA8FB" w14:textId="77777777" w:rsidR="00C96082" w:rsidRPr="00C96082" w:rsidRDefault="00C96082" w:rsidP="00C96082">
      <w:pPr>
        <w:spacing w:line="259" w:lineRule="auto"/>
        <w:rPr>
          <w:rFonts w:ascii="Times New Roman" w:hAnsi="Times New Roman" w:cs="Times New Roman"/>
          <w:bCs/>
          <w:sz w:val="20"/>
          <w:szCs w:val="20"/>
        </w:rPr>
      </w:pPr>
      <w:r w:rsidRPr="00C96082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C96082">
        <w:rPr>
          <w:rFonts w:ascii="Times New Roman" w:hAnsi="Times New Roman" w:cs="Times New Roman"/>
          <w:bCs/>
          <w:sz w:val="20"/>
          <w:szCs w:val="20"/>
        </w:rPr>
        <w:t xml:space="preserve">pg per mL. </w:t>
      </w:r>
    </w:p>
    <w:p w14:paraId="10715F1B" w14:textId="77777777" w:rsidR="00C96082" w:rsidRPr="002E70BA" w:rsidRDefault="00C96082" w:rsidP="00C96082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2E70BA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2E70BA">
        <w:rPr>
          <w:rFonts w:ascii="Times New Roman" w:hAnsi="Times New Roman" w:cs="Times New Roman"/>
          <w:bCs/>
          <w:sz w:val="20"/>
          <w:szCs w:val="20"/>
        </w:rPr>
        <w:t xml:space="preserve">Median value below </w:t>
      </w:r>
      <w:r w:rsidRPr="00022B25">
        <w:rPr>
          <w:rFonts w:ascii="Times New Roman" w:hAnsi="Times New Roman" w:cs="Times New Roman"/>
          <w:sz w:val="20"/>
          <w:szCs w:val="20"/>
        </w:rPr>
        <w:t>lower limit of detection</w:t>
      </w:r>
      <w:r w:rsidRPr="002E70BA">
        <w:rPr>
          <w:rFonts w:ascii="Times New Roman" w:hAnsi="Times New Roman" w:cs="Times New Roman"/>
          <w:bCs/>
          <w:sz w:val="20"/>
          <w:szCs w:val="20"/>
        </w:rPr>
        <w:t xml:space="preserve"> due to high proportion (˃50%) of imputed data.</w:t>
      </w:r>
    </w:p>
    <w:p w14:paraId="1237F2A8" w14:textId="77777777" w:rsidR="000E0C48" w:rsidRPr="00A01701" w:rsidRDefault="000E0C48" w:rsidP="000E0C4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0A230F8" w14:textId="77777777" w:rsidR="00C96082" w:rsidRDefault="00C96082" w:rsidP="000E0C48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bookmarkStart w:id="1" w:name="_Hlk200004762"/>
    </w:p>
    <w:bookmarkEnd w:id="1"/>
    <w:p w14:paraId="0B88F4AC" w14:textId="562342D8" w:rsidR="00AE264B" w:rsidRPr="00CF2FFF" w:rsidRDefault="00AE264B" w:rsidP="000E0C48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sectPr w:rsidR="00AE264B" w:rsidRPr="00CF2FFF" w:rsidSect="00C96082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945AA" w14:textId="77777777" w:rsidR="007A6A88" w:rsidRDefault="007A6A88" w:rsidP="00EC6657">
      <w:pPr>
        <w:spacing w:after="0" w:line="240" w:lineRule="auto"/>
      </w:pPr>
      <w:r>
        <w:separator/>
      </w:r>
    </w:p>
  </w:endnote>
  <w:endnote w:type="continuationSeparator" w:id="0">
    <w:p w14:paraId="7C5C1B79" w14:textId="77777777" w:rsidR="007A6A88" w:rsidRDefault="007A6A88" w:rsidP="00EC6657">
      <w:pPr>
        <w:spacing w:after="0" w:line="240" w:lineRule="auto"/>
      </w:pPr>
      <w:r>
        <w:continuationSeparator/>
      </w:r>
    </w:p>
  </w:endnote>
  <w:endnote w:type="continuationNotice" w:id="1">
    <w:p w14:paraId="5A364BAD" w14:textId="77777777" w:rsidR="007A6A88" w:rsidRDefault="007A6A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6294881"/>
      <w:docPartObj>
        <w:docPartGallery w:val="Page Numbers (Bottom of Page)"/>
        <w:docPartUnique/>
      </w:docPartObj>
    </w:sdtPr>
    <w:sdtEndPr/>
    <w:sdtContent>
      <w:p w14:paraId="342531B8" w14:textId="751985C9" w:rsidR="007B27F6" w:rsidRDefault="007B27F6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6AF9B6BC" w14:textId="77777777" w:rsidR="007B27F6" w:rsidRDefault="007B27F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D178D" w14:textId="77777777" w:rsidR="007A6A88" w:rsidRDefault="007A6A88" w:rsidP="00EC6657">
      <w:pPr>
        <w:spacing w:after="0" w:line="240" w:lineRule="auto"/>
      </w:pPr>
      <w:r>
        <w:separator/>
      </w:r>
    </w:p>
  </w:footnote>
  <w:footnote w:type="continuationSeparator" w:id="0">
    <w:p w14:paraId="7482AA5C" w14:textId="77777777" w:rsidR="007A6A88" w:rsidRDefault="007A6A88" w:rsidP="00EC6657">
      <w:pPr>
        <w:spacing w:after="0" w:line="240" w:lineRule="auto"/>
      </w:pPr>
      <w:r>
        <w:continuationSeparator/>
      </w:r>
    </w:p>
  </w:footnote>
  <w:footnote w:type="continuationNotice" w:id="1">
    <w:p w14:paraId="345F5B6D" w14:textId="77777777" w:rsidR="007A6A88" w:rsidRDefault="007A6A8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20187"/>
    <w:multiLevelType w:val="hybridMultilevel"/>
    <w:tmpl w:val="0E58CA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B0A3A"/>
    <w:multiLevelType w:val="hybridMultilevel"/>
    <w:tmpl w:val="C7463D3C"/>
    <w:lvl w:ilvl="0" w:tplc="8068B372">
      <w:start w:val="4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9115DA"/>
    <w:multiLevelType w:val="hybridMultilevel"/>
    <w:tmpl w:val="B4BAD9B2"/>
    <w:lvl w:ilvl="0" w:tplc="DEF0410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A45B7E"/>
    <w:multiLevelType w:val="hybridMultilevel"/>
    <w:tmpl w:val="227C3FB2"/>
    <w:lvl w:ilvl="0" w:tplc="EC0073A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0149D"/>
    <w:multiLevelType w:val="hybridMultilevel"/>
    <w:tmpl w:val="554CDE0A"/>
    <w:lvl w:ilvl="0" w:tplc="EAC2B1E0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5" w15:restartNumberingAfterBreak="0">
    <w:nsid w:val="4D3C4047"/>
    <w:multiLevelType w:val="hybridMultilevel"/>
    <w:tmpl w:val="3ED62994"/>
    <w:lvl w:ilvl="0" w:tplc="8C94AC0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657155"/>
    <w:multiLevelType w:val="hybridMultilevel"/>
    <w:tmpl w:val="ACEC5E48"/>
    <w:lvl w:ilvl="0" w:tplc="E4342EB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BE1820"/>
    <w:multiLevelType w:val="hybridMultilevel"/>
    <w:tmpl w:val="C6567F3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664B3C"/>
    <w:multiLevelType w:val="hybridMultilevel"/>
    <w:tmpl w:val="F73EC6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1623B9"/>
    <w:multiLevelType w:val="hybridMultilevel"/>
    <w:tmpl w:val="554CDE0A"/>
    <w:lvl w:ilvl="0" w:tplc="EAC2B1E0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590159378">
    <w:abstractNumId w:val="3"/>
  </w:num>
  <w:num w:numId="2" w16cid:durableId="1657996298">
    <w:abstractNumId w:val="6"/>
  </w:num>
  <w:num w:numId="3" w16cid:durableId="915016756">
    <w:abstractNumId w:val="4"/>
  </w:num>
  <w:num w:numId="4" w16cid:durableId="1182163510">
    <w:abstractNumId w:val="9"/>
  </w:num>
  <w:num w:numId="5" w16cid:durableId="680736462">
    <w:abstractNumId w:val="5"/>
  </w:num>
  <w:num w:numId="6" w16cid:durableId="1027564910">
    <w:abstractNumId w:val="1"/>
  </w:num>
  <w:num w:numId="7" w16cid:durableId="813840674">
    <w:abstractNumId w:val="2"/>
  </w:num>
  <w:num w:numId="8" w16cid:durableId="511069467">
    <w:abstractNumId w:val="8"/>
  </w:num>
  <w:num w:numId="9" w16cid:durableId="2105295847">
    <w:abstractNumId w:val="7"/>
  </w:num>
  <w:num w:numId="10" w16cid:durableId="443693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Ophthalmol Scan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tp5rrz805dseepa54ptwrsvaa0vvfxrfpa&quot;&gt;Tårevæske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5&lt;/item&gt;&lt;item&gt;46&lt;/item&gt;&lt;item&gt;47&lt;/item&gt;&lt;item&gt;49&lt;/item&gt;&lt;item&gt;50&lt;/item&gt;&lt;item&gt;53&lt;/item&gt;&lt;item&gt;54&lt;/item&gt;&lt;item&gt;55&lt;/item&gt;&lt;item&gt;56&lt;/item&gt;&lt;item&gt;57&lt;/item&gt;&lt;item&gt;58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EC6657"/>
    <w:rsid w:val="0000033B"/>
    <w:rsid w:val="00000664"/>
    <w:rsid w:val="00000C09"/>
    <w:rsid w:val="000016D3"/>
    <w:rsid w:val="00001895"/>
    <w:rsid w:val="0000193E"/>
    <w:rsid w:val="00001BBE"/>
    <w:rsid w:val="00001F76"/>
    <w:rsid w:val="000038DF"/>
    <w:rsid w:val="00003E78"/>
    <w:rsid w:val="00004243"/>
    <w:rsid w:val="00004270"/>
    <w:rsid w:val="00004C4D"/>
    <w:rsid w:val="00004CA0"/>
    <w:rsid w:val="0000530C"/>
    <w:rsid w:val="0000532F"/>
    <w:rsid w:val="000056D9"/>
    <w:rsid w:val="00005DB5"/>
    <w:rsid w:val="00005F8F"/>
    <w:rsid w:val="0000676F"/>
    <w:rsid w:val="00006A43"/>
    <w:rsid w:val="00006AF0"/>
    <w:rsid w:val="00006B31"/>
    <w:rsid w:val="00007E21"/>
    <w:rsid w:val="000104D6"/>
    <w:rsid w:val="0001239B"/>
    <w:rsid w:val="0001435B"/>
    <w:rsid w:val="0001492D"/>
    <w:rsid w:val="000151D5"/>
    <w:rsid w:val="00015411"/>
    <w:rsid w:val="00015427"/>
    <w:rsid w:val="0001574A"/>
    <w:rsid w:val="00015F3E"/>
    <w:rsid w:val="0001783D"/>
    <w:rsid w:val="000202D0"/>
    <w:rsid w:val="000204CE"/>
    <w:rsid w:val="00020534"/>
    <w:rsid w:val="0002109A"/>
    <w:rsid w:val="000223D3"/>
    <w:rsid w:val="00022584"/>
    <w:rsid w:val="00022B25"/>
    <w:rsid w:val="00023527"/>
    <w:rsid w:val="00023A41"/>
    <w:rsid w:val="0002471D"/>
    <w:rsid w:val="00024A12"/>
    <w:rsid w:val="00024BCB"/>
    <w:rsid w:val="0002513B"/>
    <w:rsid w:val="0002684D"/>
    <w:rsid w:val="00026FE5"/>
    <w:rsid w:val="00027611"/>
    <w:rsid w:val="00027C13"/>
    <w:rsid w:val="00030028"/>
    <w:rsid w:val="00030A27"/>
    <w:rsid w:val="0003123F"/>
    <w:rsid w:val="0003352C"/>
    <w:rsid w:val="0003404A"/>
    <w:rsid w:val="00034CA9"/>
    <w:rsid w:val="00036B47"/>
    <w:rsid w:val="00036F84"/>
    <w:rsid w:val="00036F9A"/>
    <w:rsid w:val="0004039F"/>
    <w:rsid w:val="00041C6C"/>
    <w:rsid w:val="0004590F"/>
    <w:rsid w:val="00046387"/>
    <w:rsid w:val="0004662F"/>
    <w:rsid w:val="00046644"/>
    <w:rsid w:val="00046E58"/>
    <w:rsid w:val="0005064E"/>
    <w:rsid w:val="000511F9"/>
    <w:rsid w:val="0005249F"/>
    <w:rsid w:val="00052523"/>
    <w:rsid w:val="00052CEF"/>
    <w:rsid w:val="00053928"/>
    <w:rsid w:val="00053970"/>
    <w:rsid w:val="0005450C"/>
    <w:rsid w:val="00055988"/>
    <w:rsid w:val="00056DD9"/>
    <w:rsid w:val="000578C2"/>
    <w:rsid w:val="000578F6"/>
    <w:rsid w:val="00057A2E"/>
    <w:rsid w:val="00057CDC"/>
    <w:rsid w:val="00061755"/>
    <w:rsid w:val="00061DA8"/>
    <w:rsid w:val="00061E08"/>
    <w:rsid w:val="000629C8"/>
    <w:rsid w:val="00062C8A"/>
    <w:rsid w:val="00063087"/>
    <w:rsid w:val="000640E1"/>
    <w:rsid w:val="00064E91"/>
    <w:rsid w:val="00066336"/>
    <w:rsid w:val="000663C0"/>
    <w:rsid w:val="000677F4"/>
    <w:rsid w:val="00067A89"/>
    <w:rsid w:val="00067CAB"/>
    <w:rsid w:val="00070069"/>
    <w:rsid w:val="0007043F"/>
    <w:rsid w:val="000705F1"/>
    <w:rsid w:val="0007099F"/>
    <w:rsid w:val="00070E12"/>
    <w:rsid w:val="00070EAE"/>
    <w:rsid w:val="00070F26"/>
    <w:rsid w:val="00071F91"/>
    <w:rsid w:val="000724F7"/>
    <w:rsid w:val="0007276A"/>
    <w:rsid w:val="00072BC3"/>
    <w:rsid w:val="00072F1C"/>
    <w:rsid w:val="00073413"/>
    <w:rsid w:val="00073A71"/>
    <w:rsid w:val="00074127"/>
    <w:rsid w:val="000742F3"/>
    <w:rsid w:val="00076147"/>
    <w:rsid w:val="000767C2"/>
    <w:rsid w:val="00076AFD"/>
    <w:rsid w:val="00076BBF"/>
    <w:rsid w:val="00076C2D"/>
    <w:rsid w:val="00076EE1"/>
    <w:rsid w:val="00077796"/>
    <w:rsid w:val="00077FC9"/>
    <w:rsid w:val="00080052"/>
    <w:rsid w:val="0008043A"/>
    <w:rsid w:val="000826AD"/>
    <w:rsid w:val="00082CB7"/>
    <w:rsid w:val="00082F49"/>
    <w:rsid w:val="00083157"/>
    <w:rsid w:val="0008364E"/>
    <w:rsid w:val="00083FA9"/>
    <w:rsid w:val="00084303"/>
    <w:rsid w:val="000851B2"/>
    <w:rsid w:val="000852B8"/>
    <w:rsid w:val="0008561E"/>
    <w:rsid w:val="00086BB5"/>
    <w:rsid w:val="00086BEA"/>
    <w:rsid w:val="00086CE0"/>
    <w:rsid w:val="00087010"/>
    <w:rsid w:val="0008799F"/>
    <w:rsid w:val="00087FC2"/>
    <w:rsid w:val="0009002A"/>
    <w:rsid w:val="00091025"/>
    <w:rsid w:val="00092AB4"/>
    <w:rsid w:val="00093CCE"/>
    <w:rsid w:val="00093FE9"/>
    <w:rsid w:val="000941AE"/>
    <w:rsid w:val="000954B4"/>
    <w:rsid w:val="00096B6A"/>
    <w:rsid w:val="00096F43"/>
    <w:rsid w:val="000975B2"/>
    <w:rsid w:val="00097627"/>
    <w:rsid w:val="00097FB1"/>
    <w:rsid w:val="000A0164"/>
    <w:rsid w:val="000A0FA9"/>
    <w:rsid w:val="000A27C3"/>
    <w:rsid w:val="000A2C13"/>
    <w:rsid w:val="000A3D0C"/>
    <w:rsid w:val="000A3DAE"/>
    <w:rsid w:val="000A3DF4"/>
    <w:rsid w:val="000A4FCC"/>
    <w:rsid w:val="000A51CC"/>
    <w:rsid w:val="000A5561"/>
    <w:rsid w:val="000A5EF7"/>
    <w:rsid w:val="000A625F"/>
    <w:rsid w:val="000B005E"/>
    <w:rsid w:val="000B048E"/>
    <w:rsid w:val="000B0795"/>
    <w:rsid w:val="000B1871"/>
    <w:rsid w:val="000B1C64"/>
    <w:rsid w:val="000B1C98"/>
    <w:rsid w:val="000B24FB"/>
    <w:rsid w:val="000B2573"/>
    <w:rsid w:val="000B339B"/>
    <w:rsid w:val="000B356C"/>
    <w:rsid w:val="000B4796"/>
    <w:rsid w:val="000B4A78"/>
    <w:rsid w:val="000B4B7C"/>
    <w:rsid w:val="000B5CF5"/>
    <w:rsid w:val="000B6060"/>
    <w:rsid w:val="000B7727"/>
    <w:rsid w:val="000B7AC9"/>
    <w:rsid w:val="000C1C0D"/>
    <w:rsid w:val="000C279D"/>
    <w:rsid w:val="000C35C5"/>
    <w:rsid w:val="000C48E4"/>
    <w:rsid w:val="000C5782"/>
    <w:rsid w:val="000C64C0"/>
    <w:rsid w:val="000C6765"/>
    <w:rsid w:val="000D05BB"/>
    <w:rsid w:val="000D120B"/>
    <w:rsid w:val="000D1660"/>
    <w:rsid w:val="000D260E"/>
    <w:rsid w:val="000D27DC"/>
    <w:rsid w:val="000D4390"/>
    <w:rsid w:val="000D4436"/>
    <w:rsid w:val="000D4F76"/>
    <w:rsid w:val="000D5D9E"/>
    <w:rsid w:val="000D65A5"/>
    <w:rsid w:val="000D6FC6"/>
    <w:rsid w:val="000D7E77"/>
    <w:rsid w:val="000E018C"/>
    <w:rsid w:val="000E0C48"/>
    <w:rsid w:val="000E0F7D"/>
    <w:rsid w:val="000E1CA1"/>
    <w:rsid w:val="000E1F2D"/>
    <w:rsid w:val="000E31F8"/>
    <w:rsid w:val="000E3EAE"/>
    <w:rsid w:val="000E57AB"/>
    <w:rsid w:val="000E7174"/>
    <w:rsid w:val="000F00B8"/>
    <w:rsid w:val="000F15DE"/>
    <w:rsid w:val="000F1BE3"/>
    <w:rsid w:val="000F1C21"/>
    <w:rsid w:val="000F2AA9"/>
    <w:rsid w:val="000F2FA6"/>
    <w:rsid w:val="000F2FC4"/>
    <w:rsid w:val="000F3353"/>
    <w:rsid w:val="000F4973"/>
    <w:rsid w:val="000F5ABA"/>
    <w:rsid w:val="000F5C79"/>
    <w:rsid w:val="000F6665"/>
    <w:rsid w:val="000F6F97"/>
    <w:rsid w:val="000F7B37"/>
    <w:rsid w:val="001005A4"/>
    <w:rsid w:val="001005AB"/>
    <w:rsid w:val="00100D5D"/>
    <w:rsid w:val="001013BD"/>
    <w:rsid w:val="00101B87"/>
    <w:rsid w:val="00101F1C"/>
    <w:rsid w:val="00103B8F"/>
    <w:rsid w:val="0010599B"/>
    <w:rsid w:val="00105D90"/>
    <w:rsid w:val="00105FD9"/>
    <w:rsid w:val="00106FA5"/>
    <w:rsid w:val="00107A38"/>
    <w:rsid w:val="001101D6"/>
    <w:rsid w:val="00110293"/>
    <w:rsid w:val="0011098A"/>
    <w:rsid w:val="00110BAA"/>
    <w:rsid w:val="00110CCA"/>
    <w:rsid w:val="00110E63"/>
    <w:rsid w:val="00111891"/>
    <w:rsid w:val="001127E7"/>
    <w:rsid w:val="001129E0"/>
    <w:rsid w:val="00112DF8"/>
    <w:rsid w:val="0011359A"/>
    <w:rsid w:val="001137C8"/>
    <w:rsid w:val="00113B38"/>
    <w:rsid w:val="00113CCF"/>
    <w:rsid w:val="0011665F"/>
    <w:rsid w:val="00116B6C"/>
    <w:rsid w:val="00117C5B"/>
    <w:rsid w:val="00120335"/>
    <w:rsid w:val="00120DD8"/>
    <w:rsid w:val="00120F64"/>
    <w:rsid w:val="001210A2"/>
    <w:rsid w:val="001215CA"/>
    <w:rsid w:val="001216E2"/>
    <w:rsid w:val="00121E41"/>
    <w:rsid w:val="00122490"/>
    <w:rsid w:val="001224EF"/>
    <w:rsid w:val="00122CD1"/>
    <w:rsid w:val="00123224"/>
    <w:rsid w:val="00123BA6"/>
    <w:rsid w:val="00126605"/>
    <w:rsid w:val="001305DE"/>
    <w:rsid w:val="001324ED"/>
    <w:rsid w:val="00132BE0"/>
    <w:rsid w:val="001331AB"/>
    <w:rsid w:val="0013415C"/>
    <w:rsid w:val="001343C0"/>
    <w:rsid w:val="00134AEE"/>
    <w:rsid w:val="001354F7"/>
    <w:rsid w:val="001359C1"/>
    <w:rsid w:val="00136A62"/>
    <w:rsid w:val="00136B83"/>
    <w:rsid w:val="00136E40"/>
    <w:rsid w:val="001370D2"/>
    <w:rsid w:val="0014001D"/>
    <w:rsid w:val="001425E8"/>
    <w:rsid w:val="00142662"/>
    <w:rsid w:val="00142B8E"/>
    <w:rsid w:val="001430B5"/>
    <w:rsid w:val="00143522"/>
    <w:rsid w:val="00143FD8"/>
    <w:rsid w:val="00145D5F"/>
    <w:rsid w:val="00145EFC"/>
    <w:rsid w:val="00146ADA"/>
    <w:rsid w:val="001503FA"/>
    <w:rsid w:val="0015051F"/>
    <w:rsid w:val="001512C3"/>
    <w:rsid w:val="00151E6D"/>
    <w:rsid w:val="0015368D"/>
    <w:rsid w:val="00153972"/>
    <w:rsid w:val="001540A4"/>
    <w:rsid w:val="00154967"/>
    <w:rsid w:val="001553B5"/>
    <w:rsid w:val="00155D8E"/>
    <w:rsid w:val="00156347"/>
    <w:rsid w:val="001567BD"/>
    <w:rsid w:val="00157706"/>
    <w:rsid w:val="00157CAE"/>
    <w:rsid w:val="001601D5"/>
    <w:rsid w:val="00160747"/>
    <w:rsid w:val="0016146A"/>
    <w:rsid w:val="00162989"/>
    <w:rsid w:val="00163660"/>
    <w:rsid w:val="00163F3F"/>
    <w:rsid w:val="00164125"/>
    <w:rsid w:val="00164185"/>
    <w:rsid w:val="00164900"/>
    <w:rsid w:val="001656FD"/>
    <w:rsid w:val="001657DA"/>
    <w:rsid w:val="00167D61"/>
    <w:rsid w:val="001704AC"/>
    <w:rsid w:val="00170FCD"/>
    <w:rsid w:val="00171099"/>
    <w:rsid w:val="00171500"/>
    <w:rsid w:val="00172088"/>
    <w:rsid w:val="00172148"/>
    <w:rsid w:val="0017274E"/>
    <w:rsid w:val="00172CFD"/>
    <w:rsid w:val="001732E1"/>
    <w:rsid w:val="00173D1C"/>
    <w:rsid w:val="001744B2"/>
    <w:rsid w:val="0017511D"/>
    <w:rsid w:val="00177BFF"/>
    <w:rsid w:val="00180412"/>
    <w:rsid w:val="00180954"/>
    <w:rsid w:val="00181640"/>
    <w:rsid w:val="001819C0"/>
    <w:rsid w:val="00181BE8"/>
    <w:rsid w:val="00181D55"/>
    <w:rsid w:val="00181EEC"/>
    <w:rsid w:val="00182C86"/>
    <w:rsid w:val="00182F6C"/>
    <w:rsid w:val="00183226"/>
    <w:rsid w:val="00183DD0"/>
    <w:rsid w:val="00183FDE"/>
    <w:rsid w:val="001843FB"/>
    <w:rsid w:val="0018511B"/>
    <w:rsid w:val="001854E0"/>
    <w:rsid w:val="001862BD"/>
    <w:rsid w:val="0018678D"/>
    <w:rsid w:val="00190133"/>
    <w:rsid w:val="001912A2"/>
    <w:rsid w:val="0019146B"/>
    <w:rsid w:val="00191E78"/>
    <w:rsid w:val="00191EB2"/>
    <w:rsid w:val="001920D0"/>
    <w:rsid w:val="00192444"/>
    <w:rsid w:val="00192867"/>
    <w:rsid w:val="0019291F"/>
    <w:rsid w:val="00192D52"/>
    <w:rsid w:val="00192EB0"/>
    <w:rsid w:val="00193104"/>
    <w:rsid w:val="00193B79"/>
    <w:rsid w:val="00194ED0"/>
    <w:rsid w:val="00195362"/>
    <w:rsid w:val="00195992"/>
    <w:rsid w:val="00195AF6"/>
    <w:rsid w:val="00195EB7"/>
    <w:rsid w:val="00196ACF"/>
    <w:rsid w:val="00196FE5"/>
    <w:rsid w:val="0019757E"/>
    <w:rsid w:val="00197AFA"/>
    <w:rsid w:val="001A08F1"/>
    <w:rsid w:val="001A0D10"/>
    <w:rsid w:val="001A28BB"/>
    <w:rsid w:val="001A3114"/>
    <w:rsid w:val="001A346A"/>
    <w:rsid w:val="001A363D"/>
    <w:rsid w:val="001A6051"/>
    <w:rsid w:val="001A64E7"/>
    <w:rsid w:val="001A6CB3"/>
    <w:rsid w:val="001A75A7"/>
    <w:rsid w:val="001A75F5"/>
    <w:rsid w:val="001A7F89"/>
    <w:rsid w:val="001B0746"/>
    <w:rsid w:val="001B0A42"/>
    <w:rsid w:val="001B0F51"/>
    <w:rsid w:val="001B218B"/>
    <w:rsid w:val="001B2F92"/>
    <w:rsid w:val="001B3077"/>
    <w:rsid w:val="001B34F9"/>
    <w:rsid w:val="001B4107"/>
    <w:rsid w:val="001B4112"/>
    <w:rsid w:val="001B4C18"/>
    <w:rsid w:val="001B5432"/>
    <w:rsid w:val="001B588E"/>
    <w:rsid w:val="001B5E26"/>
    <w:rsid w:val="001C0244"/>
    <w:rsid w:val="001C0A8D"/>
    <w:rsid w:val="001C1136"/>
    <w:rsid w:val="001C1453"/>
    <w:rsid w:val="001C1533"/>
    <w:rsid w:val="001C268F"/>
    <w:rsid w:val="001C3DBB"/>
    <w:rsid w:val="001C558E"/>
    <w:rsid w:val="001C5797"/>
    <w:rsid w:val="001C5CDD"/>
    <w:rsid w:val="001C5CFF"/>
    <w:rsid w:val="001C63AF"/>
    <w:rsid w:val="001C6B7F"/>
    <w:rsid w:val="001C727F"/>
    <w:rsid w:val="001C7CB0"/>
    <w:rsid w:val="001D0881"/>
    <w:rsid w:val="001D0CA4"/>
    <w:rsid w:val="001D1100"/>
    <w:rsid w:val="001D19B3"/>
    <w:rsid w:val="001D2388"/>
    <w:rsid w:val="001D2911"/>
    <w:rsid w:val="001D2BD7"/>
    <w:rsid w:val="001D3205"/>
    <w:rsid w:val="001D521E"/>
    <w:rsid w:val="001D66C4"/>
    <w:rsid w:val="001D779B"/>
    <w:rsid w:val="001D79DF"/>
    <w:rsid w:val="001D7F04"/>
    <w:rsid w:val="001E02BF"/>
    <w:rsid w:val="001E0CDD"/>
    <w:rsid w:val="001E0D0A"/>
    <w:rsid w:val="001E25AC"/>
    <w:rsid w:val="001E264C"/>
    <w:rsid w:val="001E26C8"/>
    <w:rsid w:val="001E3005"/>
    <w:rsid w:val="001E3072"/>
    <w:rsid w:val="001E321E"/>
    <w:rsid w:val="001E3EF6"/>
    <w:rsid w:val="001E5019"/>
    <w:rsid w:val="001E580F"/>
    <w:rsid w:val="001E6857"/>
    <w:rsid w:val="001E7C97"/>
    <w:rsid w:val="001E7EED"/>
    <w:rsid w:val="001F13F1"/>
    <w:rsid w:val="001F1734"/>
    <w:rsid w:val="001F1C2E"/>
    <w:rsid w:val="001F1C57"/>
    <w:rsid w:val="001F2AB6"/>
    <w:rsid w:val="001F2D28"/>
    <w:rsid w:val="001F2DEE"/>
    <w:rsid w:val="001F3785"/>
    <w:rsid w:val="001F3820"/>
    <w:rsid w:val="001F49D8"/>
    <w:rsid w:val="001F5B14"/>
    <w:rsid w:val="001F70B5"/>
    <w:rsid w:val="001F7555"/>
    <w:rsid w:val="00200BE0"/>
    <w:rsid w:val="0020153D"/>
    <w:rsid w:val="002015E5"/>
    <w:rsid w:val="00201794"/>
    <w:rsid w:val="0020349E"/>
    <w:rsid w:val="002039B0"/>
    <w:rsid w:val="00203D87"/>
    <w:rsid w:val="00203F7F"/>
    <w:rsid w:val="00204098"/>
    <w:rsid w:val="00204335"/>
    <w:rsid w:val="00205674"/>
    <w:rsid w:val="00205DA0"/>
    <w:rsid w:val="00206E25"/>
    <w:rsid w:val="00207DB9"/>
    <w:rsid w:val="00210524"/>
    <w:rsid w:val="00211043"/>
    <w:rsid w:val="002111B3"/>
    <w:rsid w:val="002115A1"/>
    <w:rsid w:val="002118CA"/>
    <w:rsid w:val="002125D9"/>
    <w:rsid w:val="00212660"/>
    <w:rsid w:val="00212AA9"/>
    <w:rsid w:val="00212E52"/>
    <w:rsid w:val="00213033"/>
    <w:rsid w:val="00213E86"/>
    <w:rsid w:val="00215419"/>
    <w:rsid w:val="00215F91"/>
    <w:rsid w:val="002176F3"/>
    <w:rsid w:val="00217915"/>
    <w:rsid w:val="00217AAA"/>
    <w:rsid w:val="002214F1"/>
    <w:rsid w:val="002218E8"/>
    <w:rsid w:val="00221E65"/>
    <w:rsid w:val="00222610"/>
    <w:rsid w:val="00222D79"/>
    <w:rsid w:val="0022347E"/>
    <w:rsid w:val="00223A0E"/>
    <w:rsid w:val="00224231"/>
    <w:rsid w:val="002247C0"/>
    <w:rsid w:val="00225E4F"/>
    <w:rsid w:val="00227414"/>
    <w:rsid w:val="002275A4"/>
    <w:rsid w:val="00227C15"/>
    <w:rsid w:val="0023128F"/>
    <w:rsid w:val="0023144A"/>
    <w:rsid w:val="00231BC1"/>
    <w:rsid w:val="00232983"/>
    <w:rsid w:val="002334A9"/>
    <w:rsid w:val="00233AB9"/>
    <w:rsid w:val="00233FBD"/>
    <w:rsid w:val="00234042"/>
    <w:rsid w:val="00234229"/>
    <w:rsid w:val="002355D3"/>
    <w:rsid w:val="00235619"/>
    <w:rsid w:val="00235B0E"/>
    <w:rsid w:val="00235E5F"/>
    <w:rsid w:val="0023617B"/>
    <w:rsid w:val="00240C9C"/>
    <w:rsid w:val="00240CBD"/>
    <w:rsid w:val="0024130D"/>
    <w:rsid w:val="00241427"/>
    <w:rsid w:val="002421E2"/>
    <w:rsid w:val="00242EA3"/>
    <w:rsid w:val="00242EFD"/>
    <w:rsid w:val="00242F89"/>
    <w:rsid w:val="00244477"/>
    <w:rsid w:val="0024482B"/>
    <w:rsid w:val="00244A98"/>
    <w:rsid w:val="00244BDE"/>
    <w:rsid w:val="00245EE7"/>
    <w:rsid w:val="00246371"/>
    <w:rsid w:val="00246691"/>
    <w:rsid w:val="00246C43"/>
    <w:rsid w:val="00246C75"/>
    <w:rsid w:val="002471E8"/>
    <w:rsid w:val="0024759E"/>
    <w:rsid w:val="00247BA5"/>
    <w:rsid w:val="00250884"/>
    <w:rsid w:val="00251E89"/>
    <w:rsid w:val="00252B26"/>
    <w:rsid w:val="002537D0"/>
    <w:rsid w:val="00253F09"/>
    <w:rsid w:val="00254B94"/>
    <w:rsid w:val="00254DBF"/>
    <w:rsid w:val="00256C00"/>
    <w:rsid w:val="00256FA4"/>
    <w:rsid w:val="002574D1"/>
    <w:rsid w:val="00257577"/>
    <w:rsid w:val="002576D9"/>
    <w:rsid w:val="00257922"/>
    <w:rsid w:val="002579FE"/>
    <w:rsid w:val="00257D0C"/>
    <w:rsid w:val="00260489"/>
    <w:rsid w:val="0026094B"/>
    <w:rsid w:val="0026163C"/>
    <w:rsid w:val="00263CEC"/>
    <w:rsid w:val="00263ED9"/>
    <w:rsid w:val="00264308"/>
    <w:rsid w:val="00264961"/>
    <w:rsid w:val="00264C30"/>
    <w:rsid w:val="00265C5F"/>
    <w:rsid w:val="00266716"/>
    <w:rsid w:val="0026721B"/>
    <w:rsid w:val="002676FA"/>
    <w:rsid w:val="00267FA7"/>
    <w:rsid w:val="00270BF3"/>
    <w:rsid w:val="00270D27"/>
    <w:rsid w:val="00270F80"/>
    <w:rsid w:val="00271BCD"/>
    <w:rsid w:val="002733B3"/>
    <w:rsid w:val="00273A9D"/>
    <w:rsid w:val="00273FA3"/>
    <w:rsid w:val="00274F78"/>
    <w:rsid w:val="002752E3"/>
    <w:rsid w:val="00275C05"/>
    <w:rsid w:val="002778B6"/>
    <w:rsid w:val="00277B60"/>
    <w:rsid w:val="00277D9D"/>
    <w:rsid w:val="00280606"/>
    <w:rsid w:val="002810B4"/>
    <w:rsid w:val="00281E19"/>
    <w:rsid w:val="002823E7"/>
    <w:rsid w:val="00283B39"/>
    <w:rsid w:val="002857E6"/>
    <w:rsid w:val="00285ADE"/>
    <w:rsid w:val="002863E4"/>
    <w:rsid w:val="00286D32"/>
    <w:rsid w:val="00287347"/>
    <w:rsid w:val="00287598"/>
    <w:rsid w:val="002911AB"/>
    <w:rsid w:val="002918F2"/>
    <w:rsid w:val="00292AD5"/>
    <w:rsid w:val="00293110"/>
    <w:rsid w:val="00293A11"/>
    <w:rsid w:val="00297E55"/>
    <w:rsid w:val="002A0EA0"/>
    <w:rsid w:val="002A2293"/>
    <w:rsid w:val="002A2E52"/>
    <w:rsid w:val="002A5015"/>
    <w:rsid w:val="002A71D4"/>
    <w:rsid w:val="002A72B9"/>
    <w:rsid w:val="002A7321"/>
    <w:rsid w:val="002A79B7"/>
    <w:rsid w:val="002A7AD6"/>
    <w:rsid w:val="002B171D"/>
    <w:rsid w:val="002B17B3"/>
    <w:rsid w:val="002B3272"/>
    <w:rsid w:val="002B468D"/>
    <w:rsid w:val="002B473E"/>
    <w:rsid w:val="002B4E8C"/>
    <w:rsid w:val="002B5DA7"/>
    <w:rsid w:val="002B6849"/>
    <w:rsid w:val="002B75FE"/>
    <w:rsid w:val="002B761A"/>
    <w:rsid w:val="002B78FE"/>
    <w:rsid w:val="002B7AD7"/>
    <w:rsid w:val="002C0A4E"/>
    <w:rsid w:val="002C26D2"/>
    <w:rsid w:val="002C2937"/>
    <w:rsid w:val="002C3636"/>
    <w:rsid w:val="002C3DD3"/>
    <w:rsid w:val="002C4C98"/>
    <w:rsid w:val="002C61C4"/>
    <w:rsid w:val="002C6A79"/>
    <w:rsid w:val="002D04DB"/>
    <w:rsid w:val="002D04E9"/>
    <w:rsid w:val="002D13F0"/>
    <w:rsid w:val="002D3904"/>
    <w:rsid w:val="002D4575"/>
    <w:rsid w:val="002D6CA4"/>
    <w:rsid w:val="002D70DA"/>
    <w:rsid w:val="002D75AC"/>
    <w:rsid w:val="002D7B97"/>
    <w:rsid w:val="002E0ADC"/>
    <w:rsid w:val="002E14BD"/>
    <w:rsid w:val="002E1FEA"/>
    <w:rsid w:val="002E3042"/>
    <w:rsid w:val="002E31D9"/>
    <w:rsid w:val="002E3D84"/>
    <w:rsid w:val="002E40FD"/>
    <w:rsid w:val="002E4A98"/>
    <w:rsid w:val="002E5CF7"/>
    <w:rsid w:val="002E6622"/>
    <w:rsid w:val="002E6E28"/>
    <w:rsid w:val="002E7193"/>
    <w:rsid w:val="002E7998"/>
    <w:rsid w:val="002E7D3F"/>
    <w:rsid w:val="002F0F8F"/>
    <w:rsid w:val="002F0FC1"/>
    <w:rsid w:val="002F10EF"/>
    <w:rsid w:val="002F23D1"/>
    <w:rsid w:val="002F23F4"/>
    <w:rsid w:val="002F24F7"/>
    <w:rsid w:val="002F3148"/>
    <w:rsid w:val="002F4166"/>
    <w:rsid w:val="002F42A6"/>
    <w:rsid w:val="002F4425"/>
    <w:rsid w:val="002F4EF6"/>
    <w:rsid w:val="002F5C9A"/>
    <w:rsid w:val="002F5EEF"/>
    <w:rsid w:val="002F600D"/>
    <w:rsid w:val="002F60BC"/>
    <w:rsid w:val="002F70FA"/>
    <w:rsid w:val="002F71E5"/>
    <w:rsid w:val="002F7247"/>
    <w:rsid w:val="003005BC"/>
    <w:rsid w:val="00300DB8"/>
    <w:rsid w:val="00301392"/>
    <w:rsid w:val="003023D1"/>
    <w:rsid w:val="0030241D"/>
    <w:rsid w:val="00302527"/>
    <w:rsid w:val="00302DDE"/>
    <w:rsid w:val="00303F56"/>
    <w:rsid w:val="0030430B"/>
    <w:rsid w:val="0030575B"/>
    <w:rsid w:val="00305C14"/>
    <w:rsid w:val="00305E2A"/>
    <w:rsid w:val="00306ED1"/>
    <w:rsid w:val="00311225"/>
    <w:rsid w:val="00311306"/>
    <w:rsid w:val="003113B8"/>
    <w:rsid w:val="00311DE2"/>
    <w:rsid w:val="0031206E"/>
    <w:rsid w:val="00312918"/>
    <w:rsid w:val="00313DB0"/>
    <w:rsid w:val="003145E3"/>
    <w:rsid w:val="00314848"/>
    <w:rsid w:val="0031677B"/>
    <w:rsid w:val="00316E80"/>
    <w:rsid w:val="00317421"/>
    <w:rsid w:val="003174BF"/>
    <w:rsid w:val="00317BE2"/>
    <w:rsid w:val="00320027"/>
    <w:rsid w:val="003201D3"/>
    <w:rsid w:val="003204D4"/>
    <w:rsid w:val="00321652"/>
    <w:rsid w:val="00321F34"/>
    <w:rsid w:val="0032202F"/>
    <w:rsid w:val="00322EC9"/>
    <w:rsid w:val="003233A4"/>
    <w:rsid w:val="003236F5"/>
    <w:rsid w:val="00323C78"/>
    <w:rsid w:val="003240A2"/>
    <w:rsid w:val="003244B8"/>
    <w:rsid w:val="00325013"/>
    <w:rsid w:val="003303E8"/>
    <w:rsid w:val="00330ACF"/>
    <w:rsid w:val="00331523"/>
    <w:rsid w:val="00331E55"/>
    <w:rsid w:val="0033281A"/>
    <w:rsid w:val="003342ED"/>
    <w:rsid w:val="00334B6E"/>
    <w:rsid w:val="003366F7"/>
    <w:rsid w:val="0033743A"/>
    <w:rsid w:val="003401CA"/>
    <w:rsid w:val="00341072"/>
    <w:rsid w:val="003415BB"/>
    <w:rsid w:val="00341ACC"/>
    <w:rsid w:val="003428B2"/>
    <w:rsid w:val="00343025"/>
    <w:rsid w:val="00343234"/>
    <w:rsid w:val="0034325D"/>
    <w:rsid w:val="003435C6"/>
    <w:rsid w:val="00343BF0"/>
    <w:rsid w:val="00343FF8"/>
    <w:rsid w:val="003446A4"/>
    <w:rsid w:val="00344D64"/>
    <w:rsid w:val="00345673"/>
    <w:rsid w:val="00347EFA"/>
    <w:rsid w:val="00350091"/>
    <w:rsid w:val="00350A5E"/>
    <w:rsid w:val="00350D46"/>
    <w:rsid w:val="003513D4"/>
    <w:rsid w:val="00351917"/>
    <w:rsid w:val="00351BA7"/>
    <w:rsid w:val="0035203D"/>
    <w:rsid w:val="003529CE"/>
    <w:rsid w:val="00353488"/>
    <w:rsid w:val="00354E36"/>
    <w:rsid w:val="00355387"/>
    <w:rsid w:val="00355407"/>
    <w:rsid w:val="00355D57"/>
    <w:rsid w:val="0035680D"/>
    <w:rsid w:val="00357AAA"/>
    <w:rsid w:val="00357B6A"/>
    <w:rsid w:val="00357C88"/>
    <w:rsid w:val="003604B3"/>
    <w:rsid w:val="003607EC"/>
    <w:rsid w:val="003615BC"/>
    <w:rsid w:val="00362283"/>
    <w:rsid w:val="0036289B"/>
    <w:rsid w:val="00362D25"/>
    <w:rsid w:val="00363042"/>
    <w:rsid w:val="003631EE"/>
    <w:rsid w:val="0036595D"/>
    <w:rsid w:val="00366A29"/>
    <w:rsid w:val="00366BBD"/>
    <w:rsid w:val="00367756"/>
    <w:rsid w:val="00370132"/>
    <w:rsid w:val="0037021B"/>
    <w:rsid w:val="00370FAE"/>
    <w:rsid w:val="00371B03"/>
    <w:rsid w:val="003742D8"/>
    <w:rsid w:val="00374C15"/>
    <w:rsid w:val="003755BD"/>
    <w:rsid w:val="003758CD"/>
    <w:rsid w:val="00375ABF"/>
    <w:rsid w:val="00376424"/>
    <w:rsid w:val="00376772"/>
    <w:rsid w:val="003768A9"/>
    <w:rsid w:val="00377D57"/>
    <w:rsid w:val="0038109F"/>
    <w:rsid w:val="00382F27"/>
    <w:rsid w:val="0038326E"/>
    <w:rsid w:val="00383C9E"/>
    <w:rsid w:val="00384421"/>
    <w:rsid w:val="0038480A"/>
    <w:rsid w:val="00384ABD"/>
    <w:rsid w:val="00384F34"/>
    <w:rsid w:val="003863ED"/>
    <w:rsid w:val="003864C4"/>
    <w:rsid w:val="003873C1"/>
    <w:rsid w:val="00387BB0"/>
    <w:rsid w:val="00387C25"/>
    <w:rsid w:val="003909EC"/>
    <w:rsid w:val="00390C97"/>
    <w:rsid w:val="00390DF9"/>
    <w:rsid w:val="003920FB"/>
    <w:rsid w:val="00392439"/>
    <w:rsid w:val="003925F0"/>
    <w:rsid w:val="00392FE3"/>
    <w:rsid w:val="00393938"/>
    <w:rsid w:val="00393C7A"/>
    <w:rsid w:val="00394BF6"/>
    <w:rsid w:val="00395818"/>
    <w:rsid w:val="00395E96"/>
    <w:rsid w:val="003963C0"/>
    <w:rsid w:val="003964E8"/>
    <w:rsid w:val="00397486"/>
    <w:rsid w:val="003A01AF"/>
    <w:rsid w:val="003A021B"/>
    <w:rsid w:val="003A0B8F"/>
    <w:rsid w:val="003A147E"/>
    <w:rsid w:val="003A227C"/>
    <w:rsid w:val="003A2D98"/>
    <w:rsid w:val="003A3623"/>
    <w:rsid w:val="003A3F6B"/>
    <w:rsid w:val="003A5C68"/>
    <w:rsid w:val="003A5CF4"/>
    <w:rsid w:val="003A65FC"/>
    <w:rsid w:val="003A70AE"/>
    <w:rsid w:val="003A74CB"/>
    <w:rsid w:val="003A7B3E"/>
    <w:rsid w:val="003A7F78"/>
    <w:rsid w:val="003B0388"/>
    <w:rsid w:val="003B080D"/>
    <w:rsid w:val="003B1FD7"/>
    <w:rsid w:val="003B264A"/>
    <w:rsid w:val="003B4541"/>
    <w:rsid w:val="003B565A"/>
    <w:rsid w:val="003B5CE1"/>
    <w:rsid w:val="003B5E0D"/>
    <w:rsid w:val="003B606C"/>
    <w:rsid w:val="003B6859"/>
    <w:rsid w:val="003B6B8D"/>
    <w:rsid w:val="003B7A2C"/>
    <w:rsid w:val="003C1BD4"/>
    <w:rsid w:val="003C3D85"/>
    <w:rsid w:val="003C43A6"/>
    <w:rsid w:val="003C4575"/>
    <w:rsid w:val="003C4715"/>
    <w:rsid w:val="003C4DE9"/>
    <w:rsid w:val="003C591B"/>
    <w:rsid w:val="003C63F6"/>
    <w:rsid w:val="003D090E"/>
    <w:rsid w:val="003D1E82"/>
    <w:rsid w:val="003D1F36"/>
    <w:rsid w:val="003D3248"/>
    <w:rsid w:val="003D422C"/>
    <w:rsid w:val="003D570D"/>
    <w:rsid w:val="003E09DD"/>
    <w:rsid w:val="003E1C64"/>
    <w:rsid w:val="003E2F7A"/>
    <w:rsid w:val="003E3305"/>
    <w:rsid w:val="003E3BFB"/>
    <w:rsid w:val="003E6A68"/>
    <w:rsid w:val="003E7069"/>
    <w:rsid w:val="003E7DE5"/>
    <w:rsid w:val="003F026A"/>
    <w:rsid w:val="003F08B7"/>
    <w:rsid w:val="003F130F"/>
    <w:rsid w:val="003F15D9"/>
    <w:rsid w:val="003F170B"/>
    <w:rsid w:val="003F1C86"/>
    <w:rsid w:val="003F21C2"/>
    <w:rsid w:val="003F2864"/>
    <w:rsid w:val="003F2B56"/>
    <w:rsid w:val="003F398F"/>
    <w:rsid w:val="003F443D"/>
    <w:rsid w:val="003F4F6D"/>
    <w:rsid w:val="003F5B3E"/>
    <w:rsid w:val="003F6104"/>
    <w:rsid w:val="003F6470"/>
    <w:rsid w:val="003F6D10"/>
    <w:rsid w:val="00400580"/>
    <w:rsid w:val="004005E4"/>
    <w:rsid w:val="00400F3E"/>
    <w:rsid w:val="00401142"/>
    <w:rsid w:val="00401562"/>
    <w:rsid w:val="004020A2"/>
    <w:rsid w:val="00402171"/>
    <w:rsid w:val="0040272A"/>
    <w:rsid w:val="0040273C"/>
    <w:rsid w:val="00404C93"/>
    <w:rsid w:val="00404ED4"/>
    <w:rsid w:val="00405FE0"/>
    <w:rsid w:val="004065F0"/>
    <w:rsid w:val="004067ED"/>
    <w:rsid w:val="00406B07"/>
    <w:rsid w:val="00406E0B"/>
    <w:rsid w:val="00406EA2"/>
    <w:rsid w:val="00407E9D"/>
    <w:rsid w:val="00410689"/>
    <w:rsid w:val="004122E6"/>
    <w:rsid w:val="00413199"/>
    <w:rsid w:val="004132BE"/>
    <w:rsid w:val="00413C06"/>
    <w:rsid w:val="004142FE"/>
    <w:rsid w:val="00414428"/>
    <w:rsid w:val="00414D10"/>
    <w:rsid w:val="0041537C"/>
    <w:rsid w:val="004155CA"/>
    <w:rsid w:val="00415759"/>
    <w:rsid w:val="00415DED"/>
    <w:rsid w:val="00416013"/>
    <w:rsid w:val="00416723"/>
    <w:rsid w:val="0041703D"/>
    <w:rsid w:val="00417070"/>
    <w:rsid w:val="00417470"/>
    <w:rsid w:val="0042010E"/>
    <w:rsid w:val="00421BDA"/>
    <w:rsid w:val="00421CFC"/>
    <w:rsid w:val="004220A2"/>
    <w:rsid w:val="004223A1"/>
    <w:rsid w:val="00422784"/>
    <w:rsid w:val="004227E3"/>
    <w:rsid w:val="00422972"/>
    <w:rsid w:val="00423BB4"/>
    <w:rsid w:val="0042443F"/>
    <w:rsid w:val="0042459F"/>
    <w:rsid w:val="00425154"/>
    <w:rsid w:val="00425209"/>
    <w:rsid w:val="004264BC"/>
    <w:rsid w:val="00427916"/>
    <w:rsid w:val="00427C33"/>
    <w:rsid w:val="00430190"/>
    <w:rsid w:val="0043082B"/>
    <w:rsid w:val="004308AC"/>
    <w:rsid w:val="00431D09"/>
    <w:rsid w:val="00432196"/>
    <w:rsid w:val="00432F80"/>
    <w:rsid w:val="004332AC"/>
    <w:rsid w:val="0043343A"/>
    <w:rsid w:val="004334DF"/>
    <w:rsid w:val="004349F8"/>
    <w:rsid w:val="004352A7"/>
    <w:rsid w:val="00435AF3"/>
    <w:rsid w:val="00437D6E"/>
    <w:rsid w:val="00437F89"/>
    <w:rsid w:val="0044052D"/>
    <w:rsid w:val="004405E2"/>
    <w:rsid w:val="00440865"/>
    <w:rsid w:val="00440EA1"/>
    <w:rsid w:val="004425DC"/>
    <w:rsid w:val="0044360C"/>
    <w:rsid w:val="00445257"/>
    <w:rsid w:val="004457D2"/>
    <w:rsid w:val="00446A55"/>
    <w:rsid w:val="00447FA1"/>
    <w:rsid w:val="004503AC"/>
    <w:rsid w:val="004511C6"/>
    <w:rsid w:val="00453A33"/>
    <w:rsid w:val="00453BC2"/>
    <w:rsid w:val="00453ED8"/>
    <w:rsid w:val="0045446D"/>
    <w:rsid w:val="00455594"/>
    <w:rsid w:val="00455C40"/>
    <w:rsid w:val="00456B47"/>
    <w:rsid w:val="0045719D"/>
    <w:rsid w:val="0045748B"/>
    <w:rsid w:val="004574B4"/>
    <w:rsid w:val="00460285"/>
    <w:rsid w:val="00461C98"/>
    <w:rsid w:val="00462B31"/>
    <w:rsid w:val="00462BAA"/>
    <w:rsid w:val="00462D1D"/>
    <w:rsid w:val="00462FAB"/>
    <w:rsid w:val="00464726"/>
    <w:rsid w:val="00464E19"/>
    <w:rsid w:val="00464EAB"/>
    <w:rsid w:val="004656EC"/>
    <w:rsid w:val="004667D8"/>
    <w:rsid w:val="00466DD8"/>
    <w:rsid w:val="00467B6B"/>
    <w:rsid w:val="00467DE3"/>
    <w:rsid w:val="00470BD2"/>
    <w:rsid w:val="0047223B"/>
    <w:rsid w:val="00472673"/>
    <w:rsid w:val="004732F8"/>
    <w:rsid w:val="00474807"/>
    <w:rsid w:val="004748EC"/>
    <w:rsid w:val="0047505E"/>
    <w:rsid w:val="00475A96"/>
    <w:rsid w:val="00475D77"/>
    <w:rsid w:val="00477B7E"/>
    <w:rsid w:val="00477CE4"/>
    <w:rsid w:val="00480B71"/>
    <w:rsid w:val="004818D6"/>
    <w:rsid w:val="004823F1"/>
    <w:rsid w:val="00482DF9"/>
    <w:rsid w:val="004835A1"/>
    <w:rsid w:val="0048390B"/>
    <w:rsid w:val="00483FC0"/>
    <w:rsid w:val="0048406A"/>
    <w:rsid w:val="0048433B"/>
    <w:rsid w:val="00484383"/>
    <w:rsid w:val="00484A9D"/>
    <w:rsid w:val="00485895"/>
    <w:rsid w:val="004862D2"/>
    <w:rsid w:val="00487403"/>
    <w:rsid w:val="00490BF1"/>
    <w:rsid w:val="004916BC"/>
    <w:rsid w:val="004919AB"/>
    <w:rsid w:val="004923E9"/>
    <w:rsid w:val="004936BC"/>
    <w:rsid w:val="004938F7"/>
    <w:rsid w:val="004939DE"/>
    <w:rsid w:val="00493E47"/>
    <w:rsid w:val="004950EC"/>
    <w:rsid w:val="004965B5"/>
    <w:rsid w:val="00496F17"/>
    <w:rsid w:val="00497027"/>
    <w:rsid w:val="004A03D8"/>
    <w:rsid w:val="004A06CA"/>
    <w:rsid w:val="004A0D9F"/>
    <w:rsid w:val="004A131C"/>
    <w:rsid w:val="004A13FD"/>
    <w:rsid w:val="004A1AF8"/>
    <w:rsid w:val="004A39D1"/>
    <w:rsid w:val="004A39F1"/>
    <w:rsid w:val="004A3AC3"/>
    <w:rsid w:val="004A432D"/>
    <w:rsid w:val="004A4768"/>
    <w:rsid w:val="004A48B4"/>
    <w:rsid w:val="004A4EBF"/>
    <w:rsid w:val="004A50F9"/>
    <w:rsid w:val="004A56EF"/>
    <w:rsid w:val="004A6317"/>
    <w:rsid w:val="004A7082"/>
    <w:rsid w:val="004B0584"/>
    <w:rsid w:val="004B0C38"/>
    <w:rsid w:val="004B117B"/>
    <w:rsid w:val="004B1C99"/>
    <w:rsid w:val="004B1FBD"/>
    <w:rsid w:val="004B23F8"/>
    <w:rsid w:val="004B25EF"/>
    <w:rsid w:val="004B26F9"/>
    <w:rsid w:val="004B2F1C"/>
    <w:rsid w:val="004B3E1E"/>
    <w:rsid w:val="004B44D9"/>
    <w:rsid w:val="004B6D3D"/>
    <w:rsid w:val="004B730E"/>
    <w:rsid w:val="004B7352"/>
    <w:rsid w:val="004B7553"/>
    <w:rsid w:val="004C0326"/>
    <w:rsid w:val="004C0E7E"/>
    <w:rsid w:val="004C1007"/>
    <w:rsid w:val="004C134D"/>
    <w:rsid w:val="004C18AF"/>
    <w:rsid w:val="004C1FF8"/>
    <w:rsid w:val="004C3372"/>
    <w:rsid w:val="004C3F33"/>
    <w:rsid w:val="004C66B3"/>
    <w:rsid w:val="004C6742"/>
    <w:rsid w:val="004C6D2C"/>
    <w:rsid w:val="004C6E17"/>
    <w:rsid w:val="004C725C"/>
    <w:rsid w:val="004C7950"/>
    <w:rsid w:val="004D01FF"/>
    <w:rsid w:val="004D02E1"/>
    <w:rsid w:val="004D117D"/>
    <w:rsid w:val="004D1252"/>
    <w:rsid w:val="004D1549"/>
    <w:rsid w:val="004D2585"/>
    <w:rsid w:val="004D2E55"/>
    <w:rsid w:val="004D2E61"/>
    <w:rsid w:val="004D391B"/>
    <w:rsid w:val="004D4094"/>
    <w:rsid w:val="004D4E95"/>
    <w:rsid w:val="004D5123"/>
    <w:rsid w:val="004D58C5"/>
    <w:rsid w:val="004D613E"/>
    <w:rsid w:val="004D652B"/>
    <w:rsid w:val="004D6C33"/>
    <w:rsid w:val="004D7EB4"/>
    <w:rsid w:val="004E001D"/>
    <w:rsid w:val="004E0AAE"/>
    <w:rsid w:val="004E13D3"/>
    <w:rsid w:val="004E282F"/>
    <w:rsid w:val="004E2B5F"/>
    <w:rsid w:val="004E43CE"/>
    <w:rsid w:val="004E4543"/>
    <w:rsid w:val="004E542F"/>
    <w:rsid w:val="004E549B"/>
    <w:rsid w:val="004E5651"/>
    <w:rsid w:val="004E612B"/>
    <w:rsid w:val="004E643D"/>
    <w:rsid w:val="004E66F8"/>
    <w:rsid w:val="004E76CB"/>
    <w:rsid w:val="004E7D52"/>
    <w:rsid w:val="004E7DF9"/>
    <w:rsid w:val="004E7F31"/>
    <w:rsid w:val="004E7FB1"/>
    <w:rsid w:val="004F0408"/>
    <w:rsid w:val="004F0B75"/>
    <w:rsid w:val="004F0DAC"/>
    <w:rsid w:val="004F22B6"/>
    <w:rsid w:val="004F22C3"/>
    <w:rsid w:val="004F2540"/>
    <w:rsid w:val="004F272F"/>
    <w:rsid w:val="004F563E"/>
    <w:rsid w:val="004F5740"/>
    <w:rsid w:val="004F6485"/>
    <w:rsid w:val="004F7584"/>
    <w:rsid w:val="005012B6"/>
    <w:rsid w:val="00501CED"/>
    <w:rsid w:val="0050210C"/>
    <w:rsid w:val="00503B04"/>
    <w:rsid w:val="0050409F"/>
    <w:rsid w:val="00504675"/>
    <w:rsid w:val="00505933"/>
    <w:rsid w:val="00505A86"/>
    <w:rsid w:val="005078F2"/>
    <w:rsid w:val="00510BD7"/>
    <w:rsid w:val="00511E74"/>
    <w:rsid w:val="0051205C"/>
    <w:rsid w:val="00512239"/>
    <w:rsid w:val="00513D1C"/>
    <w:rsid w:val="00513F4E"/>
    <w:rsid w:val="0051413D"/>
    <w:rsid w:val="00514597"/>
    <w:rsid w:val="00514894"/>
    <w:rsid w:val="00514CE2"/>
    <w:rsid w:val="005150B6"/>
    <w:rsid w:val="005152C4"/>
    <w:rsid w:val="005170F5"/>
    <w:rsid w:val="00517C8E"/>
    <w:rsid w:val="00517DF5"/>
    <w:rsid w:val="00520583"/>
    <w:rsid w:val="00521E80"/>
    <w:rsid w:val="0052270D"/>
    <w:rsid w:val="00523897"/>
    <w:rsid w:val="00524B1F"/>
    <w:rsid w:val="00525409"/>
    <w:rsid w:val="00525B05"/>
    <w:rsid w:val="00525D3E"/>
    <w:rsid w:val="00526531"/>
    <w:rsid w:val="00526D86"/>
    <w:rsid w:val="00532206"/>
    <w:rsid w:val="00533994"/>
    <w:rsid w:val="00533D69"/>
    <w:rsid w:val="00534F01"/>
    <w:rsid w:val="005353E6"/>
    <w:rsid w:val="005355EE"/>
    <w:rsid w:val="00535937"/>
    <w:rsid w:val="00536604"/>
    <w:rsid w:val="00537B08"/>
    <w:rsid w:val="00537F9E"/>
    <w:rsid w:val="0054035F"/>
    <w:rsid w:val="00540756"/>
    <w:rsid w:val="00540D6C"/>
    <w:rsid w:val="00541252"/>
    <w:rsid w:val="00541AE7"/>
    <w:rsid w:val="00542D82"/>
    <w:rsid w:val="00543170"/>
    <w:rsid w:val="005436C3"/>
    <w:rsid w:val="00544763"/>
    <w:rsid w:val="00544B0E"/>
    <w:rsid w:val="00544CDB"/>
    <w:rsid w:val="00544FA8"/>
    <w:rsid w:val="00545101"/>
    <w:rsid w:val="005452A5"/>
    <w:rsid w:val="005453C7"/>
    <w:rsid w:val="00545A19"/>
    <w:rsid w:val="0055013D"/>
    <w:rsid w:val="00550AA2"/>
    <w:rsid w:val="005510ED"/>
    <w:rsid w:val="0055152A"/>
    <w:rsid w:val="00551572"/>
    <w:rsid w:val="00551AEA"/>
    <w:rsid w:val="00552855"/>
    <w:rsid w:val="00552B69"/>
    <w:rsid w:val="00552E7D"/>
    <w:rsid w:val="00553DB1"/>
    <w:rsid w:val="0055454D"/>
    <w:rsid w:val="005548B4"/>
    <w:rsid w:val="0055493A"/>
    <w:rsid w:val="005563CD"/>
    <w:rsid w:val="005566FB"/>
    <w:rsid w:val="00557136"/>
    <w:rsid w:val="00557150"/>
    <w:rsid w:val="00557FC3"/>
    <w:rsid w:val="0056099D"/>
    <w:rsid w:val="005618B8"/>
    <w:rsid w:val="005622DD"/>
    <w:rsid w:val="00563205"/>
    <w:rsid w:val="00563B57"/>
    <w:rsid w:val="005642FD"/>
    <w:rsid w:val="005646CF"/>
    <w:rsid w:val="005652C1"/>
    <w:rsid w:val="005656E7"/>
    <w:rsid w:val="00565DAC"/>
    <w:rsid w:val="00566125"/>
    <w:rsid w:val="005677EA"/>
    <w:rsid w:val="00571BCB"/>
    <w:rsid w:val="00571D22"/>
    <w:rsid w:val="00571DDF"/>
    <w:rsid w:val="00571F81"/>
    <w:rsid w:val="00572300"/>
    <w:rsid w:val="00572FFC"/>
    <w:rsid w:val="00573CF5"/>
    <w:rsid w:val="00574D29"/>
    <w:rsid w:val="005757FE"/>
    <w:rsid w:val="005769D9"/>
    <w:rsid w:val="005769DD"/>
    <w:rsid w:val="00576D3C"/>
    <w:rsid w:val="00577386"/>
    <w:rsid w:val="00577C7A"/>
    <w:rsid w:val="00582E5D"/>
    <w:rsid w:val="005831D6"/>
    <w:rsid w:val="00583487"/>
    <w:rsid w:val="005853DA"/>
    <w:rsid w:val="005856C7"/>
    <w:rsid w:val="005866F8"/>
    <w:rsid w:val="00586E38"/>
    <w:rsid w:val="005871CD"/>
    <w:rsid w:val="0058730C"/>
    <w:rsid w:val="005875B1"/>
    <w:rsid w:val="0059020E"/>
    <w:rsid w:val="00590E45"/>
    <w:rsid w:val="00592C4D"/>
    <w:rsid w:val="0059498F"/>
    <w:rsid w:val="00594FBA"/>
    <w:rsid w:val="0059500B"/>
    <w:rsid w:val="0059539A"/>
    <w:rsid w:val="00595D40"/>
    <w:rsid w:val="00595D8A"/>
    <w:rsid w:val="00595E64"/>
    <w:rsid w:val="00597323"/>
    <w:rsid w:val="0059748C"/>
    <w:rsid w:val="00597634"/>
    <w:rsid w:val="005A035A"/>
    <w:rsid w:val="005A0510"/>
    <w:rsid w:val="005A054C"/>
    <w:rsid w:val="005A0A7E"/>
    <w:rsid w:val="005A100A"/>
    <w:rsid w:val="005A1418"/>
    <w:rsid w:val="005A18FD"/>
    <w:rsid w:val="005A1A86"/>
    <w:rsid w:val="005A2472"/>
    <w:rsid w:val="005A25EA"/>
    <w:rsid w:val="005A2DAA"/>
    <w:rsid w:val="005A3CF0"/>
    <w:rsid w:val="005A409C"/>
    <w:rsid w:val="005A4577"/>
    <w:rsid w:val="005A54F1"/>
    <w:rsid w:val="005A69C9"/>
    <w:rsid w:val="005A7EA2"/>
    <w:rsid w:val="005B0E97"/>
    <w:rsid w:val="005B19A5"/>
    <w:rsid w:val="005B252A"/>
    <w:rsid w:val="005B33E8"/>
    <w:rsid w:val="005B352A"/>
    <w:rsid w:val="005B42CE"/>
    <w:rsid w:val="005B59CB"/>
    <w:rsid w:val="005B668B"/>
    <w:rsid w:val="005B6E3A"/>
    <w:rsid w:val="005B6F47"/>
    <w:rsid w:val="005B7FA1"/>
    <w:rsid w:val="005C2292"/>
    <w:rsid w:val="005C2F79"/>
    <w:rsid w:val="005C3A34"/>
    <w:rsid w:val="005C401B"/>
    <w:rsid w:val="005C4450"/>
    <w:rsid w:val="005C5675"/>
    <w:rsid w:val="005C585E"/>
    <w:rsid w:val="005C6C51"/>
    <w:rsid w:val="005C6DE7"/>
    <w:rsid w:val="005C7178"/>
    <w:rsid w:val="005D036B"/>
    <w:rsid w:val="005D070C"/>
    <w:rsid w:val="005D11AA"/>
    <w:rsid w:val="005D1FEA"/>
    <w:rsid w:val="005D2C2B"/>
    <w:rsid w:val="005D2FF0"/>
    <w:rsid w:val="005D4326"/>
    <w:rsid w:val="005D464D"/>
    <w:rsid w:val="005D7681"/>
    <w:rsid w:val="005E0281"/>
    <w:rsid w:val="005E0CD8"/>
    <w:rsid w:val="005E17BC"/>
    <w:rsid w:val="005E1A37"/>
    <w:rsid w:val="005E1D38"/>
    <w:rsid w:val="005E2265"/>
    <w:rsid w:val="005E23B0"/>
    <w:rsid w:val="005E2A14"/>
    <w:rsid w:val="005E2C12"/>
    <w:rsid w:val="005E30D5"/>
    <w:rsid w:val="005E3F04"/>
    <w:rsid w:val="005E486E"/>
    <w:rsid w:val="005E52A7"/>
    <w:rsid w:val="005E589F"/>
    <w:rsid w:val="005E688C"/>
    <w:rsid w:val="005E69FC"/>
    <w:rsid w:val="005E6B9D"/>
    <w:rsid w:val="005E75D2"/>
    <w:rsid w:val="005E7BE5"/>
    <w:rsid w:val="005E7F7A"/>
    <w:rsid w:val="005F0344"/>
    <w:rsid w:val="005F079B"/>
    <w:rsid w:val="005F0CE1"/>
    <w:rsid w:val="005F0FC4"/>
    <w:rsid w:val="005F1650"/>
    <w:rsid w:val="005F1B13"/>
    <w:rsid w:val="005F1BFA"/>
    <w:rsid w:val="005F2872"/>
    <w:rsid w:val="005F3608"/>
    <w:rsid w:val="005F4BE5"/>
    <w:rsid w:val="005F5B3A"/>
    <w:rsid w:val="005F5F63"/>
    <w:rsid w:val="005F7029"/>
    <w:rsid w:val="00600290"/>
    <w:rsid w:val="006022F8"/>
    <w:rsid w:val="00602BE2"/>
    <w:rsid w:val="00602DD1"/>
    <w:rsid w:val="0060354B"/>
    <w:rsid w:val="00603AFB"/>
    <w:rsid w:val="00604F1C"/>
    <w:rsid w:val="006051E4"/>
    <w:rsid w:val="006055C5"/>
    <w:rsid w:val="00605C4A"/>
    <w:rsid w:val="00605C81"/>
    <w:rsid w:val="00606012"/>
    <w:rsid w:val="00607685"/>
    <w:rsid w:val="0061079A"/>
    <w:rsid w:val="00610832"/>
    <w:rsid w:val="00610DBC"/>
    <w:rsid w:val="00611683"/>
    <w:rsid w:val="00611B64"/>
    <w:rsid w:val="00612A1C"/>
    <w:rsid w:val="00612ECF"/>
    <w:rsid w:val="006136BA"/>
    <w:rsid w:val="0061465F"/>
    <w:rsid w:val="00614A64"/>
    <w:rsid w:val="00614EDF"/>
    <w:rsid w:val="00615352"/>
    <w:rsid w:val="006153FC"/>
    <w:rsid w:val="00615617"/>
    <w:rsid w:val="0061608E"/>
    <w:rsid w:val="006160A2"/>
    <w:rsid w:val="0061646E"/>
    <w:rsid w:val="00616CBF"/>
    <w:rsid w:val="00617188"/>
    <w:rsid w:val="00617869"/>
    <w:rsid w:val="00621C98"/>
    <w:rsid w:val="00621E6F"/>
    <w:rsid w:val="00621E75"/>
    <w:rsid w:val="006240EF"/>
    <w:rsid w:val="006244BD"/>
    <w:rsid w:val="00624C35"/>
    <w:rsid w:val="0062557A"/>
    <w:rsid w:val="0062779F"/>
    <w:rsid w:val="00627CF6"/>
    <w:rsid w:val="00630508"/>
    <w:rsid w:val="006315DC"/>
    <w:rsid w:val="0063186B"/>
    <w:rsid w:val="006318CC"/>
    <w:rsid w:val="00632294"/>
    <w:rsid w:val="00632CC5"/>
    <w:rsid w:val="00632FCD"/>
    <w:rsid w:val="00633DDC"/>
    <w:rsid w:val="00633E6A"/>
    <w:rsid w:val="006341EC"/>
    <w:rsid w:val="00634DA4"/>
    <w:rsid w:val="00636F94"/>
    <w:rsid w:val="006378C4"/>
    <w:rsid w:val="00637D9D"/>
    <w:rsid w:val="00637F48"/>
    <w:rsid w:val="00640AA7"/>
    <w:rsid w:val="00641E15"/>
    <w:rsid w:val="00642C80"/>
    <w:rsid w:val="00644981"/>
    <w:rsid w:val="006455D4"/>
    <w:rsid w:val="006455DB"/>
    <w:rsid w:val="00645954"/>
    <w:rsid w:val="006469B7"/>
    <w:rsid w:val="00647887"/>
    <w:rsid w:val="006478A4"/>
    <w:rsid w:val="00647D13"/>
    <w:rsid w:val="00647EA1"/>
    <w:rsid w:val="006512BB"/>
    <w:rsid w:val="00651410"/>
    <w:rsid w:val="00652B12"/>
    <w:rsid w:val="00652E74"/>
    <w:rsid w:val="00654A61"/>
    <w:rsid w:val="006552B8"/>
    <w:rsid w:val="006553F6"/>
    <w:rsid w:val="00655415"/>
    <w:rsid w:val="006569EC"/>
    <w:rsid w:val="0065704C"/>
    <w:rsid w:val="00657265"/>
    <w:rsid w:val="0065749D"/>
    <w:rsid w:val="00657B8B"/>
    <w:rsid w:val="00660795"/>
    <w:rsid w:val="006616DB"/>
    <w:rsid w:val="00661BA3"/>
    <w:rsid w:val="006620E8"/>
    <w:rsid w:val="0066227D"/>
    <w:rsid w:val="00664CDE"/>
    <w:rsid w:val="006664C4"/>
    <w:rsid w:val="00667193"/>
    <w:rsid w:val="00667281"/>
    <w:rsid w:val="00670877"/>
    <w:rsid w:val="00671518"/>
    <w:rsid w:val="006715E4"/>
    <w:rsid w:val="00671878"/>
    <w:rsid w:val="0067291D"/>
    <w:rsid w:val="006744EB"/>
    <w:rsid w:val="00674B2D"/>
    <w:rsid w:val="00674C1F"/>
    <w:rsid w:val="00675264"/>
    <w:rsid w:val="00676A9E"/>
    <w:rsid w:val="0067729C"/>
    <w:rsid w:val="00677BC3"/>
    <w:rsid w:val="006807A0"/>
    <w:rsid w:val="006809A3"/>
    <w:rsid w:val="00680CCE"/>
    <w:rsid w:val="006830DC"/>
    <w:rsid w:val="00683A44"/>
    <w:rsid w:val="00683E05"/>
    <w:rsid w:val="00684349"/>
    <w:rsid w:val="0068464D"/>
    <w:rsid w:val="00685F99"/>
    <w:rsid w:val="0068622E"/>
    <w:rsid w:val="00687923"/>
    <w:rsid w:val="00690743"/>
    <w:rsid w:val="00690CF7"/>
    <w:rsid w:val="006926F2"/>
    <w:rsid w:val="00693F94"/>
    <w:rsid w:val="006943E7"/>
    <w:rsid w:val="00694A6C"/>
    <w:rsid w:val="00694B01"/>
    <w:rsid w:val="00695C93"/>
    <w:rsid w:val="00697563"/>
    <w:rsid w:val="00697629"/>
    <w:rsid w:val="006978EA"/>
    <w:rsid w:val="006A051E"/>
    <w:rsid w:val="006A058D"/>
    <w:rsid w:val="006A0937"/>
    <w:rsid w:val="006A1885"/>
    <w:rsid w:val="006A1A06"/>
    <w:rsid w:val="006A1D4E"/>
    <w:rsid w:val="006A23DF"/>
    <w:rsid w:val="006A283A"/>
    <w:rsid w:val="006A39AE"/>
    <w:rsid w:val="006A3FF6"/>
    <w:rsid w:val="006A41A7"/>
    <w:rsid w:val="006A433A"/>
    <w:rsid w:val="006A46E9"/>
    <w:rsid w:val="006A5787"/>
    <w:rsid w:val="006A5DC0"/>
    <w:rsid w:val="006A5E02"/>
    <w:rsid w:val="006A69C8"/>
    <w:rsid w:val="006A6DBE"/>
    <w:rsid w:val="006B0C9B"/>
    <w:rsid w:val="006B0EB6"/>
    <w:rsid w:val="006B0EE0"/>
    <w:rsid w:val="006B17D9"/>
    <w:rsid w:val="006B180B"/>
    <w:rsid w:val="006B1DF1"/>
    <w:rsid w:val="006B21E0"/>
    <w:rsid w:val="006B29AF"/>
    <w:rsid w:val="006B2B4D"/>
    <w:rsid w:val="006B332E"/>
    <w:rsid w:val="006B3898"/>
    <w:rsid w:val="006B49BD"/>
    <w:rsid w:val="006B5039"/>
    <w:rsid w:val="006B558C"/>
    <w:rsid w:val="006B56AF"/>
    <w:rsid w:val="006B579A"/>
    <w:rsid w:val="006B5FAD"/>
    <w:rsid w:val="006B66E1"/>
    <w:rsid w:val="006B69C1"/>
    <w:rsid w:val="006B7D36"/>
    <w:rsid w:val="006B7E8A"/>
    <w:rsid w:val="006C099F"/>
    <w:rsid w:val="006C1D3E"/>
    <w:rsid w:val="006C1F9C"/>
    <w:rsid w:val="006C2182"/>
    <w:rsid w:val="006C2CC0"/>
    <w:rsid w:val="006C2E38"/>
    <w:rsid w:val="006C3D5D"/>
    <w:rsid w:val="006C4874"/>
    <w:rsid w:val="006C59DE"/>
    <w:rsid w:val="006C6B8D"/>
    <w:rsid w:val="006D04DB"/>
    <w:rsid w:val="006D0673"/>
    <w:rsid w:val="006D0FD0"/>
    <w:rsid w:val="006D1939"/>
    <w:rsid w:val="006D1E44"/>
    <w:rsid w:val="006D2CAC"/>
    <w:rsid w:val="006D3B73"/>
    <w:rsid w:val="006D3E87"/>
    <w:rsid w:val="006D44AA"/>
    <w:rsid w:val="006D4C09"/>
    <w:rsid w:val="006D4CF4"/>
    <w:rsid w:val="006D51A0"/>
    <w:rsid w:val="006D6193"/>
    <w:rsid w:val="006D7B6D"/>
    <w:rsid w:val="006D7D2A"/>
    <w:rsid w:val="006D7D4C"/>
    <w:rsid w:val="006E0492"/>
    <w:rsid w:val="006E0BFA"/>
    <w:rsid w:val="006E0D01"/>
    <w:rsid w:val="006E1286"/>
    <w:rsid w:val="006E1E9F"/>
    <w:rsid w:val="006E241D"/>
    <w:rsid w:val="006E3ECA"/>
    <w:rsid w:val="006E5389"/>
    <w:rsid w:val="006E6CAD"/>
    <w:rsid w:val="006F026F"/>
    <w:rsid w:val="006F0B19"/>
    <w:rsid w:val="006F0C47"/>
    <w:rsid w:val="006F2725"/>
    <w:rsid w:val="006F2C8F"/>
    <w:rsid w:val="006F32A9"/>
    <w:rsid w:val="006F34D2"/>
    <w:rsid w:val="006F3869"/>
    <w:rsid w:val="006F3C8D"/>
    <w:rsid w:val="006F4271"/>
    <w:rsid w:val="006F4836"/>
    <w:rsid w:val="006F4BAA"/>
    <w:rsid w:val="006F5567"/>
    <w:rsid w:val="006F5650"/>
    <w:rsid w:val="006F68FA"/>
    <w:rsid w:val="0070086D"/>
    <w:rsid w:val="00701768"/>
    <w:rsid w:val="00702317"/>
    <w:rsid w:val="007031BC"/>
    <w:rsid w:val="00705897"/>
    <w:rsid w:val="00706321"/>
    <w:rsid w:val="00707DB8"/>
    <w:rsid w:val="0071007E"/>
    <w:rsid w:val="0071139C"/>
    <w:rsid w:val="00711C66"/>
    <w:rsid w:val="007124FD"/>
    <w:rsid w:val="00714881"/>
    <w:rsid w:val="0071507F"/>
    <w:rsid w:val="00716737"/>
    <w:rsid w:val="00716A93"/>
    <w:rsid w:val="0071777C"/>
    <w:rsid w:val="007178B0"/>
    <w:rsid w:val="007178CB"/>
    <w:rsid w:val="00717E7C"/>
    <w:rsid w:val="007203EA"/>
    <w:rsid w:val="00721113"/>
    <w:rsid w:val="00721D14"/>
    <w:rsid w:val="0072257C"/>
    <w:rsid w:val="00722955"/>
    <w:rsid w:val="00722A32"/>
    <w:rsid w:val="007230E8"/>
    <w:rsid w:val="007256A2"/>
    <w:rsid w:val="00725957"/>
    <w:rsid w:val="007264E3"/>
    <w:rsid w:val="00727067"/>
    <w:rsid w:val="007275E9"/>
    <w:rsid w:val="007309BA"/>
    <w:rsid w:val="007315EC"/>
    <w:rsid w:val="00731C14"/>
    <w:rsid w:val="00732725"/>
    <w:rsid w:val="007328A3"/>
    <w:rsid w:val="00734EE2"/>
    <w:rsid w:val="00735739"/>
    <w:rsid w:val="007357D6"/>
    <w:rsid w:val="007365D3"/>
    <w:rsid w:val="00736976"/>
    <w:rsid w:val="007369D4"/>
    <w:rsid w:val="007371D7"/>
    <w:rsid w:val="007373F5"/>
    <w:rsid w:val="0073747F"/>
    <w:rsid w:val="007375BB"/>
    <w:rsid w:val="0074023F"/>
    <w:rsid w:val="00742D0E"/>
    <w:rsid w:val="00743E60"/>
    <w:rsid w:val="00743FD1"/>
    <w:rsid w:val="0074484E"/>
    <w:rsid w:val="00745147"/>
    <w:rsid w:val="00745195"/>
    <w:rsid w:val="007454C0"/>
    <w:rsid w:val="00745911"/>
    <w:rsid w:val="00745C0E"/>
    <w:rsid w:val="00746472"/>
    <w:rsid w:val="007466E5"/>
    <w:rsid w:val="007469A0"/>
    <w:rsid w:val="00746E2E"/>
    <w:rsid w:val="0074739D"/>
    <w:rsid w:val="00747651"/>
    <w:rsid w:val="0075000F"/>
    <w:rsid w:val="00750E98"/>
    <w:rsid w:val="007513FD"/>
    <w:rsid w:val="0075150E"/>
    <w:rsid w:val="00751D27"/>
    <w:rsid w:val="0075243B"/>
    <w:rsid w:val="0075278E"/>
    <w:rsid w:val="00754F43"/>
    <w:rsid w:val="00757E80"/>
    <w:rsid w:val="007601D4"/>
    <w:rsid w:val="007605E7"/>
    <w:rsid w:val="00760B55"/>
    <w:rsid w:val="0076265D"/>
    <w:rsid w:val="0076268C"/>
    <w:rsid w:val="00764355"/>
    <w:rsid w:val="00765EBA"/>
    <w:rsid w:val="00766701"/>
    <w:rsid w:val="00767A42"/>
    <w:rsid w:val="007712B9"/>
    <w:rsid w:val="00771472"/>
    <w:rsid w:val="00771924"/>
    <w:rsid w:val="00773675"/>
    <w:rsid w:val="00773745"/>
    <w:rsid w:val="007748C6"/>
    <w:rsid w:val="00774F7B"/>
    <w:rsid w:val="0077602E"/>
    <w:rsid w:val="007769A9"/>
    <w:rsid w:val="00776E2E"/>
    <w:rsid w:val="00777148"/>
    <w:rsid w:val="00777A91"/>
    <w:rsid w:val="00777BC2"/>
    <w:rsid w:val="00782C08"/>
    <w:rsid w:val="00783242"/>
    <w:rsid w:val="00783D8E"/>
    <w:rsid w:val="00784DE9"/>
    <w:rsid w:val="00785012"/>
    <w:rsid w:val="00785456"/>
    <w:rsid w:val="007854C3"/>
    <w:rsid w:val="00786479"/>
    <w:rsid w:val="007865A9"/>
    <w:rsid w:val="00786C09"/>
    <w:rsid w:val="00787265"/>
    <w:rsid w:val="00790098"/>
    <w:rsid w:val="00790FB7"/>
    <w:rsid w:val="00791239"/>
    <w:rsid w:val="0079161C"/>
    <w:rsid w:val="007929EB"/>
    <w:rsid w:val="00793921"/>
    <w:rsid w:val="00793AD2"/>
    <w:rsid w:val="00795208"/>
    <w:rsid w:val="00795777"/>
    <w:rsid w:val="00795B00"/>
    <w:rsid w:val="00796504"/>
    <w:rsid w:val="00796835"/>
    <w:rsid w:val="007968DD"/>
    <w:rsid w:val="00796AC9"/>
    <w:rsid w:val="00796FA2"/>
    <w:rsid w:val="00797483"/>
    <w:rsid w:val="00797490"/>
    <w:rsid w:val="007977D2"/>
    <w:rsid w:val="007978A4"/>
    <w:rsid w:val="007A0120"/>
    <w:rsid w:val="007A0748"/>
    <w:rsid w:val="007A0C2B"/>
    <w:rsid w:val="007A1BA0"/>
    <w:rsid w:val="007A1D6E"/>
    <w:rsid w:val="007A1F0D"/>
    <w:rsid w:val="007A225C"/>
    <w:rsid w:val="007A296D"/>
    <w:rsid w:val="007A35D4"/>
    <w:rsid w:val="007A3747"/>
    <w:rsid w:val="007A4CFA"/>
    <w:rsid w:val="007A563E"/>
    <w:rsid w:val="007A59B6"/>
    <w:rsid w:val="007A6450"/>
    <w:rsid w:val="007A6A88"/>
    <w:rsid w:val="007A7C3E"/>
    <w:rsid w:val="007B17C7"/>
    <w:rsid w:val="007B184D"/>
    <w:rsid w:val="007B19D7"/>
    <w:rsid w:val="007B27F6"/>
    <w:rsid w:val="007B2C04"/>
    <w:rsid w:val="007B2C8A"/>
    <w:rsid w:val="007B30AC"/>
    <w:rsid w:val="007B42A8"/>
    <w:rsid w:val="007B4BD4"/>
    <w:rsid w:val="007B4DEB"/>
    <w:rsid w:val="007B720C"/>
    <w:rsid w:val="007B77D3"/>
    <w:rsid w:val="007C00DF"/>
    <w:rsid w:val="007C02FB"/>
    <w:rsid w:val="007C0C60"/>
    <w:rsid w:val="007C0F2B"/>
    <w:rsid w:val="007C0F84"/>
    <w:rsid w:val="007C1869"/>
    <w:rsid w:val="007C2AFC"/>
    <w:rsid w:val="007C2E26"/>
    <w:rsid w:val="007C329D"/>
    <w:rsid w:val="007C36DE"/>
    <w:rsid w:val="007C3E19"/>
    <w:rsid w:val="007C4A37"/>
    <w:rsid w:val="007C4BB8"/>
    <w:rsid w:val="007C5DD9"/>
    <w:rsid w:val="007C6AAB"/>
    <w:rsid w:val="007C6B8C"/>
    <w:rsid w:val="007C7E56"/>
    <w:rsid w:val="007D0929"/>
    <w:rsid w:val="007D1EB6"/>
    <w:rsid w:val="007D2AE7"/>
    <w:rsid w:val="007D2BC7"/>
    <w:rsid w:val="007D2CF1"/>
    <w:rsid w:val="007D481E"/>
    <w:rsid w:val="007D4E00"/>
    <w:rsid w:val="007D51D3"/>
    <w:rsid w:val="007D55AB"/>
    <w:rsid w:val="007D55BD"/>
    <w:rsid w:val="007D6885"/>
    <w:rsid w:val="007D7657"/>
    <w:rsid w:val="007E136E"/>
    <w:rsid w:val="007E18E5"/>
    <w:rsid w:val="007E1F54"/>
    <w:rsid w:val="007E2706"/>
    <w:rsid w:val="007E31E5"/>
    <w:rsid w:val="007E40CD"/>
    <w:rsid w:val="007E4AEC"/>
    <w:rsid w:val="007E4C46"/>
    <w:rsid w:val="007E5A03"/>
    <w:rsid w:val="007E618F"/>
    <w:rsid w:val="007E6B9E"/>
    <w:rsid w:val="007E7833"/>
    <w:rsid w:val="007E7C6F"/>
    <w:rsid w:val="007E7D77"/>
    <w:rsid w:val="007E7DC3"/>
    <w:rsid w:val="007F03D3"/>
    <w:rsid w:val="007F081E"/>
    <w:rsid w:val="007F0CFA"/>
    <w:rsid w:val="007F1040"/>
    <w:rsid w:val="007F19BA"/>
    <w:rsid w:val="007F1FBA"/>
    <w:rsid w:val="007F268C"/>
    <w:rsid w:val="007F2FD4"/>
    <w:rsid w:val="007F33E5"/>
    <w:rsid w:val="007F3CD5"/>
    <w:rsid w:val="007F4177"/>
    <w:rsid w:val="007F460D"/>
    <w:rsid w:val="007F46CB"/>
    <w:rsid w:val="007F4EA8"/>
    <w:rsid w:val="007F6239"/>
    <w:rsid w:val="007F68D0"/>
    <w:rsid w:val="007F7371"/>
    <w:rsid w:val="00800384"/>
    <w:rsid w:val="008004B6"/>
    <w:rsid w:val="0080196C"/>
    <w:rsid w:val="00801EF8"/>
    <w:rsid w:val="00802587"/>
    <w:rsid w:val="00805A8E"/>
    <w:rsid w:val="0080706B"/>
    <w:rsid w:val="00807383"/>
    <w:rsid w:val="00807CB7"/>
    <w:rsid w:val="00807F62"/>
    <w:rsid w:val="00807FE4"/>
    <w:rsid w:val="008102EA"/>
    <w:rsid w:val="00811171"/>
    <w:rsid w:val="008113D8"/>
    <w:rsid w:val="00811474"/>
    <w:rsid w:val="008116EB"/>
    <w:rsid w:val="00811E88"/>
    <w:rsid w:val="00811F42"/>
    <w:rsid w:val="00812AEC"/>
    <w:rsid w:val="008144A8"/>
    <w:rsid w:val="00814A2D"/>
    <w:rsid w:val="0081519A"/>
    <w:rsid w:val="00815329"/>
    <w:rsid w:val="00815521"/>
    <w:rsid w:val="008156D0"/>
    <w:rsid w:val="00815883"/>
    <w:rsid w:val="00815C0F"/>
    <w:rsid w:val="00816A50"/>
    <w:rsid w:val="00817441"/>
    <w:rsid w:val="008205AD"/>
    <w:rsid w:val="00820C53"/>
    <w:rsid w:val="00821547"/>
    <w:rsid w:val="00821CAB"/>
    <w:rsid w:val="00821DF7"/>
    <w:rsid w:val="00821FC4"/>
    <w:rsid w:val="00822BE5"/>
    <w:rsid w:val="00822F79"/>
    <w:rsid w:val="0082325C"/>
    <w:rsid w:val="008236DD"/>
    <w:rsid w:val="00824A8C"/>
    <w:rsid w:val="00824ABB"/>
    <w:rsid w:val="00824B65"/>
    <w:rsid w:val="00825461"/>
    <w:rsid w:val="00826954"/>
    <w:rsid w:val="0082733B"/>
    <w:rsid w:val="00827955"/>
    <w:rsid w:val="008303A6"/>
    <w:rsid w:val="00830684"/>
    <w:rsid w:val="00830984"/>
    <w:rsid w:val="00830D1F"/>
    <w:rsid w:val="008315BB"/>
    <w:rsid w:val="00831FF4"/>
    <w:rsid w:val="00832872"/>
    <w:rsid w:val="00832AD9"/>
    <w:rsid w:val="00833345"/>
    <w:rsid w:val="008334A1"/>
    <w:rsid w:val="00834678"/>
    <w:rsid w:val="008349AC"/>
    <w:rsid w:val="008353F9"/>
    <w:rsid w:val="00835C28"/>
    <w:rsid w:val="008410C4"/>
    <w:rsid w:val="0084266C"/>
    <w:rsid w:val="008432BF"/>
    <w:rsid w:val="00843757"/>
    <w:rsid w:val="00844378"/>
    <w:rsid w:val="008445E9"/>
    <w:rsid w:val="00845F26"/>
    <w:rsid w:val="00846206"/>
    <w:rsid w:val="00847ACD"/>
    <w:rsid w:val="00847D34"/>
    <w:rsid w:val="00847F7C"/>
    <w:rsid w:val="0085008A"/>
    <w:rsid w:val="0085058B"/>
    <w:rsid w:val="00850D2A"/>
    <w:rsid w:val="00851331"/>
    <w:rsid w:val="00852446"/>
    <w:rsid w:val="00852789"/>
    <w:rsid w:val="00853713"/>
    <w:rsid w:val="00855400"/>
    <w:rsid w:val="00855EC0"/>
    <w:rsid w:val="008561B0"/>
    <w:rsid w:val="00856312"/>
    <w:rsid w:val="00856347"/>
    <w:rsid w:val="0085645D"/>
    <w:rsid w:val="008573D4"/>
    <w:rsid w:val="008573DC"/>
    <w:rsid w:val="008575A0"/>
    <w:rsid w:val="00857671"/>
    <w:rsid w:val="00860776"/>
    <w:rsid w:val="00860A9A"/>
    <w:rsid w:val="0086207F"/>
    <w:rsid w:val="0086260E"/>
    <w:rsid w:val="00862C81"/>
    <w:rsid w:val="00862D4D"/>
    <w:rsid w:val="00862F43"/>
    <w:rsid w:val="00863808"/>
    <w:rsid w:val="00863B5B"/>
    <w:rsid w:val="008648BE"/>
    <w:rsid w:val="00864DEA"/>
    <w:rsid w:val="00865A78"/>
    <w:rsid w:val="008662BF"/>
    <w:rsid w:val="00866EB3"/>
    <w:rsid w:val="00866F40"/>
    <w:rsid w:val="0087060A"/>
    <w:rsid w:val="00871795"/>
    <w:rsid w:val="00871E60"/>
    <w:rsid w:val="00872160"/>
    <w:rsid w:val="008727AB"/>
    <w:rsid w:val="0087289E"/>
    <w:rsid w:val="0087305E"/>
    <w:rsid w:val="00873076"/>
    <w:rsid w:val="008730E5"/>
    <w:rsid w:val="00873B4D"/>
    <w:rsid w:val="00873C32"/>
    <w:rsid w:val="0087489E"/>
    <w:rsid w:val="0087535E"/>
    <w:rsid w:val="00877C88"/>
    <w:rsid w:val="008807B8"/>
    <w:rsid w:val="008817F4"/>
    <w:rsid w:val="00882FCA"/>
    <w:rsid w:val="00883E98"/>
    <w:rsid w:val="00886340"/>
    <w:rsid w:val="00886661"/>
    <w:rsid w:val="00887163"/>
    <w:rsid w:val="0088717B"/>
    <w:rsid w:val="0088756E"/>
    <w:rsid w:val="008876C5"/>
    <w:rsid w:val="00887C31"/>
    <w:rsid w:val="00890EFF"/>
    <w:rsid w:val="00891F1E"/>
    <w:rsid w:val="00892C25"/>
    <w:rsid w:val="00893992"/>
    <w:rsid w:val="0089459F"/>
    <w:rsid w:val="00895062"/>
    <w:rsid w:val="00895BAF"/>
    <w:rsid w:val="0089617F"/>
    <w:rsid w:val="0089652A"/>
    <w:rsid w:val="00896587"/>
    <w:rsid w:val="00896860"/>
    <w:rsid w:val="00897418"/>
    <w:rsid w:val="00897640"/>
    <w:rsid w:val="00897925"/>
    <w:rsid w:val="00897BD2"/>
    <w:rsid w:val="00897E7C"/>
    <w:rsid w:val="00897E83"/>
    <w:rsid w:val="008A1012"/>
    <w:rsid w:val="008A111A"/>
    <w:rsid w:val="008A1FAD"/>
    <w:rsid w:val="008A22E0"/>
    <w:rsid w:val="008A2544"/>
    <w:rsid w:val="008A305A"/>
    <w:rsid w:val="008A336C"/>
    <w:rsid w:val="008A33E1"/>
    <w:rsid w:val="008A3407"/>
    <w:rsid w:val="008A368A"/>
    <w:rsid w:val="008A425E"/>
    <w:rsid w:val="008A5026"/>
    <w:rsid w:val="008A59A9"/>
    <w:rsid w:val="008A5C1D"/>
    <w:rsid w:val="008A5C4E"/>
    <w:rsid w:val="008A5F3F"/>
    <w:rsid w:val="008A6141"/>
    <w:rsid w:val="008A7CD2"/>
    <w:rsid w:val="008B0201"/>
    <w:rsid w:val="008B096B"/>
    <w:rsid w:val="008B0E2E"/>
    <w:rsid w:val="008B109E"/>
    <w:rsid w:val="008B1219"/>
    <w:rsid w:val="008B1432"/>
    <w:rsid w:val="008B3B66"/>
    <w:rsid w:val="008B3F5E"/>
    <w:rsid w:val="008B42B5"/>
    <w:rsid w:val="008B4595"/>
    <w:rsid w:val="008B5ACD"/>
    <w:rsid w:val="008B7519"/>
    <w:rsid w:val="008C0104"/>
    <w:rsid w:val="008C08C7"/>
    <w:rsid w:val="008C0A8B"/>
    <w:rsid w:val="008C1399"/>
    <w:rsid w:val="008C151D"/>
    <w:rsid w:val="008C23FA"/>
    <w:rsid w:val="008C358D"/>
    <w:rsid w:val="008C3864"/>
    <w:rsid w:val="008C4179"/>
    <w:rsid w:val="008C4D7B"/>
    <w:rsid w:val="008C4D8A"/>
    <w:rsid w:val="008C554E"/>
    <w:rsid w:val="008C55C6"/>
    <w:rsid w:val="008C5C11"/>
    <w:rsid w:val="008C753C"/>
    <w:rsid w:val="008D1597"/>
    <w:rsid w:val="008D1DEE"/>
    <w:rsid w:val="008D21C9"/>
    <w:rsid w:val="008D2442"/>
    <w:rsid w:val="008D300B"/>
    <w:rsid w:val="008D40B1"/>
    <w:rsid w:val="008D4D50"/>
    <w:rsid w:val="008D5338"/>
    <w:rsid w:val="008D5ECA"/>
    <w:rsid w:val="008D5F61"/>
    <w:rsid w:val="008D6324"/>
    <w:rsid w:val="008D657F"/>
    <w:rsid w:val="008D6D25"/>
    <w:rsid w:val="008E0125"/>
    <w:rsid w:val="008E090C"/>
    <w:rsid w:val="008E0D55"/>
    <w:rsid w:val="008E2A80"/>
    <w:rsid w:val="008E2D2B"/>
    <w:rsid w:val="008E3E82"/>
    <w:rsid w:val="008E46E8"/>
    <w:rsid w:val="008E65F7"/>
    <w:rsid w:val="008E6713"/>
    <w:rsid w:val="008E6F5D"/>
    <w:rsid w:val="008E70B3"/>
    <w:rsid w:val="008E7A7D"/>
    <w:rsid w:val="008E7D3A"/>
    <w:rsid w:val="008F023E"/>
    <w:rsid w:val="008F11EB"/>
    <w:rsid w:val="008F133F"/>
    <w:rsid w:val="008F2128"/>
    <w:rsid w:val="008F2DA6"/>
    <w:rsid w:val="008F5198"/>
    <w:rsid w:val="008F6FD7"/>
    <w:rsid w:val="008F704A"/>
    <w:rsid w:val="008F714E"/>
    <w:rsid w:val="008F7A48"/>
    <w:rsid w:val="00900843"/>
    <w:rsid w:val="00900DB6"/>
    <w:rsid w:val="009015F4"/>
    <w:rsid w:val="009028C5"/>
    <w:rsid w:val="0090320A"/>
    <w:rsid w:val="009059D7"/>
    <w:rsid w:val="0090613C"/>
    <w:rsid w:val="00906F7E"/>
    <w:rsid w:val="00907FD6"/>
    <w:rsid w:val="00910375"/>
    <w:rsid w:val="00910603"/>
    <w:rsid w:val="00910A76"/>
    <w:rsid w:val="00910C80"/>
    <w:rsid w:val="00911A5A"/>
    <w:rsid w:val="0091316A"/>
    <w:rsid w:val="009138DA"/>
    <w:rsid w:val="0091438C"/>
    <w:rsid w:val="00915745"/>
    <w:rsid w:val="00915B91"/>
    <w:rsid w:val="0091612F"/>
    <w:rsid w:val="0091628F"/>
    <w:rsid w:val="00916C1B"/>
    <w:rsid w:val="00916E60"/>
    <w:rsid w:val="009175D6"/>
    <w:rsid w:val="00920B80"/>
    <w:rsid w:val="00920F7F"/>
    <w:rsid w:val="00922022"/>
    <w:rsid w:val="009241B6"/>
    <w:rsid w:val="009243CC"/>
    <w:rsid w:val="009244EE"/>
    <w:rsid w:val="0092452A"/>
    <w:rsid w:val="00924605"/>
    <w:rsid w:val="0092540C"/>
    <w:rsid w:val="00925693"/>
    <w:rsid w:val="00925A9A"/>
    <w:rsid w:val="009263F1"/>
    <w:rsid w:val="00926D3D"/>
    <w:rsid w:val="009273E6"/>
    <w:rsid w:val="00927FC2"/>
    <w:rsid w:val="0093049F"/>
    <w:rsid w:val="00930ED8"/>
    <w:rsid w:val="00932377"/>
    <w:rsid w:val="009326D7"/>
    <w:rsid w:val="00932C5C"/>
    <w:rsid w:val="009339AB"/>
    <w:rsid w:val="00934BFC"/>
    <w:rsid w:val="00934C3C"/>
    <w:rsid w:val="00934C45"/>
    <w:rsid w:val="00935611"/>
    <w:rsid w:val="0093675A"/>
    <w:rsid w:val="00936B7E"/>
    <w:rsid w:val="00937204"/>
    <w:rsid w:val="0093769F"/>
    <w:rsid w:val="00937851"/>
    <w:rsid w:val="00937E15"/>
    <w:rsid w:val="00940D5A"/>
    <w:rsid w:val="00940D6F"/>
    <w:rsid w:val="00941C80"/>
    <w:rsid w:val="00943116"/>
    <w:rsid w:val="00943823"/>
    <w:rsid w:val="00943DE4"/>
    <w:rsid w:val="00944702"/>
    <w:rsid w:val="00944C29"/>
    <w:rsid w:val="00945031"/>
    <w:rsid w:val="00946A0A"/>
    <w:rsid w:val="00947A64"/>
    <w:rsid w:val="00950040"/>
    <w:rsid w:val="00951356"/>
    <w:rsid w:val="0095168D"/>
    <w:rsid w:val="009518C1"/>
    <w:rsid w:val="00953AC8"/>
    <w:rsid w:val="009567FB"/>
    <w:rsid w:val="0096073C"/>
    <w:rsid w:val="00960C5F"/>
    <w:rsid w:val="00961119"/>
    <w:rsid w:val="00963042"/>
    <w:rsid w:val="00964202"/>
    <w:rsid w:val="009645DF"/>
    <w:rsid w:val="00967561"/>
    <w:rsid w:val="00967D11"/>
    <w:rsid w:val="00970174"/>
    <w:rsid w:val="0097034B"/>
    <w:rsid w:val="00970EC6"/>
    <w:rsid w:val="009735C0"/>
    <w:rsid w:val="00973EF2"/>
    <w:rsid w:val="0097426E"/>
    <w:rsid w:val="00974903"/>
    <w:rsid w:val="00974F48"/>
    <w:rsid w:val="0097544C"/>
    <w:rsid w:val="00975B39"/>
    <w:rsid w:val="00975DB6"/>
    <w:rsid w:val="009767DB"/>
    <w:rsid w:val="00977F3A"/>
    <w:rsid w:val="00981AC6"/>
    <w:rsid w:val="0098205E"/>
    <w:rsid w:val="0098248A"/>
    <w:rsid w:val="00983139"/>
    <w:rsid w:val="0098372A"/>
    <w:rsid w:val="00984E1D"/>
    <w:rsid w:val="0098632E"/>
    <w:rsid w:val="009867E2"/>
    <w:rsid w:val="00987057"/>
    <w:rsid w:val="00992088"/>
    <w:rsid w:val="009924F3"/>
    <w:rsid w:val="009934C9"/>
    <w:rsid w:val="00995465"/>
    <w:rsid w:val="009956FA"/>
    <w:rsid w:val="00996BA9"/>
    <w:rsid w:val="0099717E"/>
    <w:rsid w:val="0099745D"/>
    <w:rsid w:val="009975D2"/>
    <w:rsid w:val="00997D23"/>
    <w:rsid w:val="009A083C"/>
    <w:rsid w:val="009A0A10"/>
    <w:rsid w:val="009A0B23"/>
    <w:rsid w:val="009A1530"/>
    <w:rsid w:val="009A18BB"/>
    <w:rsid w:val="009A1F6B"/>
    <w:rsid w:val="009A24D9"/>
    <w:rsid w:val="009A258B"/>
    <w:rsid w:val="009A2709"/>
    <w:rsid w:val="009A2E0F"/>
    <w:rsid w:val="009A4508"/>
    <w:rsid w:val="009A6D9E"/>
    <w:rsid w:val="009A6ECC"/>
    <w:rsid w:val="009A75F5"/>
    <w:rsid w:val="009A7610"/>
    <w:rsid w:val="009B03B6"/>
    <w:rsid w:val="009B04F5"/>
    <w:rsid w:val="009B0904"/>
    <w:rsid w:val="009B0A3C"/>
    <w:rsid w:val="009B4398"/>
    <w:rsid w:val="009B5140"/>
    <w:rsid w:val="009B5511"/>
    <w:rsid w:val="009C08AE"/>
    <w:rsid w:val="009C1875"/>
    <w:rsid w:val="009C1895"/>
    <w:rsid w:val="009C1CCF"/>
    <w:rsid w:val="009C214E"/>
    <w:rsid w:val="009C2424"/>
    <w:rsid w:val="009C3CFD"/>
    <w:rsid w:val="009C445C"/>
    <w:rsid w:val="009C5B7A"/>
    <w:rsid w:val="009C645F"/>
    <w:rsid w:val="009C780F"/>
    <w:rsid w:val="009C7BF7"/>
    <w:rsid w:val="009D1C02"/>
    <w:rsid w:val="009D20FF"/>
    <w:rsid w:val="009D2404"/>
    <w:rsid w:val="009D2410"/>
    <w:rsid w:val="009D339A"/>
    <w:rsid w:val="009D498E"/>
    <w:rsid w:val="009D5875"/>
    <w:rsid w:val="009D6812"/>
    <w:rsid w:val="009D7AE8"/>
    <w:rsid w:val="009D7FB5"/>
    <w:rsid w:val="009E049A"/>
    <w:rsid w:val="009E08BF"/>
    <w:rsid w:val="009E3BA3"/>
    <w:rsid w:val="009E41B9"/>
    <w:rsid w:val="009E423B"/>
    <w:rsid w:val="009E4864"/>
    <w:rsid w:val="009E624F"/>
    <w:rsid w:val="009E62D9"/>
    <w:rsid w:val="009E6BC6"/>
    <w:rsid w:val="009E7EA4"/>
    <w:rsid w:val="009F0556"/>
    <w:rsid w:val="009F08A9"/>
    <w:rsid w:val="009F1391"/>
    <w:rsid w:val="009F1EF2"/>
    <w:rsid w:val="009F2D5D"/>
    <w:rsid w:val="009F3B7B"/>
    <w:rsid w:val="009F42DE"/>
    <w:rsid w:val="009F5660"/>
    <w:rsid w:val="009F5DC2"/>
    <w:rsid w:val="009F6156"/>
    <w:rsid w:val="009F72D1"/>
    <w:rsid w:val="009F7FC8"/>
    <w:rsid w:val="00A00E14"/>
    <w:rsid w:val="00A0132B"/>
    <w:rsid w:val="00A01404"/>
    <w:rsid w:val="00A01701"/>
    <w:rsid w:val="00A0204D"/>
    <w:rsid w:val="00A02577"/>
    <w:rsid w:val="00A02A59"/>
    <w:rsid w:val="00A02F11"/>
    <w:rsid w:val="00A03E79"/>
    <w:rsid w:val="00A03F6A"/>
    <w:rsid w:val="00A04461"/>
    <w:rsid w:val="00A04AD0"/>
    <w:rsid w:val="00A05075"/>
    <w:rsid w:val="00A05C17"/>
    <w:rsid w:val="00A066E4"/>
    <w:rsid w:val="00A06EC2"/>
    <w:rsid w:val="00A070DE"/>
    <w:rsid w:val="00A072C0"/>
    <w:rsid w:val="00A07C2E"/>
    <w:rsid w:val="00A1021C"/>
    <w:rsid w:val="00A11612"/>
    <w:rsid w:val="00A1212D"/>
    <w:rsid w:val="00A12FE9"/>
    <w:rsid w:val="00A13389"/>
    <w:rsid w:val="00A13BFE"/>
    <w:rsid w:val="00A15489"/>
    <w:rsid w:val="00A170C8"/>
    <w:rsid w:val="00A17280"/>
    <w:rsid w:val="00A178BF"/>
    <w:rsid w:val="00A2042B"/>
    <w:rsid w:val="00A20956"/>
    <w:rsid w:val="00A2113D"/>
    <w:rsid w:val="00A212BD"/>
    <w:rsid w:val="00A21842"/>
    <w:rsid w:val="00A22671"/>
    <w:rsid w:val="00A22B99"/>
    <w:rsid w:val="00A25609"/>
    <w:rsid w:val="00A26660"/>
    <w:rsid w:val="00A267FB"/>
    <w:rsid w:val="00A2683E"/>
    <w:rsid w:val="00A2789A"/>
    <w:rsid w:val="00A27B6B"/>
    <w:rsid w:val="00A30987"/>
    <w:rsid w:val="00A30990"/>
    <w:rsid w:val="00A30B85"/>
    <w:rsid w:val="00A30CC1"/>
    <w:rsid w:val="00A30CD6"/>
    <w:rsid w:val="00A320C9"/>
    <w:rsid w:val="00A326D5"/>
    <w:rsid w:val="00A33528"/>
    <w:rsid w:val="00A33601"/>
    <w:rsid w:val="00A3494D"/>
    <w:rsid w:val="00A34F65"/>
    <w:rsid w:val="00A351A3"/>
    <w:rsid w:val="00A354D6"/>
    <w:rsid w:val="00A36A16"/>
    <w:rsid w:val="00A378AE"/>
    <w:rsid w:val="00A378EE"/>
    <w:rsid w:val="00A37B46"/>
    <w:rsid w:val="00A407E8"/>
    <w:rsid w:val="00A40C33"/>
    <w:rsid w:val="00A41099"/>
    <w:rsid w:val="00A41763"/>
    <w:rsid w:val="00A42071"/>
    <w:rsid w:val="00A42B81"/>
    <w:rsid w:val="00A42FED"/>
    <w:rsid w:val="00A4399B"/>
    <w:rsid w:val="00A44D0E"/>
    <w:rsid w:val="00A455C4"/>
    <w:rsid w:val="00A456CF"/>
    <w:rsid w:val="00A45B47"/>
    <w:rsid w:val="00A45F87"/>
    <w:rsid w:val="00A4663B"/>
    <w:rsid w:val="00A46C3B"/>
    <w:rsid w:val="00A47035"/>
    <w:rsid w:val="00A47B86"/>
    <w:rsid w:val="00A514BD"/>
    <w:rsid w:val="00A51558"/>
    <w:rsid w:val="00A5186E"/>
    <w:rsid w:val="00A5204C"/>
    <w:rsid w:val="00A52576"/>
    <w:rsid w:val="00A525E0"/>
    <w:rsid w:val="00A52BCA"/>
    <w:rsid w:val="00A52FC3"/>
    <w:rsid w:val="00A533CB"/>
    <w:rsid w:val="00A534AA"/>
    <w:rsid w:val="00A534BF"/>
    <w:rsid w:val="00A54C40"/>
    <w:rsid w:val="00A5571E"/>
    <w:rsid w:val="00A55E10"/>
    <w:rsid w:val="00A55F5C"/>
    <w:rsid w:val="00A57031"/>
    <w:rsid w:val="00A571E3"/>
    <w:rsid w:val="00A576F3"/>
    <w:rsid w:val="00A57963"/>
    <w:rsid w:val="00A57F84"/>
    <w:rsid w:val="00A60575"/>
    <w:rsid w:val="00A60E6D"/>
    <w:rsid w:val="00A61093"/>
    <w:rsid w:val="00A614C1"/>
    <w:rsid w:val="00A62601"/>
    <w:rsid w:val="00A62EF3"/>
    <w:rsid w:val="00A6319F"/>
    <w:rsid w:val="00A633F8"/>
    <w:rsid w:val="00A63504"/>
    <w:rsid w:val="00A63514"/>
    <w:rsid w:val="00A6361C"/>
    <w:rsid w:val="00A638CA"/>
    <w:rsid w:val="00A63973"/>
    <w:rsid w:val="00A63A3D"/>
    <w:rsid w:val="00A643D9"/>
    <w:rsid w:val="00A64447"/>
    <w:rsid w:val="00A6457F"/>
    <w:rsid w:val="00A64CB0"/>
    <w:rsid w:val="00A6696E"/>
    <w:rsid w:val="00A67515"/>
    <w:rsid w:val="00A703DE"/>
    <w:rsid w:val="00A704FE"/>
    <w:rsid w:val="00A714F0"/>
    <w:rsid w:val="00A71845"/>
    <w:rsid w:val="00A71BFE"/>
    <w:rsid w:val="00A72287"/>
    <w:rsid w:val="00A733E2"/>
    <w:rsid w:val="00A734C1"/>
    <w:rsid w:val="00A735C2"/>
    <w:rsid w:val="00A741B9"/>
    <w:rsid w:val="00A76B68"/>
    <w:rsid w:val="00A76D41"/>
    <w:rsid w:val="00A77190"/>
    <w:rsid w:val="00A77F60"/>
    <w:rsid w:val="00A816AE"/>
    <w:rsid w:val="00A81DFD"/>
    <w:rsid w:val="00A82A73"/>
    <w:rsid w:val="00A830A6"/>
    <w:rsid w:val="00A83955"/>
    <w:rsid w:val="00A84C72"/>
    <w:rsid w:val="00A85809"/>
    <w:rsid w:val="00A8710A"/>
    <w:rsid w:val="00A87542"/>
    <w:rsid w:val="00A87EBC"/>
    <w:rsid w:val="00A9050E"/>
    <w:rsid w:val="00A90CF3"/>
    <w:rsid w:val="00A9169A"/>
    <w:rsid w:val="00A931C1"/>
    <w:rsid w:val="00A96607"/>
    <w:rsid w:val="00A97D88"/>
    <w:rsid w:val="00AA1387"/>
    <w:rsid w:val="00AA1E34"/>
    <w:rsid w:val="00AA217F"/>
    <w:rsid w:val="00AA247E"/>
    <w:rsid w:val="00AA2791"/>
    <w:rsid w:val="00AA2C74"/>
    <w:rsid w:val="00AA2DF1"/>
    <w:rsid w:val="00AA49BB"/>
    <w:rsid w:val="00AA4B92"/>
    <w:rsid w:val="00AA525F"/>
    <w:rsid w:val="00AA5962"/>
    <w:rsid w:val="00AA6542"/>
    <w:rsid w:val="00AA67A4"/>
    <w:rsid w:val="00AA6917"/>
    <w:rsid w:val="00AA69A2"/>
    <w:rsid w:val="00AA7696"/>
    <w:rsid w:val="00AA78A5"/>
    <w:rsid w:val="00AB39E2"/>
    <w:rsid w:val="00AB3CEA"/>
    <w:rsid w:val="00AB537D"/>
    <w:rsid w:val="00AB550A"/>
    <w:rsid w:val="00AB614D"/>
    <w:rsid w:val="00AB62ED"/>
    <w:rsid w:val="00AB6487"/>
    <w:rsid w:val="00AB67BD"/>
    <w:rsid w:val="00AB6A3F"/>
    <w:rsid w:val="00AB6AE4"/>
    <w:rsid w:val="00AB7B9F"/>
    <w:rsid w:val="00AC0DA8"/>
    <w:rsid w:val="00AC17CB"/>
    <w:rsid w:val="00AC1D6D"/>
    <w:rsid w:val="00AC1F7D"/>
    <w:rsid w:val="00AC242D"/>
    <w:rsid w:val="00AC3466"/>
    <w:rsid w:val="00AC4871"/>
    <w:rsid w:val="00AC574F"/>
    <w:rsid w:val="00AC5FE3"/>
    <w:rsid w:val="00AC6420"/>
    <w:rsid w:val="00AC6DEE"/>
    <w:rsid w:val="00AC7938"/>
    <w:rsid w:val="00AC793D"/>
    <w:rsid w:val="00AC7A0A"/>
    <w:rsid w:val="00AC7F77"/>
    <w:rsid w:val="00AD0E90"/>
    <w:rsid w:val="00AD1413"/>
    <w:rsid w:val="00AD16B7"/>
    <w:rsid w:val="00AD1716"/>
    <w:rsid w:val="00AD1AF3"/>
    <w:rsid w:val="00AD1F62"/>
    <w:rsid w:val="00AD333D"/>
    <w:rsid w:val="00AD3C69"/>
    <w:rsid w:val="00AD4743"/>
    <w:rsid w:val="00AD5132"/>
    <w:rsid w:val="00AD572E"/>
    <w:rsid w:val="00AD6B69"/>
    <w:rsid w:val="00AD6F2F"/>
    <w:rsid w:val="00AE0040"/>
    <w:rsid w:val="00AE178F"/>
    <w:rsid w:val="00AE264B"/>
    <w:rsid w:val="00AE27C3"/>
    <w:rsid w:val="00AE36EE"/>
    <w:rsid w:val="00AE422C"/>
    <w:rsid w:val="00AE4C4C"/>
    <w:rsid w:val="00AE5C0E"/>
    <w:rsid w:val="00AE666F"/>
    <w:rsid w:val="00AE7393"/>
    <w:rsid w:val="00AF06CD"/>
    <w:rsid w:val="00AF09BE"/>
    <w:rsid w:val="00AF21C8"/>
    <w:rsid w:val="00AF232C"/>
    <w:rsid w:val="00AF24EB"/>
    <w:rsid w:val="00AF24F7"/>
    <w:rsid w:val="00AF2784"/>
    <w:rsid w:val="00AF2E2F"/>
    <w:rsid w:val="00AF4632"/>
    <w:rsid w:val="00AF4867"/>
    <w:rsid w:val="00AF55C6"/>
    <w:rsid w:val="00AF621C"/>
    <w:rsid w:val="00AF67B6"/>
    <w:rsid w:val="00B005EB"/>
    <w:rsid w:val="00B00732"/>
    <w:rsid w:val="00B01627"/>
    <w:rsid w:val="00B0394D"/>
    <w:rsid w:val="00B03FF6"/>
    <w:rsid w:val="00B05671"/>
    <w:rsid w:val="00B0572A"/>
    <w:rsid w:val="00B05A00"/>
    <w:rsid w:val="00B06B54"/>
    <w:rsid w:val="00B06BF6"/>
    <w:rsid w:val="00B073BA"/>
    <w:rsid w:val="00B07D03"/>
    <w:rsid w:val="00B1077A"/>
    <w:rsid w:val="00B10C43"/>
    <w:rsid w:val="00B10D9B"/>
    <w:rsid w:val="00B1229B"/>
    <w:rsid w:val="00B12565"/>
    <w:rsid w:val="00B12680"/>
    <w:rsid w:val="00B12F33"/>
    <w:rsid w:val="00B164F3"/>
    <w:rsid w:val="00B16ECC"/>
    <w:rsid w:val="00B16F22"/>
    <w:rsid w:val="00B17325"/>
    <w:rsid w:val="00B20188"/>
    <w:rsid w:val="00B205DA"/>
    <w:rsid w:val="00B205F4"/>
    <w:rsid w:val="00B207B0"/>
    <w:rsid w:val="00B217DF"/>
    <w:rsid w:val="00B23C02"/>
    <w:rsid w:val="00B23C03"/>
    <w:rsid w:val="00B23F31"/>
    <w:rsid w:val="00B2400C"/>
    <w:rsid w:val="00B25989"/>
    <w:rsid w:val="00B2653F"/>
    <w:rsid w:val="00B2674B"/>
    <w:rsid w:val="00B26811"/>
    <w:rsid w:val="00B26A83"/>
    <w:rsid w:val="00B26B52"/>
    <w:rsid w:val="00B273F6"/>
    <w:rsid w:val="00B27530"/>
    <w:rsid w:val="00B276B7"/>
    <w:rsid w:val="00B30158"/>
    <w:rsid w:val="00B315F9"/>
    <w:rsid w:val="00B31BBD"/>
    <w:rsid w:val="00B31FDB"/>
    <w:rsid w:val="00B322CE"/>
    <w:rsid w:val="00B323B4"/>
    <w:rsid w:val="00B32691"/>
    <w:rsid w:val="00B3394C"/>
    <w:rsid w:val="00B33E8C"/>
    <w:rsid w:val="00B34A91"/>
    <w:rsid w:val="00B35217"/>
    <w:rsid w:val="00B3560E"/>
    <w:rsid w:val="00B35C04"/>
    <w:rsid w:val="00B35C84"/>
    <w:rsid w:val="00B36CFF"/>
    <w:rsid w:val="00B373B4"/>
    <w:rsid w:val="00B4013D"/>
    <w:rsid w:val="00B40214"/>
    <w:rsid w:val="00B40487"/>
    <w:rsid w:val="00B41827"/>
    <w:rsid w:val="00B4222B"/>
    <w:rsid w:val="00B428C0"/>
    <w:rsid w:val="00B435C7"/>
    <w:rsid w:val="00B436DC"/>
    <w:rsid w:val="00B43B98"/>
    <w:rsid w:val="00B43EA9"/>
    <w:rsid w:val="00B44004"/>
    <w:rsid w:val="00B44841"/>
    <w:rsid w:val="00B451EB"/>
    <w:rsid w:val="00B45B62"/>
    <w:rsid w:val="00B46F7F"/>
    <w:rsid w:val="00B506D1"/>
    <w:rsid w:val="00B508E0"/>
    <w:rsid w:val="00B512D2"/>
    <w:rsid w:val="00B531AE"/>
    <w:rsid w:val="00B5381C"/>
    <w:rsid w:val="00B54129"/>
    <w:rsid w:val="00B54501"/>
    <w:rsid w:val="00B55091"/>
    <w:rsid w:val="00B554EF"/>
    <w:rsid w:val="00B55FDF"/>
    <w:rsid w:val="00B56C90"/>
    <w:rsid w:val="00B575EE"/>
    <w:rsid w:val="00B60540"/>
    <w:rsid w:val="00B61B8E"/>
    <w:rsid w:val="00B62365"/>
    <w:rsid w:val="00B6405B"/>
    <w:rsid w:val="00B64958"/>
    <w:rsid w:val="00B64D93"/>
    <w:rsid w:val="00B66BEC"/>
    <w:rsid w:val="00B66C6F"/>
    <w:rsid w:val="00B67B40"/>
    <w:rsid w:val="00B67E01"/>
    <w:rsid w:val="00B70119"/>
    <w:rsid w:val="00B70300"/>
    <w:rsid w:val="00B706F2"/>
    <w:rsid w:val="00B7162F"/>
    <w:rsid w:val="00B71B81"/>
    <w:rsid w:val="00B7226E"/>
    <w:rsid w:val="00B72B5F"/>
    <w:rsid w:val="00B72BEC"/>
    <w:rsid w:val="00B72D63"/>
    <w:rsid w:val="00B73408"/>
    <w:rsid w:val="00B73AF3"/>
    <w:rsid w:val="00B74B39"/>
    <w:rsid w:val="00B76F5A"/>
    <w:rsid w:val="00B772FB"/>
    <w:rsid w:val="00B77378"/>
    <w:rsid w:val="00B77745"/>
    <w:rsid w:val="00B77907"/>
    <w:rsid w:val="00B779FB"/>
    <w:rsid w:val="00B77B08"/>
    <w:rsid w:val="00B81DDB"/>
    <w:rsid w:val="00B820EE"/>
    <w:rsid w:val="00B830EC"/>
    <w:rsid w:val="00B83372"/>
    <w:rsid w:val="00B845A1"/>
    <w:rsid w:val="00B84E91"/>
    <w:rsid w:val="00B85189"/>
    <w:rsid w:val="00B85E6D"/>
    <w:rsid w:val="00B86291"/>
    <w:rsid w:val="00B86F18"/>
    <w:rsid w:val="00B87504"/>
    <w:rsid w:val="00B90237"/>
    <w:rsid w:val="00B9083E"/>
    <w:rsid w:val="00B90C04"/>
    <w:rsid w:val="00B90FC8"/>
    <w:rsid w:val="00B9190D"/>
    <w:rsid w:val="00B92F1D"/>
    <w:rsid w:val="00B934AD"/>
    <w:rsid w:val="00B94336"/>
    <w:rsid w:val="00B949FB"/>
    <w:rsid w:val="00B94B4E"/>
    <w:rsid w:val="00B95B50"/>
    <w:rsid w:val="00B9624E"/>
    <w:rsid w:val="00B97830"/>
    <w:rsid w:val="00B97B57"/>
    <w:rsid w:val="00B97E1D"/>
    <w:rsid w:val="00BA0155"/>
    <w:rsid w:val="00BA060C"/>
    <w:rsid w:val="00BA1536"/>
    <w:rsid w:val="00BA1A3C"/>
    <w:rsid w:val="00BA2F87"/>
    <w:rsid w:val="00BA35E4"/>
    <w:rsid w:val="00BA3663"/>
    <w:rsid w:val="00BA49F1"/>
    <w:rsid w:val="00BA5F50"/>
    <w:rsid w:val="00BA767F"/>
    <w:rsid w:val="00BA7D62"/>
    <w:rsid w:val="00BB2BB6"/>
    <w:rsid w:val="00BB310C"/>
    <w:rsid w:val="00BB3EA5"/>
    <w:rsid w:val="00BB611C"/>
    <w:rsid w:val="00BB6251"/>
    <w:rsid w:val="00BB6B0B"/>
    <w:rsid w:val="00BB6C01"/>
    <w:rsid w:val="00BB774F"/>
    <w:rsid w:val="00BB7BA2"/>
    <w:rsid w:val="00BC084C"/>
    <w:rsid w:val="00BC2C45"/>
    <w:rsid w:val="00BC33AC"/>
    <w:rsid w:val="00BC54D5"/>
    <w:rsid w:val="00BC5849"/>
    <w:rsid w:val="00BC5E19"/>
    <w:rsid w:val="00BC66B2"/>
    <w:rsid w:val="00BC677C"/>
    <w:rsid w:val="00BC67F5"/>
    <w:rsid w:val="00BC6DE1"/>
    <w:rsid w:val="00BC763F"/>
    <w:rsid w:val="00BD063D"/>
    <w:rsid w:val="00BD06A2"/>
    <w:rsid w:val="00BD0CE5"/>
    <w:rsid w:val="00BD0F71"/>
    <w:rsid w:val="00BD1325"/>
    <w:rsid w:val="00BD16B9"/>
    <w:rsid w:val="00BD36AE"/>
    <w:rsid w:val="00BD427D"/>
    <w:rsid w:val="00BD43CE"/>
    <w:rsid w:val="00BD5295"/>
    <w:rsid w:val="00BD5E67"/>
    <w:rsid w:val="00BD621F"/>
    <w:rsid w:val="00BD7444"/>
    <w:rsid w:val="00BD76F5"/>
    <w:rsid w:val="00BE36F3"/>
    <w:rsid w:val="00BE49A6"/>
    <w:rsid w:val="00BE5207"/>
    <w:rsid w:val="00BE5B12"/>
    <w:rsid w:val="00BF14B5"/>
    <w:rsid w:val="00BF1F64"/>
    <w:rsid w:val="00BF240C"/>
    <w:rsid w:val="00BF36A2"/>
    <w:rsid w:val="00BF4482"/>
    <w:rsid w:val="00BF5ED9"/>
    <w:rsid w:val="00BF6CAA"/>
    <w:rsid w:val="00BF70D1"/>
    <w:rsid w:val="00C009CA"/>
    <w:rsid w:val="00C01362"/>
    <w:rsid w:val="00C01549"/>
    <w:rsid w:val="00C0187E"/>
    <w:rsid w:val="00C01BAC"/>
    <w:rsid w:val="00C01DEF"/>
    <w:rsid w:val="00C03DF8"/>
    <w:rsid w:val="00C04022"/>
    <w:rsid w:val="00C044E8"/>
    <w:rsid w:val="00C04795"/>
    <w:rsid w:val="00C058DF"/>
    <w:rsid w:val="00C060F8"/>
    <w:rsid w:val="00C06954"/>
    <w:rsid w:val="00C06E96"/>
    <w:rsid w:val="00C10292"/>
    <w:rsid w:val="00C11F44"/>
    <w:rsid w:val="00C133BD"/>
    <w:rsid w:val="00C136D3"/>
    <w:rsid w:val="00C13B39"/>
    <w:rsid w:val="00C15C1B"/>
    <w:rsid w:val="00C15E88"/>
    <w:rsid w:val="00C1619B"/>
    <w:rsid w:val="00C16941"/>
    <w:rsid w:val="00C17A2C"/>
    <w:rsid w:val="00C17ABF"/>
    <w:rsid w:val="00C17DE5"/>
    <w:rsid w:val="00C200FF"/>
    <w:rsid w:val="00C205E2"/>
    <w:rsid w:val="00C20FE5"/>
    <w:rsid w:val="00C21634"/>
    <w:rsid w:val="00C21813"/>
    <w:rsid w:val="00C21BE5"/>
    <w:rsid w:val="00C21FFA"/>
    <w:rsid w:val="00C2213B"/>
    <w:rsid w:val="00C22221"/>
    <w:rsid w:val="00C22263"/>
    <w:rsid w:val="00C230CF"/>
    <w:rsid w:val="00C23CD1"/>
    <w:rsid w:val="00C23F37"/>
    <w:rsid w:val="00C259BA"/>
    <w:rsid w:val="00C25FE8"/>
    <w:rsid w:val="00C26977"/>
    <w:rsid w:val="00C27FDE"/>
    <w:rsid w:val="00C301CD"/>
    <w:rsid w:val="00C30564"/>
    <w:rsid w:val="00C311BB"/>
    <w:rsid w:val="00C31649"/>
    <w:rsid w:val="00C31D49"/>
    <w:rsid w:val="00C32398"/>
    <w:rsid w:val="00C32472"/>
    <w:rsid w:val="00C32AE4"/>
    <w:rsid w:val="00C33472"/>
    <w:rsid w:val="00C34033"/>
    <w:rsid w:val="00C346AF"/>
    <w:rsid w:val="00C346FC"/>
    <w:rsid w:val="00C353D5"/>
    <w:rsid w:val="00C358B9"/>
    <w:rsid w:val="00C3627A"/>
    <w:rsid w:val="00C3649E"/>
    <w:rsid w:val="00C3689C"/>
    <w:rsid w:val="00C36BDB"/>
    <w:rsid w:val="00C3731B"/>
    <w:rsid w:val="00C37BEF"/>
    <w:rsid w:val="00C40E36"/>
    <w:rsid w:val="00C4152B"/>
    <w:rsid w:val="00C42A17"/>
    <w:rsid w:val="00C42ACC"/>
    <w:rsid w:val="00C435D4"/>
    <w:rsid w:val="00C44729"/>
    <w:rsid w:val="00C45571"/>
    <w:rsid w:val="00C45A16"/>
    <w:rsid w:val="00C46449"/>
    <w:rsid w:val="00C47694"/>
    <w:rsid w:val="00C50298"/>
    <w:rsid w:val="00C50847"/>
    <w:rsid w:val="00C523A1"/>
    <w:rsid w:val="00C523AA"/>
    <w:rsid w:val="00C52809"/>
    <w:rsid w:val="00C53B0D"/>
    <w:rsid w:val="00C53D63"/>
    <w:rsid w:val="00C540D1"/>
    <w:rsid w:val="00C542F3"/>
    <w:rsid w:val="00C55DE0"/>
    <w:rsid w:val="00C55E08"/>
    <w:rsid w:val="00C565C9"/>
    <w:rsid w:val="00C5742E"/>
    <w:rsid w:val="00C57515"/>
    <w:rsid w:val="00C60BEF"/>
    <w:rsid w:val="00C61A29"/>
    <w:rsid w:val="00C62532"/>
    <w:rsid w:val="00C63531"/>
    <w:rsid w:val="00C64366"/>
    <w:rsid w:val="00C6496B"/>
    <w:rsid w:val="00C652F5"/>
    <w:rsid w:val="00C66CAE"/>
    <w:rsid w:val="00C66EF9"/>
    <w:rsid w:val="00C6703A"/>
    <w:rsid w:val="00C675BD"/>
    <w:rsid w:val="00C67635"/>
    <w:rsid w:val="00C67667"/>
    <w:rsid w:val="00C676FA"/>
    <w:rsid w:val="00C7026D"/>
    <w:rsid w:val="00C7109A"/>
    <w:rsid w:val="00C7143D"/>
    <w:rsid w:val="00C71FCA"/>
    <w:rsid w:val="00C72955"/>
    <w:rsid w:val="00C730EC"/>
    <w:rsid w:val="00C73121"/>
    <w:rsid w:val="00C738DD"/>
    <w:rsid w:val="00C73AD6"/>
    <w:rsid w:val="00C741E1"/>
    <w:rsid w:val="00C74F83"/>
    <w:rsid w:val="00C75E54"/>
    <w:rsid w:val="00C76461"/>
    <w:rsid w:val="00C7783A"/>
    <w:rsid w:val="00C80200"/>
    <w:rsid w:val="00C81E14"/>
    <w:rsid w:val="00C8254A"/>
    <w:rsid w:val="00C8265D"/>
    <w:rsid w:val="00C8351D"/>
    <w:rsid w:val="00C83E75"/>
    <w:rsid w:val="00C84618"/>
    <w:rsid w:val="00C85ABF"/>
    <w:rsid w:val="00C85AE4"/>
    <w:rsid w:val="00C85DE6"/>
    <w:rsid w:val="00C86149"/>
    <w:rsid w:val="00C861E2"/>
    <w:rsid w:val="00C86256"/>
    <w:rsid w:val="00C86666"/>
    <w:rsid w:val="00C872DA"/>
    <w:rsid w:val="00C87E48"/>
    <w:rsid w:val="00C91203"/>
    <w:rsid w:val="00C920B2"/>
    <w:rsid w:val="00C9290A"/>
    <w:rsid w:val="00C93168"/>
    <w:rsid w:val="00C95871"/>
    <w:rsid w:val="00C95EA6"/>
    <w:rsid w:val="00C96082"/>
    <w:rsid w:val="00C963F8"/>
    <w:rsid w:val="00C973A0"/>
    <w:rsid w:val="00C977A4"/>
    <w:rsid w:val="00C97A48"/>
    <w:rsid w:val="00CA28A1"/>
    <w:rsid w:val="00CA29DB"/>
    <w:rsid w:val="00CA2DC1"/>
    <w:rsid w:val="00CA37F8"/>
    <w:rsid w:val="00CA3E8E"/>
    <w:rsid w:val="00CA46FF"/>
    <w:rsid w:val="00CA5F7C"/>
    <w:rsid w:val="00CA6080"/>
    <w:rsid w:val="00CA620F"/>
    <w:rsid w:val="00CA6783"/>
    <w:rsid w:val="00CA681E"/>
    <w:rsid w:val="00CA6CC2"/>
    <w:rsid w:val="00CA7C13"/>
    <w:rsid w:val="00CB0806"/>
    <w:rsid w:val="00CB0901"/>
    <w:rsid w:val="00CB0A16"/>
    <w:rsid w:val="00CB113A"/>
    <w:rsid w:val="00CB1624"/>
    <w:rsid w:val="00CB18B3"/>
    <w:rsid w:val="00CB2180"/>
    <w:rsid w:val="00CB258F"/>
    <w:rsid w:val="00CB2D45"/>
    <w:rsid w:val="00CB310C"/>
    <w:rsid w:val="00CB415E"/>
    <w:rsid w:val="00CB50EA"/>
    <w:rsid w:val="00CB58AD"/>
    <w:rsid w:val="00CB6146"/>
    <w:rsid w:val="00CB74B6"/>
    <w:rsid w:val="00CB75E7"/>
    <w:rsid w:val="00CC0546"/>
    <w:rsid w:val="00CC0B0C"/>
    <w:rsid w:val="00CC11E0"/>
    <w:rsid w:val="00CC11EF"/>
    <w:rsid w:val="00CC16AB"/>
    <w:rsid w:val="00CC1D70"/>
    <w:rsid w:val="00CC2652"/>
    <w:rsid w:val="00CC2A53"/>
    <w:rsid w:val="00CC2F15"/>
    <w:rsid w:val="00CC34B2"/>
    <w:rsid w:val="00CC4B55"/>
    <w:rsid w:val="00CC4FA5"/>
    <w:rsid w:val="00CC58F3"/>
    <w:rsid w:val="00CC7CAA"/>
    <w:rsid w:val="00CD11B7"/>
    <w:rsid w:val="00CD1774"/>
    <w:rsid w:val="00CD2283"/>
    <w:rsid w:val="00CD318F"/>
    <w:rsid w:val="00CD375C"/>
    <w:rsid w:val="00CD48E0"/>
    <w:rsid w:val="00CD5102"/>
    <w:rsid w:val="00CD61C0"/>
    <w:rsid w:val="00CD6B34"/>
    <w:rsid w:val="00CD6BDE"/>
    <w:rsid w:val="00CD758B"/>
    <w:rsid w:val="00CE0A0D"/>
    <w:rsid w:val="00CE13FE"/>
    <w:rsid w:val="00CE15D6"/>
    <w:rsid w:val="00CE2214"/>
    <w:rsid w:val="00CE2C4A"/>
    <w:rsid w:val="00CE31D6"/>
    <w:rsid w:val="00CE39AF"/>
    <w:rsid w:val="00CE54C2"/>
    <w:rsid w:val="00CE5784"/>
    <w:rsid w:val="00CE6470"/>
    <w:rsid w:val="00CE6DC1"/>
    <w:rsid w:val="00CE777C"/>
    <w:rsid w:val="00CE77AF"/>
    <w:rsid w:val="00CE7DCA"/>
    <w:rsid w:val="00CF006B"/>
    <w:rsid w:val="00CF01F9"/>
    <w:rsid w:val="00CF0652"/>
    <w:rsid w:val="00CF0730"/>
    <w:rsid w:val="00CF08C1"/>
    <w:rsid w:val="00CF1076"/>
    <w:rsid w:val="00CF289F"/>
    <w:rsid w:val="00CF2E95"/>
    <w:rsid w:val="00CF2FFF"/>
    <w:rsid w:val="00CF45DB"/>
    <w:rsid w:val="00CF492A"/>
    <w:rsid w:val="00CF504E"/>
    <w:rsid w:val="00CF530E"/>
    <w:rsid w:val="00CF6BC9"/>
    <w:rsid w:val="00CF6C21"/>
    <w:rsid w:val="00CF7242"/>
    <w:rsid w:val="00D0034F"/>
    <w:rsid w:val="00D0065A"/>
    <w:rsid w:val="00D00BCE"/>
    <w:rsid w:val="00D018C7"/>
    <w:rsid w:val="00D03280"/>
    <w:rsid w:val="00D036A0"/>
    <w:rsid w:val="00D03A08"/>
    <w:rsid w:val="00D03D99"/>
    <w:rsid w:val="00D04917"/>
    <w:rsid w:val="00D04BE2"/>
    <w:rsid w:val="00D05284"/>
    <w:rsid w:val="00D07647"/>
    <w:rsid w:val="00D078AA"/>
    <w:rsid w:val="00D078D1"/>
    <w:rsid w:val="00D07C27"/>
    <w:rsid w:val="00D105F2"/>
    <w:rsid w:val="00D10BB4"/>
    <w:rsid w:val="00D10C9F"/>
    <w:rsid w:val="00D10EA6"/>
    <w:rsid w:val="00D112B0"/>
    <w:rsid w:val="00D11667"/>
    <w:rsid w:val="00D11B2F"/>
    <w:rsid w:val="00D127B2"/>
    <w:rsid w:val="00D12AC9"/>
    <w:rsid w:val="00D1322B"/>
    <w:rsid w:val="00D133C9"/>
    <w:rsid w:val="00D13520"/>
    <w:rsid w:val="00D144FC"/>
    <w:rsid w:val="00D14586"/>
    <w:rsid w:val="00D152E6"/>
    <w:rsid w:val="00D1603C"/>
    <w:rsid w:val="00D16A6D"/>
    <w:rsid w:val="00D175CB"/>
    <w:rsid w:val="00D201C1"/>
    <w:rsid w:val="00D2085D"/>
    <w:rsid w:val="00D20AEA"/>
    <w:rsid w:val="00D20F29"/>
    <w:rsid w:val="00D21D5E"/>
    <w:rsid w:val="00D22225"/>
    <w:rsid w:val="00D22A2A"/>
    <w:rsid w:val="00D22CC4"/>
    <w:rsid w:val="00D245BF"/>
    <w:rsid w:val="00D24B64"/>
    <w:rsid w:val="00D250C2"/>
    <w:rsid w:val="00D256BA"/>
    <w:rsid w:val="00D25A4F"/>
    <w:rsid w:val="00D2694F"/>
    <w:rsid w:val="00D26F98"/>
    <w:rsid w:val="00D273C9"/>
    <w:rsid w:val="00D30092"/>
    <w:rsid w:val="00D30227"/>
    <w:rsid w:val="00D3078A"/>
    <w:rsid w:val="00D30F72"/>
    <w:rsid w:val="00D31834"/>
    <w:rsid w:val="00D3192F"/>
    <w:rsid w:val="00D324BA"/>
    <w:rsid w:val="00D32A05"/>
    <w:rsid w:val="00D32F73"/>
    <w:rsid w:val="00D33BDF"/>
    <w:rsid w:val="00D349BB"/>
    <w:rsid w:val="00D35A0F"/>
    <w:rsid w:val="00D3723E"/>
    <w:rsid w:val="00D37B54"/>
    <w:rsid w:val="00D4105B"/>
    <w:rsid w:val="00D417FB"/>
    <w:rsid w:val="00D41B43"/>
    <w:rsid w:val="00D4265F"/>
    <w:rsid w:val="00D430DE"/>
    <w:rsid w:val="00D438B6"/>
    <w:rsid w:val="00D43D55"/>
    <w:rsid w:val="00D446BA"/>
    <w:rsid w:val="00D4599A"/>
    <w:rsid w:val="00D45A83"/>
    <w:rsid w:val="00D46241"/>
    <w:rsid w:val="00D46DE0"/>
    <w:rsid w:val="00D47188"/>
    <w:rsid w:val="00D4735B"/>
    <w:rsid w:val="00D47425"/>
    <w:rsid w:val="00D47495"/>
    <w:rsid w:val="00D50F8B"/>
    <w:rsid w:val="00D51191"/>
    <w:rsid w:val="00D52222"/>
    <w:rsid w:val="00D53F72"/>
    <w:rsid w:val="00D542A7"/>
    <w:rsid w:val="00D547B0"/>
    <w:rsid w:val="00D54D41"/>
    <w:rsid w:val="00D55952"/>
    <w:rsid w:val="00D55A70"/>
    <w:rsid w:val="00D55C16"/>
    <w:rsid w:val="00D565B3"/>
    <w:rsid w:val="00D56902"/>
    <w:rsid w:val="00D56C8A"/>
    <w:rsid w:val="00D576D6"/>
    <w:rsid w:val="00D60322"/>
    <w:rsid w:val="00D60923"/>
    <w:rsid w:val="00D62200"/>
    <w:rsid w:val="00D622B8"/>
    <w:rsid w:val="00D626C6"/>
    <w:rsid w:val="00D629C9"/>
    <w:rsid w:val="00D6560F"/>
    <w:rsid w:val="00D657A5"/>
    <w:rsid w:val="00D666F8"/>
    <w:rsid w:val="00D67B01"/>
    <w:rsid w:val="00D706BF"/>
    <w:rsid w:val="00D711E1"/>
    <w:rsid w:val="00D71665"/>
    <w:rsid w:val="00D718B9"/>
    <w:rsid w:val="00D72892"/>
    <w:rsid w:val="00D73444"/>
    <w:rsid w:val="00D7346C"/>
    <w:rsid w:val="00D744EE"/>
    <w:rsid w:val="00D75531"/>
    <w:rsid w:val="00D7758E"/>
    <w:rsid w:val="00D77812"/>
    <w:rsid w:val="00D779F3"/>
    <w:rsid w:val="00D77D13"/>
    <w:rsid w:val="00D80720"/>
    <w:rsid w:val="00D8248F"/>
    <w:rsid w:val="00D82F8A"/>
    <w:rsid w:val="00D837E0"/>
    <w:rsid w:val="00D83835"/>
    <w:rsid w:val="00D84BCB"/>
    <w:rsid w:val="00D85A69"/>
    <w:rsid w:val="00D86026"/>
    <w:rsid w:val="00D86DC3"/>
    <w:rsid w:val="00D87092"/>
    <w:rsid w:val="00D877E3"/>
    <w:rsid w:val="00D87BC9"/>
    <w:rsid w:val="00D87F64"/>
    <w:rsid w:val="00D9059F"/>
    <w:rsid w:val="00D9071E"/>
    <w:rsid w:val="00D90CC2"/>
    <w:rsid w:val="00D90F4F"/>
    <w:rsid w:val="00D928D8"/>
    <w:rsid w:val="00D93982"/>
    <w:rsid w:val="00D9505D"/>
    <w:rsid w:val="00D957DE"/>
    <w:rsid w:val="00D959EE"/>
    <w:rsid w:val="00D96DBA"/>
    <w:rsid w:val="00D978F3"/>
    <w:rsid w:val="00DA007C"/>
    <w:rsid w:val="00DA217F"/>
    <w:rsid w:val="00DA3502"/>
    <w:rsid w:val="00DA42D1"/>
    <w:rsid w:val="00DA5DF2"/>
    <w:rsid w:val="00DA6848"/>
    <w:rsid w:val="00DA7AF9"/>
    <w:rsid w:val="00DB0285"/>
    <w:rsid w:val="00DB0B16"/>
    <w:rsid w:val="00DB0CA8"/>
    <w:rsid w:val="00DB1027"/>
    <w:rsid w:val="00DB11DE"/>
    <w:rsid w:val="00DB131D"/>
    <w:rsid w:val="00DB21FD"/>
    <w:rsid w:val="00DB27E9"/>
    <w:rsid w:val="00DB5340"/>
    <w:rsid w:val="00DB5AF2"/>
    <w:rsid w:val="00DB69BF"/>
    <w:rsid w:val="00DB69DB"/>
    <w:rsid w:val="00DB7327"/>
    <w:rsid w:val="00DC0392"/>
    <w:rsid w:val="00DC10C7"/>
    <w:rsid w:val="00DC1459"/>
    <w:rsid w:val="00DC1DB7"/>
    <w:rsid w:val="00DC24EF"/>
    <w:rsid w:val="00DC3BEF"/>
    <w:rsid w:val="00DC4935"/>
    <w:rsid w:val="00DC4BE2"/>
    <w:rsid w:val="00DC66F2"/>
    <w:rsid w:val="00DC67E0"/>
    <w:rsid w:val="00DC757B"/>
    <w:rsid w:val="00DC783F"/>
    <w:rsid w:val="00DD0084"/>
    <w:rsid w:val="00DD0F41"/>
    <w:rsid w:val="00DD1870"/>
    <w:rsid w:val="00DD1AFC"/>
    <w:rsid w:val="00DD42B2"/>
    <w:rsid w:val="00DD4360"/>
    <w:rsid w:val="00DD4E19"/>
    <w:rsid w:val="00DD5865"/>
    <w:rsid w:val="00DD5C28"/>
    <w:rsid w:val="00DD656B"/>
    <w:rsid w:val="00DD69DF"/>
    <w:rsid w:val="00DD7CF2"/>
    <w:rsid w:val="00DD7CFF"/>
    <w:rsid w:val="00DE0971"/>
    <w:rsid w:val="00DE169D"/>
    <w:rsid w:val="00DE2021"/>
    <w:rsid w:val="00DE3731"/>
    <w:rsid w:val="00DE3D0F"/>
    <w:rsid w:val="00DE4F98"/>
    <w:rsid w:val="00DE501B"/>
    <w:rsid w:val="00DE57DD"/>
    <w:rsid w:val="00DE64DC"/>
    <w:rsid w:val="00DE7061"/>
    <w:rsid w:val="00DE7266"/>
    <w:rsid w:val="00DE7940"/>
    <w:rsid w:val="00DE79CD"/>
    <w:rsid w:val="00DE7F90"/>
    <w:rsid w:val="00DF10E8"/>
    <w:rsid w:val="00DF1237"/>
    <w:rsid w:val="00DF1551"/>
    <w:rsid w:val="00DF1B11"/>
    <w:rsid w:val="00DF1C5E"/>
    <w:rsid w:val="00DF1E6D"/>
    <w:rsid w:val="00DF3960"/>
    <w:rsid w:val="00DF4A34"/>
    <w:rsid w:val="00DF5229"/>
    <w:rsid w:val="00DF64CD"/>
    <w:rsid w:val="00DF69AF"/>
    <w:rsid w:val="00DF713B"/>
    <w:rsid w:val="00DF78E6"/>
    <w:rsid w:val="00E0008A"/>
    <w:rsid w:val="00E00311"/>
    <w:rsid w:val="00E006EF"/>
    <w:rsid w:val="00E02943"/>
    <w:rsid w:val="00E02D36"/>
    <w:rsid w:val="00E02E95"/>
    <w:rsid w:val="00E033FC"/>
    <w:rsid w:val="00E036FE"/>
    <w:rsid w:val="00E03B6D"/>
    <w:rsid w:val="00E042B9"/>
    <w:rsid w:val="00E065EB"/>
    <w:rsid w:val="00E07E2F"/>
    <w:rsid w:val="00E103DF"/>
    <w:rsid w:val="00E10A94"/>
    <w:rsid w:val="00E11EB5"/>
    <w:rsid w:val="00E131E7"/>
    <w:rsid w:val="00E204C2"/>
    <w:rsid w:val="00E21072"/>
    <w:rsid w:val="00E2126B"/>
    <w:rsid w:val="00E2147D"/>
    <w:rsid w:val="00E2248D"/>
    <w:rsid w:val="00E22C21"/>
    <w:rsid w:val="00E24940"/>
    <w:rsid w:val="00E255F4"/>
    <w:rsid w:val="00E262AC"/>
    <w:rsid w:val="00E26774"/>
    <w:rsid w:val="00E27A76"/>
    <w:rsid w:val="00E31764"/>
    <w:rsid w:val="00E3181F"/>
    <w:rsid w:val="00E32473"/>
    <w:rsid w:val="00E32CF4"/>
    <w:rsid w:val="00E32FBF"/>
    <w:rsid w:val="00E33790"/>
    <w:rsid w:val="00E34828"/>
    <w:rsid w:val="00E350D8"/>
    <w:rsid w:val="00E362AE"/>
    <w:rsid w:val="00E377F6"/>
    <w:rsid w:val="00E37A47"/>
    <w:rsid w:val="00E409ED"/>
    <w:rsid w:val="00E42612"/>
    <w:rsid w:val="00E43107"/>
    <w:rsid w:val="00E43F04"/>
    <w:rsid w:val="00E44236"/>
    <w:rsid w:val="00E44BC4"/>
    <w:rsid w:val="00E452E0"/>
    <w:rsid w:val="00E4585E"/>
    <w:rsid w:val="00E45AA9"/>
    <w:rsid w:val="00E45B33"/>
    <w:rsid w:val="00E4627C"/>
    <w:rsid w:val="00E463FF"/>
    <w:rsid w:val="00E47651"/>
    <w:rsid w:val="00E50084"/>
    <w:rsid w:val="00E5065C"/>
    <w:rsid w:val="00E50EE0"/>
    <w:rsid w:val="00E51C36"/>
    <w:rsid w:val="00E51CAE"/>
    <w:rsid w:val="00E52062"/>
    <w:rsid w:val="00E52F3E"/>
    <w:rsid w:val="00E53EEF"/>
    <w:rsid w:val="00E54180"/>
    <w:rsid w:val="00E5494E"/>
    <w:rsid w:val="00E54D62"/>
    <w:rsid w:val="00E54D8C"/>
    <w:rsid w:val="00E55179"/>
    <w:rsid w:val="00E552E5"/>
    <w:rsid w:val="00E558C5"/>
    <w:rsid w:val="00E558D0"/>
    <w:rsid w:val="00E55B67"/>
    <w:rsid w:val="00E55BBE"/>
    <w:rsid w:val="00E55E3F"/>
    <w:rsid w:val="00E55E6B"/>
    <w:rsid w:val="00E56545"/>
    <w:rsid w:val="00E566EA"/>
    <w:rsid w:val="00E579A0"/>
    <w:rsid w:val="00E60AAA"/>
    <w:rsid w:val="00E62242"/>
    <w:rsid w:val="00E6344E"/>
    <w:rsid w:val="00E636AA"/>
    <w:rsid w:val="00E63825"/>
    <w:rsid w:val="00E63886"/>
    <w:rsid w:val="00E638D4"/>
    <w:rsid w:val="00E63942"/>
    <w:rsid w:val="00E65DE3"/>
    <w:rsid w:val="00E65FF2"/>
    <w:rsid w:val="00E66269"/>
    <w:rsid w:val="00E66774"/>
    <w:rsid w:val="00E70A24"/>
    <w:rsid w:val="00E72850"/>
    <w:rsid w:val="00E72CB2"/>
    <w:rsid w:val="00E72DFB"/>
    <w:rsid w:val="00E74A6D"/>
    <w:rsid w:val="00E753C5"/>
    <w:rsid w:val="00E7604C"/>
    <w:rsid w:val="00E76202"/>
    <w:rsid w:val="00E767C5"/>
    <w:rsid w:val="00E80818"/>
    <w:rsid w:val="00E81FE7"/>
    <w:rsid w:val="00E83EEA"/>
    <w:rsid w:val="00E855E6"/>
    <w:rsid w:val="00E85875"/>
    <w:rsid w:val="00E85946"/>
    <w:rsid w:val="00E85DB9"/>
    <w:rsid w:val="00E86E93"/>
    <w:rsid w:val="00E87073"/>
    <w:rsid w:val="00E875BE"/>
    <w:rsid w:val="00E8786F"/>
    <w:rsid w:val="00E907A0"/>
    <w:rsid w:val="00E91ABC"/>
    <w:rsid w:val="00E91D00"/>
    <w:rsid w:val="00E92A0B"/>
    <w:rsid w:val="00E92BE9"/>
    <w:rsid w:val="00E9332D"/>
    <w:rsid w:val="00E93617"/>
    <w:rsid w:val="00E93A86"/>
    <w:rsid w:val="00E94942"/>
    <w:rsid w:val="00E94A54"/>
    <w:rsid w:val="00E96008"/>
    <w:rsid w:val="00E96371"/>
    <w:rsid w:val="00E969D9"/>
    <w:rsid w:val="00E96ED3"/>
    <w:rsid w:val="00E97615"/>
    <w:rsid w:val="00E976E4"/>
    <w:rsid w:val="00E977C5"/>
    <w:rsid w:val="00E97909"/>
    <w:rsid w:val="00E97C0C"/>
    <w:rsid w:val="00E97E4A"/>
    <w:rsid w:val="00EA04A6"/>
    <w:rsid w:val="00EA1A4F"/>
    <w:rsid w:val="00EA29D1"/>
    <w:rsid w:val="00EA2DC9"/>
    <w:rsid w:val="00EA3204"/>
    <w:rsid w:val="00EA38EB"/>
    <w:rsid w:val="00EA3BB2"/>
    <w:rsid w:val="00EA4515"/>
    <w:rsid w:val="00EA578F"/>
    <w:rsid w:val="00EA5DE3"/>
    <w:rsid w:val="00EA5EC6"/>
    <w:rsid w:val="00EA5F04"/>
    <w:rsid w:val="00EA6F1E"/>
    <w:rsid w:val="00EA720D"/>
    <w:rsid w:val="00EA7526"/>
    <w:rsid w:val="00EA7725"/>
    <w:rsid w:val="00EA78A3"/>
    <w:rsid w:val="00EA7A4F"/>
    <w:rsid w:val="00EB0660"/>
    <w:rsid w:val="00EB0C28"/>
    <w:rsid w:val="00EB0F43"/>
    <w:rsid w:val="00EB20EB"/>
    <w:rsid w:val="00EB2491"/>
    <w:rsid w:val="00EB2CA2"/>
    <w:rsid w:val="00EB33C7"/>
    <w:rsid w:val="00EB3463"/>
    <w:rsid w:val="00EB5137"/>
    <w:rsid w:val="00EB7382"/>
    <w:rsid w:val="00EB73C0"/>
    <w:rsid w:val="00EB77B3"/>
    <w:rsid w:val="00EB7860"/>
    <w:rsid w:val="00EB7925"/>
    <w:rsid w:val="00EB7E36"/>
    <w:rsid w:val="00EB7ED4"/>
    <w:rsid w:val="00EC1B2A"/>
    <w:rsid w:val="00EC2096"/>
    <w:rsid w:val="00EC3473"/>
    <w:rsid w:val="00EC4626"/>
    <w:rsid w:val="00EC52B4"/>
    <w:rsid w:val="00EC6095"/>
    <w:rsid w:val="00EC6657"/>
    <w:rsid w:val="00ED0F75"/>
    <w:rsid w:val="00ED21E4"/>
    <w:rsid w:val="00ED21F5"/>
    <w:rsid w:val="00ED2CDF"/>
    <w:rsid w:val="00ED2F3C"/>
    <w:rsid w:val="00ED3293"/>
    <w:rsid w:val="00ED4DF4"/>
    <w:rsid w:val="00ED545A"/>
    <w:rsid w:val="00ED5A9D"/>
    <w:rsid w:val="00ED5DFA"/>
    <w:rsid w:val="00ED6E99"/>
    <w:rsid w:val="00ED7392"/>
    <w:rsid w:val="00ED73B7"/>
    <w:rsid w:val="00ED7425"/>
    <w:rsid w:val="00ED74CA"/>
    <w:rsid w:val="00ED7B68"/>
    <w:rsid w:val="00EE00AD"/>
    <w:rsid w:val="00EE040E"/>
    <w:rsid w:val="00EE1ABE"/>
    <w:rsid w:val="00EE1C2B"/>
    <w:rsid w:val="00EE2529"/>
    <w:rsid w:val="00EE32F0"/>
    <w:rsid w:val="00EE3E6A"/>
    <w:rsid w:val="00EE4586"/>
    <w:rsid w:val="00EE6135"/>
    <w:rsid w:val="00EE6807"/>
    <w:rsid w:val="00EE6C10"/>
    <w:rsid w:val="00EE6D12"/>
    <w:rsid w:val="00EE7339"/>
    <w:rsid w:val="00EF1945"/>
    <w:rsid w:val="00EF20C5"/>
    <w:rsid w:val="00EF2388"/>
    <w:rsid w:val="00EF257E"/>
    <w:rsid w:val="00EF3F51"/>
    <w:rsid w:val="00EF4843"/>
    <w:rsid w:val="00EF5597"/>
    <w:rsid w:val="00EF56DA"/>
    <w:rsid w:val="00EF5802"/>
    <w:rsid w:val="00EF7198"/>
    <w:rsid w:val="00F009DF"/>
    <w:rsid w:val="00F01A13"/>
    <w:rsid w:val="00F02188"/>
    <w:rsid w:val="00F02BA5"/>
    <w:rsid w:val="00F03974"/>
    <w:rsid w:val="00F04028"/>
    <w:rsid w:val="00F04F08"/>
    <w:rsid w:val="00F06290"/>
    <w:rsid w:val="00F06E4F"/>
    <w:rsid w:val="00F078EA"/>
    <w:rsid w:val="00F1051B"/>
    <w:rsid w:val="00F10E84"/>
    <w:rsid w:val="00F13423"/>
    <w:rsid w:val="00F13679"/>
    <w:rsid w:val="00F13A1A"/>
    <w:rsid w:val="00F15FED"/>
    <w:rsid w:val="00F16058"/>
    <w:rsid w:val="00F16EF8"/>
    <w:rsid w:val="00F16F45"/>
    <w:rsid w:val="00F16FF5"/>
    <w:rsid w:val="00F2037B"/>
    <w:rsid w:val="00F21120"/>
    <w:rsid w:val="00F21222"/>
    <w:rsid w:val="00F2273A"/>
    <w:rsid w:val="00F247F0"/>
    <w:rsid w:val="00F24BDE"/>
    <w:rsid w:val="00F257E3"/>
    <w:rsid w:val="00F25EA7"/>
    <w:rsid w:val="00F269D9"/>
    <w:rsid w:val="00F27BB9"/>
    <w:rsid w:val="00F305B5"/>
    <w:rsid w:val="00F30C9F"/>
    <w:rsid w:val="00F315E1"/>
    <w:rsid w:val="00F31E2A"/>
    <w:rsid w:val="00F32CBE"/>
    <w:rsid w:val="00F33A6F"/>
    <w:rsid w:val="00F35EF0"/>
    <w:rsid w:val="00F3715C"/>
    <w:rsid w:val="00F37816"/>
    <w:rsid w:val="00F37DD7"/>
    <w:rsid w:val="00F4173E"/>
    <w:rsid w:val="00F421D4"/>
    <w:rsid w:val="00F42CA8"/>
    <w:rsid w:val="00F4373F"/>
    <w:rsid w:val="00F44C7D"/>
    <w:rsid w:val="00F456AF"/>
    <w:rsid w:val="00F45796"/>
    <w:rsid w:val="00F45B5D"/>
    <w:rsid w:val="00F45CE6"/>
    <w:rsid w:val="00F50148"/>
    <w:rsid w:val="00F507EE"/>
    <w:rsid w:val="00F50F23"/>
    <w:rsid w:val="00F512A5"/>
    <w:rsid w:val="00F52319"/>
    <w:rsid w:val="00F52559"/>
    <w:rsid w:val="00F529C9"/>
    <w:rsid w:val="00F530FB"/>
    <w:rsid w:val="00F5313C"/>
    <w:rsid w:val="00F539AE"/>
    <w:rsid w:val="00F54FD5"/>
    <w:rsid w:val="00F551BA"/>
    <w:rsid w:val="00F55217"/>
    <w:rsid w:val="00F56B49"/>
    <w:rsid w:val="00F56C6E"/>
    <w:rsid w:val="00F56EA9"/>
    <w:rsid w:val="00F5735F"/>
    <w:rsid w:val="00F60389"/>
    <w:rsid w:val="00F604D7"/>
    <w:rsid w:val="00F605D8"/>
    <w:rsid w:val="00F6192D"/>
    <w:rsid w:val="00F62354"/>
    <w:rsid w:val="00F638ED"/>
    <w:rsid w:val="00F642C7"/>
    <w:rsid w:val="00F6595A"/>
    <w:rsid w:val="00F662F6"/>
    <w:rsid w:val="00F66AFD"/>
    <w:rsid w:val="00F67ECA"/>
    <w:rsid w:val="00F70293"/>
    <w:rsid w:val="00F704DE"/>
    <w:rsid w:val="00F72F93"/>
    <w:rsid w:val="00F73517"/>
    <w:rsid w:val="00F7372E"/>
    <w:rsid w:val="00F73796"/>
    <w:rsid w:val="00F74008"/>
    <w:rsid w:val="00F74129"/>
    <w:rsid w:val="00F74BDD"/>
    <w:rsid w:val="00F7513E"/>
    <w:rsid w:val="00F768B9"/>
    <w:rsid w:val="00F773A4"/>
    <w:rsid w:val="00F773A9"/>
    <w:rsid w:val="00F77637"/>
    <w:rsid w:val="00F77BAA"/>
    <w:rsid w:val="00F77E99"/>
    <w:rsid w:val="00F8059D"/>
    <w:rsid w:val="00F8071A"/>
    <w:rsid w:val="00F8167D"/>
    <w:rsid w:val="00F82287"/>
    <w:rsid w:val="00F8253E"/>
    <w:rsid w:val="00F8378B"/>
    <w:rsid w:val="00F845EC"/>
    <w:rsid w:val="00F84B53"/>
    <w:rsid w:val="00F85957"/>
    <w:rsid w:val="00F85BB6"/>
    <w:rsid w:val="00F86C51"/>
    <w:rsid w:val="00F86D50"/>
    <w:rsid w:val="00F87FD6"/>
    <w:rsid w:val="00F904D8"/>
    <w:rsid w:val="00F909F9"/>
    <w:rsid w:val="00F90A9F"/>
    <w:rsid w:val="00F90AF1"/>
    <w:rsid w:val="00F910CA"/>
    <w:rsid w:val="00F91C1E"/>
    <w:rsid w:val="00F9392D"/>
    <w:rsid w:val="00F942B6"/>
    <w:rsid w:val="00F945A6"/>
    <w:rsid w:val="00F946B8"/>
    <w:rsid w:val="00F94A3B"/>
    <w:rsid w:val="00F94F80"/>
    <w:rsid w:val="00F95334"/>
    <w:rsid w:val="00F963C7"/>
    <w:rsid w:val="00F9685F"/>
    <w:rsid w:val="00F97550"/>
    <w:rsid w:val="00FA0E15"/>
    <w:rsid w:val="00FA13C7"/>
    <w:rsid w:val="00FA34B1"/>
    <w:rsid w:val="00FA36CD"/>
    <w:rsid w:val="00FA3EA6"/>
    <w:rsid w:val="00FA4217"/>
    <w:rsid w:val="00FA4E7B"/>
    <w:rsid w:val="00FA53EC"/>
    <w:rsid w:val="00FA624E"/>
    <w:rsid w:val="00FA672C"/>
    <w:rsid w:val="00FA6B0F"/>
    <w:rsid w:val="00FA6E4A"/>
    <w:rsid w:val="00FA7328"/>
    <w:rsid w:val="00FB01D9"/>
    <w:rsid w:val="00FB02D9"/>
    <w:rsid w:val="00FB0916"/>
    <w:rsid w:val="00FB0EF3"/>
    <w:rsid w:val="00FB101B"/>
    <w:rsid w:val="00FB22A6"/>
    <w:rsid w:val="00FB27B2"/>
    <w:rsid w:val="00FB33FF"/>
    <w:rsid w:val="00FB3755"/>
    <w:rsid w:val="00FB3DF1"/>
    <w:rsid w:val="00FB3FA2"/>
    <w:rsid w:val="00FB428A"/>
    <w:rsid w:val="00FB46E9"/>
    <w:rsid w:val="00FB4984"/>
    <w:rsid w:val="00FB5F5B"/>
    <w:rsid w:val="00FB67D7"/>
    <w:rsid w:val="00FC00F9"/>
    <w:rsid w:val="00FC0B97"/>
    <w:rsid w:val="00FC1914"/>
    <w:rsid w:val="00FC213E"/>
    <w:rsid w:val="00FC2BC5"/>
    <w:rsid w:val="00FC2FAD"/>
    <w:rsid w:val="00FC318E"/>
    <w:rsid w:val="00FC37DE"/>
    <w:rsid w:val="00FC4867"/>
    <w:rsid w:val="00FC4D34"/>
    <w:rsid w:val="00FC4FCB"/>
    <w:rsid w:val="00FC53BC"/>
    <w:rsid w:val="00FC5A1C"/>
    <w:rsid w:val="00FC65A7"/>
    <w:rsid w:val="00FC6D1D"/>
    <w:rsid w:val="00FC70FE"/>
    <w:rsid w:val="00FC7738"/>
    <w:rsid w:val="00FC7796"/>
    <w:rsid w:val="00FD2027"/>
    <w:rsid w:val="00FD310B"/>
    <w:rsid w:val="00FD4814"/>
    <w:rsid w:val="00FD4BD2"/>
    <w:rsid w:val="00FD4E7E"/>
    <w:rsid w:val="00FD5C98"/>
    <w:rsid w:val="00FD5CA6"/>
    <w:rsid w:val="00FD6960"/>
    <w:rsid w:val="00FD6D2F"/>
    <w:rsid w:val="00FD7DE5"/>
    <w:rsid w:val="00FE063D"/>
    <w:rsid w:val="00FE1CF4"/>
    <w:rsid w:val="00FE2C80"/>
    <w:rsid w:val="00FE75F0"/>
    <w:rsid w:val="00FF0107"/>
    <w:rsid w:val="00FF07FD"/>
    <w:rsid w:val="00FF13EE"/>
    <w:rsid w:val="00FF19D1"/>
    <w:rsid w:val="00FF23A9"/>
    <w:rsid w:val="00FF258F"/>
    <w:rsid w:val="00FF25A9"/>
    <w:rsid w:val="00FF26FD"/>
    <w:rsid w:val="00FF4016"/>
    <w:rsid w:val="00FF40B7"/>
    <w:rsid w:val="00FF4C01"/>
    <w:rsid w:val="00FF51FD"/>
    <w:rsid w:val="00FF6178"/>
    <w:rsid w:val="00FF68D7"/>
    <w:rsid w:val="00FF7428"/>
    <w:rsid w:val="00FF769C"/>
    <w:rsid w:val="00FF7FA7"/>
    <w:rsid w:val="10F79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F4EF0F"/>
  <w15:chartTrackingRefBased/>
  <w15:docId w15:val="{3E515513-BFD5-470F-BC13-409C0C966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657"/>
    <w:pPr>
      <w:spacing w:line="254" w:lineRule="auto"/>
    </w:pPr>
    <w:rPr>
      <w:kern w:val="0"/>
      <w:lang w:val="en-US"/>
      <w14:ligatures w14:val="none"/>
    </w:rPr>
  </w:style>
  <w:style w:type="paragraph" w:styleId="Overskrift1">
    <w:name w:val="heading 1"/>
    <w:basedOn w:val="Normal"/>
    <w:link w:val="Overskrift1Tegn"/>
    <w:uiPriority w:val="9"/>
    <w:qFormat/>
    <w:rsid w:val="00EC66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15F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81AC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15F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15F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15F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15F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15F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15F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C6657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character" w:styleId="Hyperkobling">
    <w:name w:val="Hyperlink"/>
    <w:basedOn w:val="Standardskriftforavsnitt"/>
    <w:uiPriority w:val="99"/>
    <w:unhideWhenUsed/>
    <w:rsid w:val="00EC6657"/>
    <w:rPr>
      <w:color w:val="0563C1" w:themeColor="hyperlink"/>
      <w:u w:val="single"/>
    </w:rPr>
  </w:style>
  <w:style w:type="table" w:styleId="Tabellrutenett">
    <w:name w:val="Table Grid"/>
    <w:basedOn w:val="Vanligtabell"/>
    <w:uiPriority w:val="39"/>
    <w:rsid w:val="00EC6657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EC665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C665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C6657"/>
    <w:rPr>
      <w:kern w:val="0"/>
      <w:sz w:val="20"/>
      <w:szCs w:val="20"/>
      <w:lang w:val="en-GB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C665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C6657"/>
    <w:rPr>
      <w:b/>
      <w:bCs/>
      <w:kern w:val="0"/>
      <w:sz w:val="20"/>
      <w:szCs w:val="20"/>
      <w:lang w:val="en-GB"/>
      <w14:ligatures w14:val="non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C66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C6657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EC66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C6657"/>
    <w:rPr>
      <w:kern w:val="0"/>
      <w:lang w:val="en-GB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EC66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C6657"/>
    <w:rPr>
      <w:kern w:val="0"/>
      <w:lang w:val="en-GB"/>
      <w14:ligatures w14:val="none"/>
    </w:rPr>
  </w:style>
  <w:style w:type="paragraph" w:styleId="Listeavsnitt">
    <w:name w:val="List Paragraph"/>
    <w:basedOn w:val="Normal"/>
    <w:link w:val="ListeavsnittTegn"/>
    <w:uiPriority w:val="34"/>
    <w:qFormat/>
    <w:rsid w:val="00EC6657"/>
    <w:pPr>
      <w:ind w:left="720"/>
      <w:contextualSpacing/>
    </w:pPr>
  </w:style>
  <w:style w:type="paragraph" w:styleId="Revisjon">
    <w:name w:val="Revision"/>
    <w:hidden/>
    <w:uiPriority w:val="99"/>
    <w:semiHidden/>
    <w:rsid w:val="00EC6657"/>
    <w:pPr>
      <w:spacing w:after="0" w:line="240" w:lineRule="auto"/>
    </w:pPr>
    <w:rPr>
      <w:kern w:val="0"/>
      <w:lang w:val="en-GB"/>
      <w14:ligatures w14:val="none"/>
    </w:rPr>
  </w:style>
  <w:style w:type="paragraph" w:customStyle="1" w:styleId="DecimalAligned">
    <w:name w:val="Decimal Aligned"/>
    <w:basedOn w:val="Normal"/>
    <w:uiPriority w:val="40"/>
    <w:qFormat/>
    <w:rsid w:val="00EC6657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en-GB"/>
    </w:rPr>
  </w:style>
  <w:style w:type="paragraph" w:styleId="Fotnotetekst">
    <w:name w:val="footnote text"/>
    <w:basedOn w:val="Normal"/>
    <w:link w:val="FotnotetekstTegn"/>
    <w:uiPriority w:val="99"/>
    <w:unhideWhenUsed/>
    <w:rsid w:val="00EC6657"/>
    <w:pPr>
      <w:spacing w:after="0" w:line="240" w:lineRule="auto"/>
    </w:pPr>
    <w:rPr>
      <w:rFonts w:eastAsiaTheme="minorEastAsia" w:cs="Times New Roman"/>
      <w:sz w:val="20"/>
      <w:szCs w:val="20"/>
      <w:lang w:eastAsia="en-GB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EC6657"/>
    <w:rPr>
      <w:rFonts w:eastAsiaTheme="minorEastAsia" w:cs="Times New Roman"/>
      <w:kern w:val="0"/>
      <w:sz w:val="20"/>
      <w:szCs w:val="20"/>
      <w:lang w:val="en-GB" w:eastAsia="en-GB"/>
      <w14:ligatures w14:val="none"/>
    </w:rPr>
  </w:style>
  <w:style w:type="character" w:styleId="Svakutheving">
    <w:name w:val="Subtle Emphasis"/>
    <w:basedOn w:val="Standardskriftforavsnitt"/>
    <w:uiPriority w:val="19"/>
    <w:qFormat/>
    <w:rsid w:val="00EC6657"/>
    <w:rPr>
      <w:i/>
      <w:iCs/>
    </w:rPr>
  </w:style>
  <w:style w:type="table" w:styleId="Middelsskyggelegging2uthevingsfarge5">
    <w:name w:val="Medium Shading 2 Accent 5"/>
    <w:basedOn w:val="Vanligtabell"/>
    <w:uiPriority w:val="64"/>
    <w:rsid w:val="00EC6657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Ingenmellomrom">
    <w:name w:val="No Spacing"/>
    <w:uiPriority w:val="1"/>
    <w:qFormat/>
    <w:rsid w:val="00EC6657"/>
    <w:pPr>
      <w:spacing w:after="0" w:line="240" w:lineRule="auto"/>
    </w:pPr>
    <w:rPr>
      <w:kern w:val="0"/>
      <w:lang w:val="en-GB"/>
      <w14:ligatures w14:val="non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EC665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EC66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EC665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EC66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EC6657"/>
    <w:rPr>
      <w:rFonts w:ascii="Calibri" w:hAnsi="Calibri" w:cs="Calibri"/>
      <w:noProof/>
      <w:kern w:val="0"/>
      <w:lang w:val="en-US"/>
      <w14:ligatures w14:val="none"/>
    </w:rPr>
  </w:style>
  <w:style w:type="character" w:styleId="Fulgthyperkobling">
    <w:name w:val="FollowedHyperlink"/>
    <w:basedOn w:val="Standardskriftforavsnitt"/>
    <w:uiPriority w:val="99"/>
    <w:semiHidden/>
    <w:unhideWhenUsed/>
    <w:rsid w:val="00EC6657"/>
    <w:rPr>
      <w:color w:val="954F72" w:themeColor="followedHyperlink"/>
      <w:u w:val="single"/>
    </w:rPr>
  </w:style>
  <w:style w:type="character" w:customStyle="1" w:styleId="Ulstomtale2">
    <w:name w:val="Uløst omtale2"/>
    <w:basedOn w:val="Standardskriftforavsnitt"/>
    <w:uiPriority w:val="99"/>
    <w:semiHidden/>
    <w:unhideWhenUsed/>
    <w:rsid w:val="00EC6657"/>
    <w:rPr>
      <w:color w:val="605E5C"/>
      <w:shd w:val="clear" w:color="auto" w:fill="E1DFDD"/>
    </w:rPr>
  </w:style>
  <w:style w:type="table" w:customStyle="1" w:styleId="Tabellrutenett1">
    <w:name w:val="Tabellrutenett1"/>
    <w:basedOn w:val="Vanligtabell"/>
    <w:next w:val="Tabellrutenett"/>
    <w:uiPriority w:val="39"/>
    <w:rsid w:val="00EC6657"/>
    <w:pPr>
      <w:spacing w:after="0" w:line="240" w:lineRule="auto"/>
    </w:pPr>
    <w:rPr>
      <w:kern w:val="0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EC6657"/>
  </w:style>
  <w:style w:type="paragraph" w:styleId="NormalWeb">
    <w:name w:val="Normal (Web)"/>
    <w:basedOn w:val="Normal"/>
    <w:uiPriority w:val="99"/>
    <w:unhideWhenUsed/>
    <w:rsid w:val="00EC6657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ref-journal">
    <w:name w:val="ref-journal"/>
    <w:basedOn w:val="Standardskriftforavsnitt"/>
    <w:rsid w:val="00EC6657"/>
  </w:style>
  <w:style w:type="character" w:customStyle="1" w:styleId="ref-vol">
    <w:name w:val="ref-vol"/>
    <w:basedOn w:val="Standardskriftforavsnitt"/>
    <w:rsid w:val="00EC6657"/>
  </w:style>
  <w:style w:type="character" w:styleId="Utheving">
    <w:name w:val="Emphasis"/>
    <w:basedOn w:val="Standardskriftforavsnitt"/>
    <w:uiPriority w:val="20"/>
    <w:qFormat/>
    <w:rsid w:val="00EC6657"/>
    <w:rPr>
      <w:i/>
      <w:iCs/>
    </w:rPr>
  </w:style>
  <w:style w:type="character" w:customStyle="1" w:styleId="gd15mcfceub">
    <w:name w:val="gd15mcfceub"/>
    <w:basedOn w:val="Standardskriftforavsnitt"/>
    <w:rsid w:val="00EC6657"/>
  </w:style>
  <w:style w:type="character" w:styleId="Plassholdertekst">
    <w:name w:val="Placeholder Text"/>
    <w:basedOn w:val="Standardskriftforavsnitt"/>
    <w:uiPriority w:val="99"/>
    <w:semiHidden/>
    <w:rsid w:val="00EC6657"/>
    <w:rPr>
      <w:color w:val="808080"/>
    </w:rPr>
  </w:style>
  <w:style w:type="character" w:customStyle="1" w:styleId="Ulstomtale3">
    <w:name w:val="Uløst omtale3"/>
    <w:basedOn w:val="Standardskriftforavsnitt"/>
    <w:uiPriority w:val="99"/>
    <w:semiHidden/>
    <w:unhideWhenUsed/>
    <w:rsid w:val="00EC6657"/>
    <w:rPr>
      <w:color w:val="605E5C"/>
      <w:shd w:val="clear" w:color="auto" w:fill="E1DFDD"/>
    </w:rPr>
  </w:style>
  <w:style w:type="character" w:customStyle="1" w:styleId="contentpasted1">
    <w:name w:val="contentpasted1"/>
    <w:basedOn w:val="Standardskriftforavsnitt"/>
    <w:rsid w:val="00EC6657"/>
  </w:style>
  <w:style w:type="character" w:customStyle="1" w:styleId="Ulstomtale4">
    <w:name w:val="Uløst omtale4"/>
    <w:basedOn w:val="Standardskriftforavsnitt"/>
    <w:uiPriority w:val="99"/>
    <w:semiHidden/>
    <w:unhideWhenUsed/>
    <w:rsid w:val="00EC6657"/>
    <w:rPr>
      <w:color w:val="605E5C"/>
      <w:shd w:val="clear" w:color="auto" w:fill="E1DFDD"/>
    </w:rPr>
  </w:style>
  <w:style w:type="character" w:customStyle="1" w:styleId="Ulstomtale5">
    <w:name w:val="Uløst omtale5"/>
    <w:basedOn w:val="Standardskriftforavsnitt"/>
    <w:uiPriority w:val="99"/>
    <w:semiHidden/>
    <w:unhideWhenUsed/>
    <w:rsid w:val="00317421"/>
    <w:rPr>
      <w:color w:val="605E5C"/>
      <w:shd w:val="clear" w:color="auto" w:fill="E1DFDD"/>
    </w:rPr>
  </w:style>
  <w:style w:type="paragraph" w:customStyle="1" w:styleId="pf0">
    <w:name w:val="pf0"/>
    <w:basedOn w:val="Normal"/>
    <w:rsid w:val="008B10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cf01">
    <w:name w:val="cf01"/>
    <w:basedOn w:val="Standardskriftforavsnitt"/>
    <w:rsid w:val="008B109E"/>
    <w:rPr>
      <w:rFonts w:ascii="Segoe UI" w:hAnsi="Segoe UI" w:cs="Segoe UI" w:hint="default"/>
      <w:sz w:val="18"/>
      <w:szCs w:val="18"/>
    </w:rPr>
  </w:style>
  <w:style w:type="character" w:customStyle="1" w:styleId="Ulstomtale6">
    <w:name w:val="Uløst omtale6"/>
    <w:basedOn w:val="Standardskriftforavsnitt"/>
    <w:uiPriority w:val="99"/>
    <w:semiHidden/>
    <w:unhideWhenUsed/>
    <w:rsid w:val="00544CDB"/>
    <w:rPr>
      <w:color w:val="605E5C"/>
      <w:shd w:val="clear" w:color="auto" w:fill="E1DFDD"/>
    </w:rPr>
  </w:style>
  <w:style w:type="character" w:styleId="Sterk">
    <w:name w:val="Strong"/>
    <w:basedOn w:val="Standardskriftforavsnitt"/>
    <w:uiPriority w:val="22"/>
    <w:qFormat/>
    <w:rsid w:val="00787265"/>
    <w:rPr>
      <w:b/>
      <w:bCs/>
    </w:rPr>
  </w:style>
  <w:style w:type="character" w:customStyle="1" w:styleId="Ulstomtale7">
    <w:name w:val="Uløst omtale7"/>
    <w:basedOn w:val="Standardskriftforavsnitt"/>
    <w:uiPriority w:val="99"/>
    <w:semiHidden/>
    <w:unhideWhenUsed/>
    <w:rsid w:val="002A72B9"/>
    <w:rPr>
      <w:color w:val="605E5C"/>
      <w:shd w:val="clear" w:color="auto" w:fill="E1DFDD"/>
    </w:rPr>
  </w:style>
  <w:style w:type="character" w:customStyle="1" w:styleId="Ulstomtale8">
    <w:name w:val="Uløst omtale8"/>
    <w:basedOn w:val="Standardskriftforavsnitt"/>
    <w:uiPriority w:val="99"/>
    <w:semiHidden/>
    <w:unhideWhenUsed/>
    <w:rsid w:val="00A170C8"/>
    <w:rPr>
      <w:color w:val="605E5C"/>
      <w:shd w:val="clear" w:color="auto" w:fill="E1DFDD"/>
    </w:rPr>
  </w:style>
  <w:style w:type="character" w:customStyle="1" w:styleId="ListeavsnittTegn">
    <w:name w:val="Listeavsnitt Tegn"/>
    <w:basedOn w:val="Standardskriftforavsnitt"/>
    <w:link w:val="Listeavsnitt"/>
    <w:uiPriority w:val="34"/>
    <w:rsid w:val="003A227C"/>
    <w:rPr>
      <w:kern w:val="0"/>
      <w:lang w:val="en-GB"/>
      <w14:ligatures w14:val="none"/>
    </w:rPr>
  </w:style>
  <w:style w:type="character" w:styleId="Ulstomtale">
    <w:name w:val="Unresolved Mention"/>
    <w:basedOn w:val="Standardskriftforavsnitt"/>
    <w:uiPriority w:val="99"/>
    <w:semiHidden/>
    <w:unhideWhenUsed/>
    <w:rsid w:val="00B83372"/>
    <w:rPr>
      <w:color w:val="605E5C"/>
      <w:shd w:val="clear" w:color="auto" w:fill="E1DFDD"/>
    </w:rPr>
  </w:style>
  <w:style w:type="character" w:customStyle="1" w:styleId="cf11">
    <w:name w:val="cf11"/>
    <w:basedOn w:val="Standardskriftforavsnitt"/>
    <w:rsid w:val="004C6742"/>
    <w:rPr>
      <w:rFonts w:ascii="Segoe UI" w:hAnsi="Segoe UI" w:cs="Segoe UI" w:hint="default"/>
      <w:sz w:val="18"/>
      <w:szCs w:val="18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81AC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15F3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15F3E"/>
    <w:rPr>
      <w:rFonts w:eastAsiaTheme="majorEastAsia" w:cstheme="majorBidi"/>
      <w:i/>
      <w:iCs/>
      <w:color w:val="2F5496" w:themeColor="accent1" w:themeShade="BF"/>
      <w:kern w:val="0"/>
      <w:lang w:val="en-US"/>
      <w14:ligatures w14:val="none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15F3E"/>
    <w:rPr>
      <w:rFonts w:eastAsiaTheme="majorEastAsia" w:cstheme="majorBidi"/>
      <w:color w:val="2F5496" w:themeColor="accent1" w:themeShade="BF"/>
      <w:kern w:val="0"/>
      <w:lang w:val="en-US"/>
      <w14:ligatures w14:val="none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15F3E"/>
    <w:rPr>
      <w:rFonts w:eastAsiaTheme="majorEastAsia" w:cstheme="majorBidi"/>
      <w:i/>
      <w:iCs/>
      <w:color w:val="595959" w:themeColor="text1" w:themeTint="A6"/>
      <w:kern w:val="0"/>
      <w:lang w:val="en-US"/>
      <w14:ligatures w14:val="none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15F3E"/>
    <w:rPr>
      <w:rFonts w:eastAsiaTheme="majorEastAsia" w:cstheme="majorBidi"/>
      <w:color w:val="595959" w:themeColor="text1" w:themeTint="A6"/>
      <w:kern w:val="0"/>
      <w:lang w:val="en-US"/>
      <w14:ligatures w14:val="none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15F3E"/>
    <w:rPr>
      <w:rFonts w:eastAsiaTheme="majorEastAsia" w:cstheme="majorBidi"/>
      <w:i/>
      <w:iCs/>
      <w:color w:val="272727" w:themeColor="text1" w:themeTint="D8"/>
      <w:kern w:val="0"/>
      <w:lang w:val="en-US"/>
      <w14:ligatures w14:val="none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15F3E"/>
    <w:rPr>
      <w:rFonts w:eastAsiaTheme="majorEastAsia" w:cstheme="majorBidi"/>
      <w:color w:val="272727" w:themeColor="text1" w:themeTint="D8"/>
      <w:kern w:val="0"/>
      <w:lang w:val="en-US"/>
      <w14:ligatures w14:val="none"/>
    </w:rPr>
  </w:style>
  <w:style w:type="paragraph" w:styleId="Tittel">
    <w:name w:val="Title"/>
    <w:basedOn w:val="Normal"/>
    <w:next w:val="Normal"/>
    <w:link w:val="TittelTegn"/>
    <w:uiPriority w:val="10"/>
    <w:qFormat/>
    <w:rsid w:val="00015F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15F3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15F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15F3E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Sitat">
    <w:name w:val="Quote"/>
    <w:basedOn w:val="Normal"/>
    <w:next w:val="Normal"/>
    <w:link w:val="SitatTegn"/>
    <w:uiPriority w:val="29"/>
    <w:qFormat/>
    <w:rsid w:val="00015F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15F3E"/>
    <w:rPr>
      <w:i/>
      <w:iCs/>
      <w:color w:val="404040" w:themeColor="text1" w:themeTint="BF"/>
      <w:kern w:val="0"/>
      <w:lang w:val="en-US"/>
      <w14:ligatures w14:val="none"/>
    </w:rPr>
  </w:style>
  <w:style w:type="character" w:styleId="Sterkutheving">
    <w:name w:val="Intense Emphasis"/>
    <w:basedOn w:val="Standardskriftforavsnitt"/>
    <w:uiPriority w:val="21"/>
    <w:qFormat/>
    <w:rsid w:val="00015F3E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15F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15F3E"/>
    <w:rPr>
      <w:i/>
      <w:iCs/>
      <w:color w:val="2F5496" w:themeColor="accent1" w:themeShade="BF"/>
      <w:kern w:val="0"/>
      <w:lang w:val="en-US"/>
      <w14:ligatures w14:val="none"/>
    </w:rPr>
  </w:style>
  <w:style w:type="character" w:styleId="Sterkreferanse">
    <w:name w:val="Intense Reference"/>
    <w:basedOn w:val="Standardskriftforavsnitt"/>
    <w:uiPriority w:val="32"/>
    <w:qFormat/>
    <w:rsid w:val="00015F3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9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9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77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7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713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005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7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36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1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7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72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503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345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8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6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8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2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3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864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693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70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3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5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457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658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3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42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07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49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968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061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7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ndsystems.com/products/human-luminex-discovery-assay_lxsah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www.rndsystems.com/products/human-luminex-discovery-assay_lxsahm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rndsystems.com/products/human-luminex-discovery-assay_lxsah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98E0C-FD24-4BE2-8EE2-21A2F1893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1</Words>
  <Characters>3611</Characters>
  <Application>Microsoft Office Word</Application>
  <DocSecurity>0</DocSecurity>
  <Lines>30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 IKT</Company>
  <LinksUpToDate>false</LinksUpToDate>
  <CharactersWithSpaces>4284</CharactersWithSpaces>
  <SharedDoc>false</SharedDoc>
  <HLinks>
    <vt:vector size="54" baseType="variant">
      <vt:variant>
        <vt:i4>7864410</vt:i4>
      </vt:variant>
      <vt:variant>
        <vt:i4>249</vt:i4>
      </vt:variant>
      <vt:variant>
        <vt:i4>0</vt:i4>
      </vt:variant>
      <vt:variant>
        <vt:i4>5</vt:i4>
      </vt:variant>
      <vt:variant>
        <vt:lpwstr>https://www.rndsystems.com/products/human-luminex-discovery-assay_lxsahm</vt:lpwstr>
      </vt:variant>
      <vt:variant>
        <vt:lpwstr/>
      </vt:variant>
      <vt:variant>
        <vt:i4>7864410</vt:i4>
      </vt:variant>
      <vt:variant>
        <vt:i4>246</vt:i4>
      </vt:variant>
      <vt:variant>
        <vt:i4>0</vt:i4>
      </vt:variant>
      <vt:variant>
        <vt:i4>5</vt:i4>
      </vt:variant>
      <vt:variant>
        <vt:lpwstr>https://www.rndsystems.com/products/human-luminex-discovery-assay_lxsahm</vt:lpwstr>
      </vt:variant>
      <vt:variant>
        <vt:lpwstr/>
      </vt:variant>
      <vt:variant>
        <vt:i4>7864410</vt:i4>
      </vt:variant>
      <vt:variant>
        <vt:i4>243</vt:i4>
      </vt:variant>
      <vt:variant>
        <vt:i4>0</vt:i4>
      </vt:variant>
      <vt:variant>
        <vt:i4>5</vt:i4>
      </vt:variant>
      <vt:variant>
        <vt:lpwstr>https://www.rndsystems.com/products/human-luminex-discovery-assay_lxsahm</vt:lpwstr>
      </vt:variant>
      <vt:variant>
        <vt:lpwstr/>
      </vt:variant>
      <vt:variant>
        <vt:i4>7864410</vt:i4>
      </vt:variant>
      <vt:variant>
        <vt:i4>240</vt:i4>
      </vt:variant>
      <vt:variant>
        <vt:i4>0</vt:i4>
      </vt:variant>
      <vt:variant>
        <vt:i4>5</vt:i4>
      </vt:variant>
      <vt:variant>
        <vt:lpwstr>https://www.rndsystems.com/products/human-luminex-discovery-assay_lxsahm</vt:lpwstr>
      </vt:variant>
      <vt:variant>
        <vt:lpwstr/>
      </vt:variant>
      <vt:variant>
        <vt:i4>7864410</vt:i4>
      </vt:variant>
      <vt:variant>
        <vt:i4>237</vt:i4>
      </vt:variant>
      <vt:variant>
        <vt:i4>0</vt:i4>
      </vt:variant>
      <vt:variant>
        <vt:i4>5</vt:i4>
      </vt:variant>
      <vt:variant>
        <vt:lpwstr>https://www.rndsystems.com/products/human-luminex-discovery-assay_lxsahm</vt:lpwstr>
      </vt:variant>
      <vt:variant>
        <vt:lpwstr/>
      </vt:variant>
      <vt:variant>
        <vt:i4>7864410</vt:i4>
      </vt:variant>
      <vt:variant>
        <vt:i4>234</vt:i4>
      </vt:variant>
      <vt:variant>
        <vt:i4>0</vt:i4>
      </vt:variant>
      <vt:variant>
        <vt:i4>5</vt:i4>
      </vt:variant>
      <vt:variant>
        <vt:lpwstr>https://www.rndsystems.com/products/human-luminex-discovery-assay_lxsahm</vt:lpwstr>
      </vt:variant>
      <vt:variant>
        <vt:lpwstr/>
      </vt:variant>
      <vt:variant>
        <vt:i4>7864410</vt:i4>
      </vt:variant>
      <vt:variant>
        <vt:i4>98</vt:i4>
      </vt:variant>
      <vt:variant>
        <vt:i4>0</vt:i4>
      </vt:variant>
      <vt:variant>
        <vt:i4>5</vt:i4>
      </vt:variant>
      <vt:variant>
        <vt:lpwstr>https://www.rndsystems.com/products/human-luminex-discovery-assay_lxsahm</vt:lpwstr>
      </vt:variant>
      <vt:variant>
        <vt:lpwstr/>
      </vt:variant>
      <vt:variant>
        <vt:i4>7864410</vt:i4>
      </vt:variant>
      <vt:variant>
        <vt:i4>95</vt:i4>
      </vt:variant>
      <vt:variant>
        <vt:i4>0</vt:i4>
      </vt:variant>
      <vt:variant>
        <vt:i4>5</vt:i4>
      </vt:variant>
      <vt:variant>
        <vt:lpwstr>https://www.rndsystems.com/products/human-luminex-discovery-assay_lxsahm</vt:lpwstr>
      </vt:variant>
      <vt:variant>
        <vt:lpwstr/>
      </vt:variant>
      <vt:variant>
        <vt:i4>6160418</vt:i4>
      </vt:variant>
      <vt:variant>
        <vt:i4>0</vt:i4>
      </vt:variant>
      <vt:variant>
        <vt:i4>0</vt:i4>
      </vt:variant>
      <vt:variant>
        <vt:i4>5</vt:i4>
      </vt:variant>
      <vt:variant>
        <vt:lpwstr>mailto:hans.olav.ueland@helse-bergen.n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land, Hans Olav</dc:creator>
  <cp:keywords/>
  <dc:description/>
  <cp:lastModifiedBy>Ueland, Hans Olav</cp:lastModifiedBy>
  <cp:revision>3</cp:revision>
  <dcterms:created xsi:type="dcterms:W3CDTF">2025-06-09T12:24:00Z</dcterms:created>
  <dcterms:modified xsi:type="dcterms:W3CDTF">2025-06-09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8-26T12:23:11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c3dc0940-b798-40e5-ad34-f309aeb74351</vt:lpwstr>
  </property>
  <property fmtid="{D5CDD505-2E9C-101B-9397-08002B2CF9AE}" pid="8" name="MSIP_Label_d291ddcc-9a90-46b7-a727-d19b3ec4b730_ContentBits">
    <vt:lpwstr>0</vt:lpwstr>
  </property>
</Properties>
</file>